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7CE77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00D89DFD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commentRangeStart w:id="1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  <w:commentRangeEnd w:id="1"/>
      <w:r w:rsidRPr="001B30C4">
        <w:rPr>
          <w:rStyle w:val="CommentReference"/>
          <w:rFonts w:ascii="Times New Roman" w:hAnsi="Times New Roman" w:cs="Times New Roman"/>
          <w:sz w:val="24"/>
          <w:szCs w:val="24"/>
        </w:rPr>
        <w:commentReference w:id="1"/>
      </w:r>
    </w:p>
    <w:p w14:paraId="11319A2D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F46AB8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 Description of both mindfulness-based interventions </w:t>
      </w:r>
    </w:p>
    <w:p w14:paraId="59AEE6ED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Methods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 Confirmatory factor analysis</w:t>
      </w:r>
    </w:p>
    <w:p w14:paraId="25DDFE99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>Baseline characteristics by lost to follow-up</w:t>
      </w:r>
    </w:p>
    <w:p w14:paraId="507CE7A8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. 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>Per protocol results for secondary outcomes in adjusted MBSR and self-guided MBI</w:t>
      </w:r>
    </w:p>
    <w:p w14:paraId="62CFFB16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. Post hoc analyses of per protocol results for secondary outcomes in adjusted MBSR and self-guided MBI </w:t>
      </w:r>
    </w:p>
    <w:p w14:paraId="5FE059C6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.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 Time spent on mindfulness practice in adjusted MBSR and self-guided MBI</w:t>
      </w:r>
    </w:p>
    <w:p w14:paraId="3CE0F884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0C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AAB5E6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Description of both Mindfulness-based Intervention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957"/>
        <w:gridCol w:w="5103"/>
      </w:tblGrid>
      <w:tr w:rsidR="00B677DD" w:rsidRPr="000527E2" w14:paraId="467A2A05" w14:textId="77777777" w:rsidTr="00DD363C">
        <w:tc>
          <w:tcPr>
            <w:tcW w:w="4957" w:type="dxa"/>
          </w:tcPr>
          <w:p w14:paraId="3910F92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justed therapist-assisted MBSR group intervention </w:t>
            </w:r>
          </w:p>
        </w:tc>
        <w:tc>
          <w:tcPr>
            <w:tcW w:w="5103" w:type="dxa"/>
          </w:tcPr>
          <w:p w14:paraId="5B32C9F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inimal self-guided mindfulness-based intervention </w:t>
            </w:r>
          </w:p>
        </w:tc>
      </w:tr>
      <w:tr w:rsidR="00B677DD" w:rsidRPr="001B30C4" w14:paraId="530F72CD" w14:textId="77777777" w:rsidTr="00DD363C">
        <w:tc>
          <w:tcPr>
            <w:tcW w:w="10060" w:type="dxa"/>
            <w:gridSpan w:val="2"/>
          </w:tcPr>
          <w:p w14:paraId="57AAEB3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WEEK 1 </w:t>
            </w:r>
          </w:p>
        </w:tc>
      </w:tr>
      <w:tr w:rsidR="00B677DD" w:rsidRPr="000527E2" w14:paraId="5C9BCDB8" w14:textId="77777777" w:rsidTr="00DD363C">
        <w:tc>
          <w:tcPr>
            <w:tcW w:w="4957" w:type="dxa"/>
            <w:vMerge w:val="restart"/>
          </w:tcPr>
          <w:p w14:paraId="12B4150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SSION 1: Automatic pilot (90 min)</w:t>
            </w:r>
          </w:p>
          <w:p w14:paraId="2197F00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, introduction of trainer(s) (5 min)</w:t>
            </w:r>
          </w:p>
          <w:p w14:paraId="5CE1379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 on mindfulness and compassion (10 min)</w:t>
            </w:r>
          </w:p>
          <w:p w14:paraId="471F0C1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tion meditation and introductory round (20 min)</w:t>
            </w:r>
          </w:p>
          <w:p w14:paraId="0D1F1BC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 on training and ground rules (10 min)</w:t>
            </w:r>
          </w:p>
          <w:p w14:paraId="7D798A3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ment to stretch/get a raison (3 min)</w:t>
            </w:r>
          </w:p>
          <w:p w14:paraId="3AB75F0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son exercise (15 min)</w:t>
            </w:r>
          </w:p>
          <w:p w14:paraId="27C578A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scan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haring experiences (20 – 5 min)</w:t>
            </w:r>
          </w:p>
          <w:p w14:paraId="5DB30BE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about use of booklet and home practice next week (5 min)</w:t>
            </w:r>
          </w:p>
        </w:tc>
        <w:tc>
          <w:tcPr>
            <w:tcW w:w="5103" w:type="dxa"/>
          </w:tcPr>
          <w:p w14:paraId="38DC0684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</w:rPr>
              <w:t xml:space="preserve">DAY 1: </w:t>
            </w:r>
            <w:r w:rsidRPr="001B30C4">
              <w:rPr>
                <w:rFonts w:ascii="Times New Roman" w:hAnsi="Times New Roman" w:cs="Times New Roman"/>
                <w:spacing w:val="2"/>
              </w:rPr>
              <w:t>Compassion:</w:t>
            </w:r>
            <w:r w:rsidRPr="001B30C4">
              <w:rPr>
                <w:rFonts w:ascii="Times New Roman" w:hAnsi="Times New Roman" w:cs="Times New Roman"/>
                <w:spacing w:val="4"/>
              </w:rPr>
              <w:t xml:space="preserve"> acknowledgment of suffering in yourself and others, and responding compassionately  (27 min)</w:t>
            </w:r>
          </w:p>
          <w:p w14:paraId="6BF2C3E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pacing w:val="46"/>
                <w:w w:val="99"/>
                <w:sz w:val="24"/>
                <w:szCs w:val="24"/>
                <w:lang w:val="en-US"/>
              </w:rPr>
            </w:pPr>
            <w:hyperlink r:id="rId7" w:history="1">
              <w:r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 Awareness of breathing and kindness meditation</w:t>
              </w:r>
            </w:hyperlink>
            <w:r w:rsidRPr="001B30C4">
              <w:rPr>
                <w:rFonts w:ascii="Times New Roman" w:hAnsi="Times New Roman" w:cs="Times New Roman"/>
                <w:spacing w:val="46"/>
                <w:w w:val="99"/>
                <w:sz w:val="24"/>
                <w:szCs w:val="24"/>
                <w:lang w:val="en-US"/>
              </w:rPr>
              <w:t xml:space="preserve"> </w:t>
            </w:r>
          </w:p>
          <w:p w14:paraId="5B5164F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pacing w:val="46"/>
                <w:w w:val="99"/>
                <w:sz w:val="24"/>
                <w:szCs w:val="24"/>
                <w:lang w:val="en-US"/>
              </w:rPr>
            </w:pPr>
          </w:p>
        </w:tc>
      </w:tr>
      <w:tr w:rsidR="00B677DD" w:rsidRPr="001B30C4" w14:paraId="3524BA44" w14:textId="77777777" w:rsidTr="00DD363C">
        <w:tc>
          <w:tcPr>
            <w:tcW w:w="4957" w:type="dxa"/>
            <w:vMerge/>
          </w:tcPr>
          <w:p w14:paraId="602FF23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2A6B46A6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2: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2"/>
              </w:rPr>
              <w:t>Autopilot versus awareness (27 min)</w:t>
            </w:r>
          </w:p>
          <w:p w14:paraId="70822A04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2"/>
                <w:sz w:val="24"/>
                <w:szCs w:val="24"/>
                <w:lang w:val="en-US"/>
              </w:rPr>
            </w:pPr>
            <w:hyperlink r:id="rId8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8"/>
                  <w:sz w:val="24"/>
                  <w:szCs w:val="24"/>
                  <w:lang w:val="en-US"/>
                </w:rPr>
                <w:t xml:space="preserve"> Short 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2"/>
                  <w:sz w:val="24"/>
                  <w:szCs w:val="24"/>
                  <w:lang w:val="en-US"/>
                </w:rPr>
                <w:t>body scan</w:t>
              </w:r>
            </w:hyperlink>
          </w:p>
          <w:p w14:paraId="4C92C1E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2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1B30C4" w14:paraId="5B6F096C" w14:textId="77777777" w:rsidTr="00DD363C">
        <w:tc>
          <w:tcPr>
            <w:tcW w:w="4957" w:type="dxa"/>
            <w:vMerge/>
          </w:tcPr>
          <w:p w14:paraId="5D0AA14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7BD96A04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 3: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Audio meditation basic training (41 min)</w:t>
            </w:r>
          </w:p>
          <w:p w14:paraId="5EC5241F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1"/>
                <w:sz w:val="24"/>
                <w:szCs w:val="24"/>
                <w:lang w:val="en-US"/>
              </w:rPr>
            </w:pPr>
            <w:hyperlink r:id="rId9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12"/>
                  <w:sz w:val="24"/>
                  <w:szCs w:val="24"/>
                  <w:lang w:val="en-US"/>
                </w:rPr>
                <w:t xml:space="preserve"> 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Body scan</w:t>
              </w:r>
            </w:hyperlink>
          </w:p>
          <w:p w14:paraId="4C079F1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1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1B30C4" w14:paraId="11D4E627" w14:textId="77777777" w:rsidTr="00DD363C">
        <w:tc>
          <w:tcPr>
            <w:tcW w:w="4957" w:type="dxa"/>
            <w:vMerge w:val="restart"/>
          </w:tcPr>
          <w:p w14:paraId="4DC96CC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SSION 2: Seeing clearly – thoughts are not facts</w:t>
            </w:r>
          </w:p>
          <w:p w14:paraId="435F8B8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 (5 min)</w:t>
            </w:r>
          </w:p>
          <w:p w14:paraId="437977F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dow watching exercise and debriefing (15 min)</w:t>
            </w:r>
          </w:p>
          <w:p w14:paraId="25FC0D1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scan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iscussion of current experiences in twosomes (20 – 10 min)</w:t>
            </w:r>
          </w:p>
          <w:p w14:paraId="518F9E7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quiry </w:t>
            </w: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scan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home practice (20 min)</w:t>
            </w:r>
          </w:p>
          <w:p w14:paraId="0DC0583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 ‘Walking down the street’ (15 min)</w:t>
            </w:r>
          </w:p>
          <w:p w14:paraId="2705D76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practice next week, sitting with focus on breath ending with ‘What do you wish for yourself’ (10 min)</w:t>
            </w:r>
          </w:p>
        </w:tc>
        <w:tc>
          <w:tcPr>
            <w:tcW w:w="5103" w:type="dxa"/>
          </w:tcPr>
          <w:p w14:paraId="26266470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4:</w:t>
            </w:r>
            <w:r w:rsidRPr="001B30C4">
              <w:rPr>
                <w:rFonts w:ascii="Times New Roman" w:hAnsi="Times New Roman" w:cs="Times New Roman"/>
                <w:spacing w:val="5"/>
              </w:rPr>
              <w:t xml:space="preserve"> Selfcare</w:t>
            </w:r>
            <w:r w:rsidRPr="001B30C4">
              <w:rPr>
                <w:rFonts w:ascii="Times New Roman" w:hAnsi="Times New Roman" w:cs="Times New Roman"/>
                <w:spacing w:val="4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1:</w:t>
            </w:r>
            <w:r w:rsidRPr="001B30C4">
              <w:rPr>
                <w:rFonts w:ascii="Times New Roman" w:hAnsi="Times New Roman" w:cs="Times New Roman"/>
                <w:spacing w:val="4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2"/>
              </w:rPr>
              <w:t>While caring for others, how do you take care of yourself? (29 min)</w:t>
            </w:r>
          </w:p>
          <w:p w14:paraId="29E7EF7C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-3"/>
                <w:sz w:val="24"/>
                <w:szCs w:val="24"/>
                <w:lang w:val="en-US"/>
              </w:rPr>
            </w:pPr>
            <w:hyperlink r:id="rId10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3"/>
                  <w:sz w:val="24"/>
                  <w:szCs w:val="24"/>
                  <w:lang w:val="en-US"/>
                </w:rPr>
                <w:t xml:space="preserve"> Awareness of breathing and 3-minute breathing space</w:t>
              </w:r>
            </w:hyperlink>
          </w:p>
          <w:p w14:paraId="41DB36D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-3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1B30C4" w14:paraId="31C990B6" w14:textId="77777777" w:rsidTr="00DD363C">
        <w:tc>
          <w:tcPr>
            <w:tcW w:w="4957" w:type="dxa"/>
            <w:vMerge/>
          </w:tcPr>
          <w:p w14:paraId="2F8E112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7835CF39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5: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2"/>
              </w:rPr>
              <w:t>Dwell on pleasant experience (30 min)</w:t>
            </w:r>
          </w:p>
          <w:p w14:paraId="435BC2C8" w14:textId="77777777" w:rsidR="00B677DD" w:rsidRPr="001B30C4" w:rsidRDefault="00875E50" w:rsidP="00DD363C">
            <w:pPr>
              <w:spacing w:line="360" w:lineRule="auto"/>
              <w:rPr>
                <w:rFonts w:ascii="Times New Roman" w:hAnsi="Times New Roman" w:cs="Times New Roman"/>
                <w:spacing w:val="26"/>
                <w:w w:val="99"/>
                <w:sz w:val="24"/>
                <w:szCs w:val="24"/>
                <w:lang w:val="en-US"/>
              </w:rPr>
            </w:pPr>
            <w:hyperlink r:id="rId11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 Self compassion</w:t>
              </w:r>
            </w:hyperlink>
            <w:r w:rsidR="00B677DD" w:rsidRPr="001B30C4">
              <w:rPr>
                <w:rFonts w:ascii="Times New Roman" w:hAnsi="Times New Roman" w:cs="Times New Roman"/>
                <w:spacing w:val="26"/>
                <w:w w:val="99"/>
                <w:sz w:val="24"/>
                <w:szCs w:val="24"/>
                <w:lang w:val="en-US"/>
              </w:rPr>
              <w:t xml:space="preserve"> </w:t>
            </w:r>
          </w:p>
          <w:p w14:paraId="324C3CE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pacing w:val="26"/>
                <w:w w:val="99"/>
                <w:sz w:val="24"/>
                <w:szCs w:val="24"/>
                <w:lang w:val="en-US"/>
              </w:rPr>
            </w:pPr>
          </w:p>
        </w:tc>
      </w:tr>
      <w:tr w:rsidR="00B677DD" w:rsidRPr="000527E2" w14:paraId="6067AE0A" w14:textId="77777777" w:rsidTr="00DD363C">
        <w:tc>
          <w:tcPr>
            <w:tcW w:w="4957" w:type="dxa"/>
            <w:vMerge/>
          </w:tcPr>
          <w:p w14:paraId="1CC1565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4019C7E8" w14:textId="77777777" w:rsidR="00B677DD" w:rsidRPr="001B30C4" w:rsidRDefault="00B677DD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2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>DAY 6:</w:t>
            </w:r>
            <w:r w:rsidRPr="001B30C4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US"/>
              </w:rPr>
              <w:t xml:space="preserve"> Audio meditation basic training (44 min)</w:t>
            </w:r>
            <w:r w:rsidRPr="001B30C4">
              <w:rPr>
                <w:rFonts w:ascii="Times New Roman" w:hAnsi="Times New Roman" w:cs="Times New Roman"/>
                <w:b/>
                <w:spacing w:val="26"/>
                <w:sz w:val="24"/>
                <w:szCs w:val="24"/>
                <w:lang w:val="en-US"/>
              </w:rPr>
              <w:br/>
            </w:r>
            <w:hyperlink r:id="rId12" w:history="1">
              <w:r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Pr="001B30C4">
                <w:rPr>
                  <w:rStyle w:val="Hyperlink"/>
                  <w:rFonts w:ascii="Times New Roman" w:hAnsi="Times New Roman" w:cs="Times New Roman"/>
                  <w:spacing w:val="-16"/>
                  <w:sz w:val="24"/>
                  <w:szCs w:val="24"/>
                  <w:lang w:val="en-US"/>
                </w:rPr>
                <w:t xml:space="preserve"> </w:t>
              </w:r>
              <w:r w:rsidRPr="001B30C4">
                <w:rPr>
                  <w:rStyle w:val="Hyperlink"/>
                  <w:rFonts w:ascii="Times New Roman" w:hAnsi="Times New Roman" w:cs="Times New Roman"/>
                  <w:spacing w:val="2"/>
                  <w:sz w:val="24"/>
                  <w:szCs w:val="24"/>
                  <w:lang w:val="en-US"/>
                </w:rPr>
                <w:t>Lying movement exercises</w:t>
              </w:r>
            </w:hyperlink>
          </w:p>
          <w:p w14:paraId="3816DEA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2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1B30C4" w14:paraId="1F9124D2" w14:textId="77777777" w:rsidTr="00DD363C">
        <w:tc>
          <w:tcPr>
            <w:tcW w:w="10060" w:type="dxa"/>
            <w:gridSpan w:val="2"/>
          </w:tcPr>
          <w:p w14:paraId="048C908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EEK 2</w:t>
            </w:r>
          </w:p>
        </w:tc>
      </w:tr>
      <w:tr w:rsidR="00B677DD" w:rsidRPr="000527E2" w14:paraId="5A639930" w14:textId="77777777" w:rsidTr="00DD363C">
        <w:tc>
          <w:tcPr>
            <w:tcW w:w="4957" w:type="dxa"/>
            <w:vMerge w:val="restart"/>
          </w:tcPr>
          <w:p w14:paraId="1E3E525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ESSION 3: From doing to being</w:t>
            </w:r>
          </w:p>
          <w:p w14:paraId="57E9F3C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 (5 min)</w:t>
            </w:r>
          </w:p>
          <w:p w14:paraId="453AE6A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exercises (sitting) emphasis on compassion for the body (25 min)</w:t>
            </w:r>
          </w:p>
          <w:p w14:paraId="7FAF4CB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quiry exercises and home practice (20 min)</w:t>
            </w:r>
          </w:p>
          <w:p w14:paraId="031EDD3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sitting exercise focus on pleasant experience, sharing in twosomes (10 min)</w:t>
            </w:r>
          </w:p>
          <w:p w14:paraId="5219BE5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discussion pleasant experience exercise, triangle of awareness (20 min)</w:t>
            </w:r>
          </w:p>
          <w:p w14:paraId="40A7889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ing 3 minute breathing space, including ‘How can I best take care of myself right now?’ (10 min)</w:t>
            </w:r>
          </w:p>
          <w:p w14:paraId="762EEA4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practice next week (1 min)</w:t>
            </w:r>
          </w:p>
        </w:tc>
        <w:tc>
          <w:tcPr>
            <w:tcW w:w="5103" w:type="dxa"/>
          </w:tcPr>
          <w:p w14:paraId="00DFA50E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1:</w:t>
            </w:r>
            <w:r w:rsidRPr="001B30C4">
              <w:rPr>
                <w:rFonts w:ascii="Times New Roman" w:hAnsi="Times New Roman" w:cs="Times New Roman"/>
                <w:spacing w:val="4"/>
              </w:rPr>
              <w:t xml:space="preserve"> Recognizing stress reactions (27 min)</w:t>
            </w:r>
          </w:p>
          <w:p w14:paraId="1ECBC129" w14:textId="77777777" w:rsidR="00B677DD" w:rsidRPr="001B30C4" w:rsidRDefault="00B677DD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-4"/>
                <w:sz w:val="24"/>
                <w:szCs w:val="24"/>
                <w:lang w:val="en-US"/>
              </w:rPr>
            </w:pPr>
            <w:hyperlink r:id="rId13" w:history="1">
              <w:r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Pr="001B30C4">
                <w:rPr>
                  <w:rStyle w:val="Hyperlink"/>
                  <w:rFonts w:ascii="Times New Roman" w:hAnsi="Times New Roman" w:cs="Times New Roman"/>
                  <w:spacing w:val="-4"/>
                  <w:sz w:val="24"/>
                  <w:szCs w:val="24"/>
                  <w:lang w:val="en-US"/>
                </w:rPr>
                <w:t xml:space="preserve"> Sitting meditation, focus on breath and bodily sensations</w:t>
              </w:r>
            </w:hyperlink>
          </w:p>
          <w:p w14:paraId="09BE08C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-4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1B30C4" w14:paraId="52C18C90" w14:textId="77777777" w:rsidTr="00DD363C">
        <w:tc>
          <w:tcPr>
            <w:tcW w:w="4957" w:type="dxa"/>
            <w:vMerge/>
          </w:tcPr>
          <w:p w14:paraId="39F8B54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154FE128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 2: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Audio meditation basic training (41 min)</w:t>
            </w:r>
          </w:p>
          <w:p w14:paraId="347D6604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1"/>
                <w:sz w:val="24"/>
                <w:szCs w:val="24"/>
              </w:rPr>
            </w:pPr>
            <w:hyperlink r:id="rId14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12"/>
                  <w:sz w:val="24"/>
                  <w:szCs w:val="24"/>
                </w:rPr>
                <w:t xml:space="preserve"> 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</w:rPr>
                <w:t>Body scan</w:t>
              </w:r>
            </w:hyperlink>
          </w:p>
          <w:p w14:paraId="49BF80E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1"/>
                <w:sz w:val="24"/>
                <w:szCs w:val="24"/>
                <w:u w:val="single"/>
              </w:rPr>
            </w:pPr>
          </w:p>
        </w:tc>
      </w:tr>
      <w:tr w:rsidR="00B677DD" w:rsidRPr="000527E2" w14:paraId="48946CE8" w14:textId="77777777" w:rsidTr="00DD363C">
        <w:tc>
          <w:tcPr>
            <w:tcW w:w="4957" w:type="dxa"/>
            <w:vMerge/>
          </w:tcPr>
          <w:p w14:paraId="663A5E4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6840C90D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 3: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Dealing with fear and uncertainty (28 min)</w:t>
            </w:r>
          </w:p>
          <w:p w14:paraId="186DD516" w14:textId="77777777" w:rsidR="00B677DD" w:rsidRPr="001B30C4" w:rsidRDefault="00B677DD" w:rsidP="00DD363C">
            <w:pPr>
              <w:spacing w:line="360" w:lineRule="auto"/>
              <w:rPr>
                <w:rFonts w:ascii="Times New Roman" w:eastAsia="Segoe UI" w:hAnsi="Times New Roman" w:cs="Times New Roman"/>
                <w:sz w:val="24"/>
                <w:szCs w:val="24"/>
                <w:lang w:val="en-US"/>
              </w:rPr>
            </w:pPr>
            <w:hyperlink r:id="rId15" w:history="1">
              <w:r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Pr="001B30C4">
                <w:rPr>
                  <w:rStyle w:val="Hyperlink"/>
                  <w:rFonts w:ascii="Times New Roman" w:hAnsi="Times New Roman" w:cs="Times New Roman"/>
                  <w:spacing w:val="-12"/>
                  <w:sz w:val="24"/>
                  <w:szCs w:val="24"/>
                  <w:lang w:val="en-US"/>
                </w:rPr>
                <w:t xml:space="preserve"> Sitting meditation, focus on breath, bodily sensations and sounds</w:t>
              </w:r>
            </w:hyperlink>
          </w:p>
        </w:tc>
      </w:tr>
      <w:tr w:rsidR="00B677DD" w:rsidRPr="001B30C4" w14:paraId="17AF4928" w14:textId="77777777" w:rsidTr="00DD363C">
        <w:tc>
          <w:tcPr>
            <w:tcW w:w="4957" w:type="dxa"/>
            <w:vMerge w:val="restart"/>
          </w:tcPr>
          <w:p w14:paraId="0122D7C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SSION 4: Being present</w:t>
            </w:r>
          </w:p>
          <w:p w14:paraId="30BD8CF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 (1 min)</w:t>
            </w:r>
          </w:p>
          <w:p w14:paraId="72D4DF9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ing meditation (20 min)</w:t>
            </w:r>
          </w:p>
          <w:p w14:paraId="6B930B6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quiry sitting meditation and home practice (15 min)</w:t>
            </w:r>
          </w:p>
          <w:p w14:paraId="032A02D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ing movement exercises (10 min)</w:t>
            </w:r>
          </w:p>
          <w:p w14:paraId="7DBB5BB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sitting exercise focus on unpleasant experience, sharing in twosomes (15 min)</w:t>
            </w:r>
          </w:p>
          <w:p w14:paraId="17B9D65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ussing unpleasant experience exercise in group. Triangle of awareness, making connection with own patterns/standard reactions (25 min)</w:t>
            </w:r>
          </w:p>
          <w:p w14:paraId="4F5FCEB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inute breathing space with compassion, home practice next week (5 min)</w:t>
            </w:r>
          </w:p>
        </w:tc>
        <w:tc>
          <w:tcPr>
            <w:tcW w:w="5103" w:type="dxa"/>
          </w:tcPr>
          <w:p w14:paraId="298B4FC0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4:</w:t>
            </w:r>
            <w:r w:rsidRPr="001B30C4">
              <w:rPr>
                <w:rFonts w:ascii="Times New Roman" w:hAnsi="Times New Roman" w:cs="Times New Roman"/>
                <w:spacing w:val="5"/>
              </w:rPr>
              <w:t xml:space="preserve"> Audio meditation basic training (44 min)</w:t>
            </w:r>
          </w:p>
          <w:p w14:paraId="607F54D6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1"/>
                <w:sz w:val="24"/>
                <w:szCs w:val="24"/>
                <w:lang w:val="en-US"/>
              </w:rPr>
            </w:pPr>
            <w:hyperlink r:id="rId16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 Lying movement exercises</w:t>
              </w:r>
            </w:hyperlink>
          </w:p>
          <w:p w14:paraId="0FE678A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1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1B30C4" w14:paraId="5534D07C" w14:textId="77777777" w:rsidTr="00DD363C">
        <w:tc>
          <w:tcPr>
            <w:tcW w:w="4957" w:type="dxa"/>
            <w:vMerge/>
          </w:tcPr>
          <w:p w14:paraId="3A9636A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2FBABA0C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5: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Dealing with difficult emotions (28 min)</w:t>
            </w:r>
          </w:p>
          <w:p w14:paraId="298025FE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-15"/>
                <w:sz w:val="24"/>
                <w:szCs w:val="24"/>
                <w:lang w:val="en-US"/>
              </w:rPr>
            </w:pPr>
            <w:hyperlink r:id="rId17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15"/>
                  <w:sz w:val="24"/>
                  <w:szCs w:val="24"/>
                  <w:lang w:val="en-US"/>
                </w:rPr>
                <w:t xml:space="preserve"> Softening, soothing, allowing</w:t>
              </w:r>
            </w:hyperlink>
          </w:p>
          <w:p w14:paraId="343E4DA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-15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0527E2" w14:paraId="5EEDEDF4" w14:textId="77777777" w:rsidTr="00DD363C">
        <w:tc>
          <w:tcPr>
            <w:tcW w:w="4957" w:type="dxa"/>
            <w:vMerge/>
          </w:tcPr>
          <w:p w14:paraId="662F0B5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35D246A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>DAY 6:</w:t>
            </w:r>
            <w:r w:rsidRPr="001B30C4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US"/>
              </w:rPr>
              <w:t xml:space="preserve"> Being with suffering (31 min)</w:t>
            </w:r>
            <w:r w:rsidRPr="001B30C4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US"/>
              </w:rPr>
              <w:br/>
            </w:r>
            <w:hyperlink r:id="rId18" w:history="1">
              <w:r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 Sitting meditation, focus on breath, bodily sensations and sounds</w:t>
              </w:r>
            </w:hyperlink>
          </w:p>
        </w:tc>
      </w:tr>
      <w:tr w:rsidR="00B677DD" w:rsidRPr="001B30C4" w14:paraId="576B6246" w14:textId="77777777" w:rsidTr="00DD363C">
        <w:tc>
          <w:tcPr>
            <w:tcW w:w="10060" w:type="dxa"/>
            <w:gridSpan w:val="2"/>
          </w:tcPr>
          <w:p w14:paraId="68CE8FB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EEK 3</w:t>
            </w:r>
          </w:p>
        </w:tc>
      </w:tr>
      <w:tr w:rsidR="00B677DD" w:rsidRPr="001B30C4" w14:paraId="4019933A" w14:textId="77777777" w:rsidTr="00DD363C">
        <w:tc>
          <w:tcPr>
            <w:tcW w:w="4957" w:type="dxa"/>
            <w:vMerge w:val="restart"/>
          </w:tcPr>
          <w:p w14:paraId="4DA603A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SSION 5: Responding to stress rather than reacting </w:t>
            </w:r>
          </w:p>
          <w:p w14:paraId="74E5F60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 (1 min)</w:t>
            </w:r>
          </w:p>
          <w:p w14:paraId="351D444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uided exercise ending with question “How is it going until now?”, sharing on what is changing and how you want to continue with commitment (20 min)</w:t>
            </w:r>
          </w:p>
          <w:p w14:paraId="3ED09BC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sitting exercise focus on stressful event, sharing in twosomes (15 min)</w:t>
            </w:r>
          </w:p>
          <w:p w14:paraId="63F4E82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discussion, paying attention on reaction versus response (20 min)</w:t>
            </w:r>
          </w:p>
          <w:p w14:paraId="457BD9B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ing movement exercises (5 min)</w:t>
            </w:r>
          </w:p>
          <w:p w14:paraId="3B5D2E3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 ‘Softening, soothing, allowing’ (15 min)</w:t>
            </w:r>
          </w:p>
          <w:p w14:paraId="00C36FF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quiry exercise (10 min), ending with poem ‘Autobiography in 5 captures’</w:t>
            </w:r>
          </w:p>
          <w:p w14:paraId="64AB2B1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inute breathing space, home practice next week (5 min)</w:t>
            </w:r>
          </w:p>
        </w:tc>
        <w:tc>
          <w:tcPr>
            <w:tcW w:w="5103" w:type="dxa"/>
          </w:tcPr>
          <w:p w14:paraId="15A14C28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lastRenderedPageBreak/>
              <w:t>DAY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1:</w:t>
            </w:r>
            <w:r w:rsidRPr="001B30C4">
              <w:rPr>
                <w:rFonts w:ascii="Times New Roman" w:hAnsi="Times New Roman" w:cs="Times New Roman"/>
                <w:spacing w:val="4"/>
              </w:rPr>
              <w:t xml:space="preserve"> Acknowledging the suffering in yourself and others and how we can alleviate it (30 min)</w:t>
            </w:r>
          </w:p>
          <w:p w14:paraId="67F352F3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-4"/>
                <w:sz w:val="24"/>
                <w:szCs w:val="24"/>
                <w:lang w:val="en-US"/>
              </w:rPr>
            </w:pPr>
            <w:hyperlink r:id="rId19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4"/>
                  <w:sz w:val="24"/>
                  <w:szCs w:val="24"/>
                  <w:lang w:val="en-US"/>
                </w:rPr>
                <w:t xml:space="preserve"> Kindness meditation</w:t>
              </w:r>
            </w:hyperlink>
          </w:p>
          <w:p w14:paraId="7CC22BD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-4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1B30C4" w14:paraId="29A39DDE" w14:textId="77777777" w:rsidTr="00DD363C">
        <w:tc>
          <w:tcPr>
            <w:tcW w:w="4957" w:type="dxa"/>
            <w:vMerge/>
          </w:tcPr>
          <w:p w14:paraId="3031FF1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0914328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  <w:lang w:val="en-US"/>
              </w:rPr>
              <w:t>DAY</w:t>
            </w:r>
            <w:r w:rsidRPr="001B30C4"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  <w:lang w:val="en-US"/>
              </w:rPr>
              <w:t xml:space="preserve"> 2</w:t>
            </w:r>
            <w:r w:rsidRPr="001B30C4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  <w:lang w:val="en-US"/>
              </w:rPr>
              <w:t>:</w:t>
            </w:r>
            <w:r w:rsidRPr="001B30C4">
              <w:rPr>
                <w:rFonts w:ascii="Times New Roman" w:hAnsi="Times New Roman" w:cs="Times New Roman"/>
                <w:b/>
                <w:bCs/>
                <w:spacing w:val="5"/>
                <w:sz w:val="24"/>
                <w:szCs w:val="24"/>
                <w:lang w:val="en-US"/>
              </w:rPr>
              <w:t xml:space="preserve"> Audio meditation basic training (45 min)</w:t>
            </w:r>
          </w:p>
          <w:p w14:paraId="66E44E92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-3"/>
                <w:sz w:val="24"/>
                <w:szCs w:val="24"/>
              </w:rPr>
            </w:pPr>
            <w:hyperlink r:id="rId20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</w:rPr>
                <w:t>Exercise: standing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3"/>
                  <w:sz w:val="24"/>
                  <w:szCs w:val="24"/>
                </w:rPr>
                <w:t xml:space="preserve"> movement exercises</w:t>
              </w:r>
            </w:hyperlink>
          </w:p>
          <w:p w14:paraId="5FA720D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-3"/>
                <w:sz w:val="24"/>
                <w:szCs w:val="24"/>
                <w:u w:val="single"/>
              </w:rPr>
            </w:pPr>
          </w:p>
        </w:tc>
      </w:tr>
      <w:tr w:rsidR="00B677DD" w:rsidRPr="001B30C4" w14:paraId="726F7C60" w14:textId="77777777" w:rsidTr="00DD363C">
        <w:tc>
          <w:tcPr>
            <w:tcW w:w="4957" w:type="dxa"/>
            <w:vMerge/>
          </w:tcPr>
          <w:p w14:paraId="04EC054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6D92132E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 3: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Dealing with stress, from reaction to response (25 min)</w:t>
            </w:r>
          </w:p>
          <w:p w14:paraId="17F6CEFD" w14:textId="77777777" w:rsidR="00B677DD" w:rsidRPr="001B30C4" w:rsidRDefault="00875E50" w:rsidP="00DD363C">
            <w:pPr>
              <w:spacing w:line="360" w:lineRule="auto"/>
              <w:rPr>
                <w:rFonts w:ascii="Times New Roman" w:eastAsia="Segoe UI" w:hAnsi="Times New Roman" w:cs="Times New Roman"/>
                <w:sz w:val="24"/>
                <w:szCs w:val="24"/>
                <w:lang w:val="en-US"/>
              </w:rPr>
            </w:pPr>
            <w:hyperlink r:id="rId21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12"/>
                  <w:sz w:val="24"/>
                  <w:szCs w:val="24"/>
                  <w:lang w:val="en-US"/>
                </w:rPr>
                <w:t xml:space="preserve"> Mountain meditation</w:t>
              </w:r>
            </w:hyperlink>
          </w:p>
        </w:tc>
      </w:tr>
      <w:tr w:rsidR="00B677DD" w:rsidRPr="001B30C4" w14:paraId="58793EBF" w14:textId="77777777" w:rsidTr="00DD363C">
        <w:tc>
          <w:tcPr>
            <w:tcW w:w="4957" w:type="dxa"/>
            <w:vMerge w:val="restart"/>
          </w:tcPr>
          <w:p w14:paraId="3A035F1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SSION 6: Communication with awareness</w:t>
            </w:r>
          </w:p>
          <w:p w14:paraId="2E64DFA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 (1 min)</w:t>
            </w:r>
          </w:p>
          <w:p w14:paraId="6EE42C9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ing meditation (20 min)</w:t>
            </w:r>
          </w:p>
          <w:p w14:paraId="42901F9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quiry sitting meditation and home practice (15 min)</w:t>
            </w:r>
          </w:p>
          <w:p w14:paraId="2E1878E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exercises (sitting or standing) (15 min)</w:t>
            </w:r>
          </w:p>
          <w:p w14:paraId="7BE35E0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sitting practice with reflection on difficult communication. Sharing in twosomes, taking turns on speaking and listening (15 min)</w:t>
            </w:r>
          </w:p>
          <w:p w14:paraId="5C9C300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Group discussion on communication </w:t>
            </w: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ercise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15 min)</w:t>
            </w:r>
          </w:p>
          <w:p w14:paraId="6EEA660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inute breathing space, home practice next week, information on optional silence daypart (10 min)</w:t>
            </w:r>
          </w:p>
        </w:tc>
        <w:tc>
          <w:tcPr>
            <w:tcW w:w="5103" w:type="dxa"/>
          </w:tcPr>
          <w:p w14:paraId="31585E27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4:</w:t>
            </w:r>
            <w:r w:rsidRPr="001B30C4">
              <w:rPr>
                <w:rFonts w:ascii="Times New Roman" w:hAnsi="Times New Roman" w:cs="Times New Roman"/>
                <w:spacing w:val="5"/>
              </w:rPr>
              <w:t xml:space="preserve"> Audio meditation basic training (38 min)</w:t>
            </w:r>
          </w:p>
          <w:p w14:paraId="2620C8B9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pacing w:val="-3"/>
                <w:sz w:val="24"/>
                <w:szCs w:val="24"/>
                <w:lang w:val="en-US"/>
              </w:rPr>
            </w:pPr>
            <w:hyperlink r:id="rId22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3"/>
                  <w:sz w:val="24"/>
                  <w:szCs w:val="24"/>
                  <w:lang w:val="en-US"/>
                </w:rPr>
                <w:t xml:space="preserve"> Sitting meditation</w:t>
              </w:r>
            </w:hyperlink>
          </w:p>
          <w:p w14:paraId="52C130C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color w:val="0563C1" w:themeColor="hyperlink"/>
                <w:spacing w:val="-3"/>
                <w:sz w:val="24"/>
                <w:szCs w:val="24"/>
                <w:u w:val="single"/>
                <w:lang w:val="en-US"/>
              </w:rPr>
            </w:pPr>
          </w:p>
        </w:tc>
      </w:tr>
      <w:tr w:rsidR="00B677DD" w:rsidRPr="001B30C4" w14:paraId="1FCCB742" w14:textId="77777777" w:rsidTr="00DD363C">
        <w:tc>
          <w:tcPr>
            <w:tcW w:w="4957" w:type="dxa"/>
            <w:vMerge/>
          </w:tcPr>
          <w:p w14:paraId="3E691A4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6121D70E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5: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Dealing with difficult circumstances (26 min)</w:t>
            </w:r>
          </w:p>
          <w:p w14:paraId="6A4415F1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spacing w:val="-15"/>
                <w:sz w:val="24"/>
                <w:szCs w:val="24"/>
                <w:lang w:val="en-US"/>
              </w:rPr>
            </w:pPr>
            <w:hyperlink r:id="rId23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15"/>
                  <w:sz w:val="24"/>
                  <w:szCs w:val="24"/>
                  <w:lang w:val="en-US"/>
                </w:rPr>
                <w:t xml:space="preserve"> Self compassion</w:t>
              </w:r>
            </w:hyperlink>
          </w:p>
          <w:p w14:paraId="510AA0E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0527E2" w14:paraId="1F6ADC68" w14:textId="77777777" w:rsidTr="00DD363C">
        <w:tc>
          <w:tcPr>
            <w:tcW w:w="4957" w:type="dxa"/>
            <w:vMerge/>
          </w:tcPr>
          <w:p w14:paraId="0B9F2EE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74D80CA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>DAY 6:</w:t>
            </w:r>
            <w:r w:rsidRPr="001B30C4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US"/>
              </w:rPr>
              <w:t xml:space="preserve"> Communication in stressful times (26 min)</w:t>
            </w:r>
            <w:r w:rsidRPr="001B30C4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US"/>
              </w:rPr>
              <w:br/>
            </w:r>
            <w:hyperlink r:id="rId24" w:history="1">
              <w:r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 Sitting with a difficulty</w:t>
              </w:r>
            </w:hyperlink>
          </w:p>
        </w:tc>
      </w:tr>
      <w:tr w:rsidR="00B677DD" w:rsidRPr="001B30C4" w14:paraId="5CE19B7D" w14:textId="77777777" w:rsidTr="00DD363C">
        <w:tc>
          <w:tcPr>
            <w:tcW w:w="10060" w:type="dxa"/>
            <w:gridSpan w:val="2"/>
          </w:tcPr>
          <w:p w14:paraId="619644F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EEK 4</w:t>
            </w:r>
          </w:p>
        </w:tc>
      </w:tr>
      <w:tr w:rsidR="00B677DD" w:rsidRPr="001B30C4" w14:paraId="7F445CC5" w14:textId="77777777" w:rsidTr="00DD363C">
        <w:tc>
          <w:tcPr>
            <w:tcW w:w="4957" w:type="dxa"/>
            <w:vMerge w:val="restart"/>
          </w:tcPr>
          <w:p w14:paraId="5616F4B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ESSION 7: Life in balance </w:t>
            </w:r>
          </w:p>
          <w:p w14:paraId="49B7A07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 (1 min)</w:t>
            </w:r>
          </w:p>
          <w:p w14:paraId="2494031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ness meditation (25 min)</w:t>
            </w:r>
          </w:p>
          <w:p w14:paraId="5D469D7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quiry mediation and home practice/silence daypart (15 min)</w:t>
            </w:r>
          </w:p>
          <w:p w14:paraId="79137C2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exercises (5 min)</w:t>
            </w:r>
          </w:p>
          <w:p w14:paraId="7B8DC3A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 on activities taking or giving energy; guiding day and writing down (15 min)</w:t>
            </w:r>
          </w:p>
          <w:p w14:paraId="089874A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ion on exercise in twosomes, encourage action plan (10 min)</w:t>
            </w:r>
          </w:p>
          <w:p w14:paraId="5BBF018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discussion (15 min)</w:t>
            </w:r>
          </w:p>
          <w:p w14:paraId="49AB7FD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inute breathing space, home practice next week (5 min)</w:t>
            </w:r>
          </w:p>
        </w:tc>
        <w:tc>
          <w:tcPr>
            <w:tcW w:w="5103" w:type="dxa"/>
          </w:tcPr>
          <w:p w14:paraId="53548AD0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1:</w:t>
            </w:r>
            <w:r w:rsidRPr="001B30C4">
              <w:rPr>
                <w:rFonts w:ascii="Times New Roman" w:hAnsi="Times New Roman" w:cs="Times New Roman"/>
                <w:spacing w:val="4"/>
              </w:rPr>
              <w:t xml:space="preserve"> Tackling the internal critic (27 min)</w:t>
            </w:r>
          </w:p>
          <w:p w14:paraId="6D5E2560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spacing w:val="-4"/>
                <w:sz w:val="24"/>
                <w:szCs w:val="24"/>
                <w:lang w:val="en-US"/>
              </w:rPr>
            </w:pPr>
            <w:hyperlink r:id="rId25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4"/>
                  <w:sz w:val="24"/>
                  <w:szCs w:val="24"/>
                  <w:lang w:val="en-US"/>
                </w:rPr>
                <w:t xml:space="preserve"> Kindness meditation</w:t>
              </w:r>
            </w:hyperlink>
          </w:p>
          <w:p w14:paraId="4FCCCF9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65F04222" w14:textId="77777777" w:rsidTr="00DD363C">
        <w:tc>
          <w:tcPr>
            <w:tcW w:w="4957" w:type="dxa"/>
            <w:vMerge/>
          </w:tcPr>
          <w:p w14:paraId="7CA7E30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4FBC9DD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  <w:lang w:val="en-US"/>
              </w:rPr>
              <w:t>DAY</w:t>
            </w:r>
            <w:r w:rsidRPr="001B30C4"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  <w:lang w:val="en-US"/>
              </w:rPr>
              <w:t xml:space="preserve"> 2</w:t>
            </w:r>
            <w:r w:rsidRPr="001B30C4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  <w:lang w:val="en-US"/>
              </w:rPr>
              <w:t>:</w:t>
            </w:r>
            <w:r w:rsidRPr="001B30C4">
              <w:rPr>
                <w:rFonts w:ascii="Times New Roman" w:hAnsi="Times New Roman" w:cs="Times New Roman"/>
                <w:b/>
                <w:bCs/>
                <w:spacing w:val="5"/>
                <w:sz w:val="24"/>
                <w:szCs w:val="24"/>
                <w:lang w:val="en-US"/>
              </w:rPr>
              <w:t xml:space="preserve"> Audio meditation basic training (32 min)</w:t>
            </w:r>
          </w:p>
          <w:p w14:paraId="120114E9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spacing w:val="-3"/>
                <w:sz w:val="24"/>
                <w:szCs w:val="24"/>
                <w:lang w:val="en-US"/>
              </w:rPr>
            </w:pPr>
            <w:hyperlink r:id="rId26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3"/>
                  <w:sz w:val="24"/>
                  <w:szCs w:val="24"/>
                  <w:lang w:val="en-US"/>
                </w:rPr>
                <w:t xml:space="preserve"> Sitting movement exercises</w:t>
              </w:r>
            </w:hyperlink>
          </w:p>
          <w:p w14:paraId="4E8BD82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41DC4D26" w14:textId="77777777" w:rsidTr="00DD363C">
        <w:tc>
          <w:tcPr>
            <w:tcW w:w="4957" w:type="dxa"/>
            <w:vMerge/>
          </w:tcPr>
          <w:p w14:paraId="4D25F6C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4478333D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 3: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Dealing with restlessness (27 min)</w:t>
            </w:r>
          </w:p>
          <w:p w14:paraId="52527EEE" w14:textId="77777777" w:rsidR="00B677DD" w:rsidRPr="001B30C4" w:rsidRDefault="00875E50" w:rsidP="00DD363C">
            <w:pPr>
              <w:spacing w:line="360" w:lineRule="auto"/>
              <w:rPr>
                <w:rFonts w:ascii="Times New Roman" w:eastAsia="Segoe UI" w:hAnsi="Times New Roman" w:cs="Times New Roman"/>
                <w:sz w:val="24"/>
                <w:szCs w:val="24"/>
                <w:lang w:val="en-US"/>
              </w:rPr>
            </w:pPr>
            <w:hyperlink r:id="rId27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12"/>
                  <w:sz w:val="24"/>
                  <w:szCs w:val="24"/>
                  <w:lang w:val="en-US"/>
                </w:rPr>
                <w:t xml:space="preserve"> Lake meditation</w:t>
              </w:r>
            </w:hyperlink>
          </w:p>
        </w:tc>
      </w:tr>
      <w:tr w:rsidR="00B677DD" w:rsidRPr="000527E2" w14:paraId="2F9A785A" w14:textId="77777777" w:rsidTr="00DD363C">
        <w:tc>
          <w:tcPr>
            <w:tcW w:w="4957" w:type="dxa"/>
            <w:vMerge w:val="restart"/>
          </w:tcPr>
          <w:p w14:paraId="3B8878B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SSION 8: The eight week will continue for the rest of your life</w:t>
            </w:r>
          </w:p>
          <w:p w14:paraId="7D8C742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 (1 min)</w:t>
            </w:r>
          </w:p>
          <w:p w14:paraId="1051BE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ssionate </w:t>
            </w: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scan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hort reflection (25 min)</w:t>
            </w:r>
          </w:p>
          <w:p w14:paraId="2B11EAB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ing action plan in twosomes (10 min)</w:t>
            </w:r>
          </w:p>
          <w:p w14:paraId="6966F87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ing meditation, ending with last 5 minutes exploring what the training brought you and what you want to remember (15 min)</w:t>
            </w:r>
          </w:p>
          <w:p w14:paraId="2E57336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evaluation: What have you learned? How will you continue? (30 min)</w:t>
            </w:r>
          </w:p>
          <w:p w14:paraId="625C543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ing to information about how to continue (10 min)</w:t>
            </w:r>
          </w:p>
          <w:p w14:paraId="0B1741E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inute breathing space, silence, reading a poem (5 min)</w:t>
            </w:r>
          </w:p>
        </w:tc>
        <w:tc>
          <w:tcPr>
            <w:tcW w:w="5103" w:type="dxa"/>
          </w:tcPr>
          <w:p w14:paraId="16483428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2"/>
              </w:rPr>
              <w:t xml:space="preserve"> 4</w:t>
            </w:r>
            <w:r w:rsidRPr="001B30C4">
              <w:rPr>
                <w:rFonts w:ascii="Times New Roman" w:hAnsi="Times New Roman" w:cs="Times New Roman"/>
                <w:spacing w:val="1"/>
              </w:rPr>
              <w:t>: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2"/>
              </w:rPr>
              <w:t>Energizers and energy consumers (25 min)</w:t>
            </w:r>
          </w:p>
          <w:p w14:paraId="6B0591F5" w14:textId="77777777" w:rsidR="00B677DD" w:rsidRPr="001B30C4" w:rsidRDefault="00B677DD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spacing w:val="-15"/>
                <w:sz w:val="24"/>
                <w:szCs w:val="24"/>
                <w:lang w:val="en-US"/>
              </w:rPr>
            </w:pPr>
            <w:hyperlink r:id="rId28" w:history="1">
              <w:r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</w:t>
              </w:r>
              <w:r w:rsidRPr="001B30C4">
                <w:rPr>
                  <w:rStyle w:val="Hyperlink"/>
                  <w:rFonts w:ascii="Times New Roman" w:hAnsi="Times New Roman" w:cs="Times New Roman"/>
                  <w:spacing w:val="-15"/>
                  <w:sz w:val="24"/>
                  <w:szCs w:val="24"/>
                  <w:lang w:val="en-US"/>
                </w:rPr>
                <w:t xml:space="preserve"> Awareness for the breath and body, 3-minute breathing space</w:t>
              </w:r>
            </w:hyperlink>
          </w:p>
          <w:p w14:paraId="4FBD636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58619FB9" w14:textId="77777777" w:rsidTr="00DD363C">
        <w:tc>
          <w:tcPr>
            <w:tcW w:w="4957" w:type="dxa"/>
            <w:vMerge/>
          </w:tcPr>
          <w:p w14:paraId="5407CEB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4A912668" w14:textId="77777777" w:rsidR="00B677DD" w:rsidRPr="001B30C4" w:rsidRDefault="00B677DD" w:rsidP="00DD363C">
            <w:pPr>
              <w:pStyle w:val="BodyText"/>
              <w:spacing w:before="0" w:line="360" w:lineRule="auto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1B30C4">
              <w:rPr>
                <w:rFonts w:ascii="Times New Roman" w:hAnsi="Times New Roman" w:cs="Times New Roman"/>
                <w:spacing w:val="1"/>
              </w:rPr>
              <w:t>DAY</w:t>
            </w:r>
            <w:r w:rsidRPr="001B30C4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1B30C4">
              <w:rPr>
                <w:rFonts w:ascii="Times New Roman" w:hAnsi="Times New Roman" w:cs="Times New Roman"/>
                <w:spacing w:val="1"/>
              </w:rPr>
              <w:t>5:</w:t>
            </w:r>
            <w:r w:rsidRPr="001B30C4">
              <w:rPr>
                <w:rFonts w:ascii="Times New Roman" w:hAnsi="Times New Roman" w:cs="Times New Roman"/>
                <w:spacing w:val="5"/>
              </w:rPr>
              <w:t xml:space="preserve"> Audio file meditation basic training (37 min)</w:t>
            </w:r>
          </w:p>
          <w:p w14:paraId="3D7B2FE9" w14:textId="77777777" w:rsidR="00B677DD" w:rsidRPr="001B30C4" w:rsidRDefault="00875E50" w:rsidP="00DD363C">
            <w:pPr>
              <w:spacing w:line="360" w:lineRule="auto"/>
              <w:rPr>
                <w:rStyle w:val="Hyperlink"/>
                <w:rFonts w:ascii="Times New Roman" w:hAnsi="Times New Roman" w:cs="Times New Roman"/>
                <w:spacing w:val="-3"/>
                <w:sz w:val="24"/>
                <w:szCs w:val="24"/>
              </w:rPr>
            </w:pPr>
            <w:hyperlink r:id="rId29" w:history="1">
              <w:r w:rsidR="00B677DD"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</w:rPr>
                <w:t>Exercise:</w:t>
              </w:r>
              <w:r w:rsidR="00B677DD" w:rsidRPr="001B30C4">
                <w:rPr>
                  <w:rStyle w:val="Hyperlink"/>
                  <w:rFonts w:ascii="Times New Roman" w:hAnsi="Times New Roman" w:cs="Times New Roman"/>
                  <w:spacing w:val="-3"/>
                  <w:sz w:val="24"/>
                  <w:szCs w:val="24"/>
                </w:rPr>
                <w:t xml:space="preserve"> Sitting mediation</w:t>
              </w:r>
            </w:hyperlink>
          </w:p>
          <w:p w14:paraId="39E9C61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0527E2" w14:paraId="49ACF153" w14:textId="77777777" w:rsidTr="00DD363C">
        <w:tc>
          <w:tcPr>
            <w:tcW w:w="4957" w:type="dxa"/>
            <w:vMerge/>
          </w:tcPr>
          <w:p w14:paraId="3439529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14:paraId="1622A1F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>DAY 6:</w:t>
            </w:r>
            <w:r w:rsidRPr="001B30C4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US"/>
              </w:rPr>
              <w:t xml:space="preserve"> Generosity and gratitude (33 min)</w:t>
            </w:r>
            <w:r w:rsidRPr="001B30C4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US"/>
              </w:rPr>
              <w:br/>
            </w:r>
            <w:hyperlink r:id="rId30" w:history="1">
              <w:r w:rsidRPr="001B30C4">
                <w:rPr>
                  <w:rStyle w:val="Hyperlink"/>
                  <w:rFonts w:ascii="Times New Roman" w:hAnsi="Times New Roman" w:cs="Times New Roman"/>
                  <w:spacing w:val="1"/>
                  <w:sz w:val="24"/>
                  <w:szCs w:val="24"/>
                  <w:lang w:val="en-US"/>
                </w:rPr>
                <w:t>Exercise: Compassionate body scan</w:t>
              </w:r>
            </w:hyperlink>
          </w:p>
        </w:tc>
      </w:tr>
      <w:tr w:rsidR="00B677DD" w:rsidRPr="001B30C4" w14:paraId="62BF46EC" w14:textId="77777777" w:rsidTr="00DD363C">
        <w:tc>
          <w:tcPr>
            <w:tcW w:w="4957" w:type="dxa"/>
          </w:tcPr>
          <w:p w14:paraId="0AB2E08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TIONAL SILENCE DAYPART: Practicing independently at home with audio files</w:t>
            </w:r>
          </w:p>
          <w:p w14:paraId="0B5BAF8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anding exercises (40 min)</w:t>
            </w:r>
          </w:p>
          <w:p w14:paraId="5769686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 </w:t>
            </w: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scan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 min)</w:t>
            </w:r>
          </w:p>
          <w:p w14:paraId="01D7A85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 or coffee break in silence (10 min)</w:t>
            </w:r>
          </w:p>
          <w:p w14:paraId="4960DDE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ing meditation (20 min)</w:t>
            </w:r>
          </w:p>
          <w:p w14:paraId="242EB74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meditation: walking outside in silence with focus on senses</w:t>
            </w:r>
          </w:p>
          <w:p w14:paraId="2F39D1A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ness meditation (20 min)</w:t>
            </w:r>
          </w:p>
        </w:tc>
        <w:tc>
          <w:tcPr>
            <w:tcW w:w="5103" w:type="dxa"/>
          </w:tcPr>
          <w:p w14:paraId="582D73C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F10BD53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0C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03C0115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Methods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 Confirmatory factor analysis of composite measure PHQ-SADS</w:t>
      </w:r>
    </w:p>
    <w:p w14:paraId="390233A2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Previous studies using confirmatory factor analysis revealed sufficient </w:t>
      </w:r>
      <w:proofErr w:type="spellStart"/>
      <w:r w:rsidRPr="001B30C4">
        <w:rPr>
          <w:rFonts w:ascii="Times New Roman" w:hAnsi="Times New Roman" w:cs="Times New Roman"/>
          <w:sz w:val="24"/>
          <w:szCs w:val="24"/>
          <w:lang w:val="en-US"/>
        </w:rPr>
        <w:t>unidimensionality</w:t>
      </w:r>
      <w:proofErr w:type="spellEnd"/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 to support the use of the total score of the PHQ-SADS as a composite measure of depression and anxiety.</w:t>
      </w:r>
      <w:r w:rsidRPr="001B30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 In line we analyzed the factor structure and internal consistency of the PHQ-SADS as a composite measure for depression (PHQ-9), anxiety (GAD-7) and also somatization (PHQ-15) in our sample. We removed four items of the PHQ-15: two of them were identical to PHQ-9 items (item 14 and 15), one was only relevant for women (pain or problems with menstruation) and one only for people in a sexual relationship (pain or problems with intercourse). A principal factor analysis (PCA) of the remaining items revealed seven principal components with an Eigenvalue greater than one. The </w:t>
      </w:r>
      <w:proofErr w:type="spellStart"/>
      <w:r w:rsidRPr="001B30C4">
        <w:rPr>
          <w:rFonts w:ascii="Times New Roman" w:hAnsi="Times New Roman" w:cs="Times New Roman"/>
          <w:sz w:val="24"/>
          <w:szCs w:val="24"/>
          <w:lang w:val="en-US"/>
        </w:rPr>
        <w:t>scree</w:t>
      </w:r>
      <w:proofErr w:type="spellEnd"/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 test showed one large factor left to the elbow of the graph with an Eigenvalue of 8.22 explaining 30.45% of the variance. Factor loadings of the 27 items varied from .34 - .77 with only four loadings &lt; .40. The internal consistency of the scale consisting of these 27 items was excellent (Cronbach's alpha=.91). Consequently, we used the sum of these 27 items as a composite measure for depression, anxiety and somatization as primary outcome.</w:t>
      </w:r>
    </w:p>
    <w:p w14:paraId="24839FC0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9450AE" w14:textId="77777777" w:rsidR="00B677DD" w:rsidRPr="001B30C4" w:rsidRDefault="00B677DD" w:rsidP="00B677DD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0C4">
        <w:rPr>
          <w:rFonts w:ascii="Times New Roman" w:hAnsi="Times New Roman" w:cs="Times New Roman"/>
          <w:sz w:val="24"/>
          <w:szCs w:val="24"/>
        </w:rPr>
        <w:t xml:space="preserve">Kroenke K, Wu J, Yu Z, et al. 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 xml:space="preserve">Patient Health Questionnaire Anxiety and Depression Scale: Initial Validation in Three Clinical Trials. </w:t>
      </w:r>
      <w:proofErr w:type="spellStart"/>
      <w:r w:rsidRPr="001B30C4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som</w:t>
      </w:r>
      <w:proofErr w:type="spellEnd"/>
      <w:r w:rsidRPr="001B30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d</w:t>
      </w:r>
      <w:r w:rsidRPr="001B30C4">
        <w:rPr>
          <w:rFonts w:ascii="Times New Roman" w:hAnsi="Times New Roman" w:cs="Times New Roman"/>
          <w:sz w:val="24"/>
          <w:szCs w:val="24"/>
          <w:lang w:val="en-US"/>
        </w:rPr>
        <w:t>. Jul-Aug 2016; 78(6):716-27.</w:t>
      </w:r>
    </w:p>
    <w:p w14:paraId="1CE80B70" w14:textId="77777777" w:rsidR="00B677DD" w:rsidRDefault="00B677DD" w:rsidP="00B677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0B9491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Baseline characteristics by lost to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0"/>
        <w:gridCol w:w="1843"/>
        <w:gridCol w:w="1766"/>
        <w:gridCol w:w="2061"/>
      </w:tblGrid>
      <w:tr w:rsidR="00B677DD" w:rsidRPr="001B30C4" w14:paraId="167EF414" w14:textId="77777777" w:rsidTr="00DD363C">
        <w:tc>
          <w:tcPr>
            <w:tcW w:w="3681" w:type="dxa"/>
          </w:tcPr>
          <w:p w14:paraId="104F401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09" w:type="dxa"/>
            <w:gridSpan w:val="2"/>
          </w:tcPr>
          <w:p w14:paraId="4B5A7BC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st to follow-up</w:t>
            </w:r>
          </w:p>
        </w:tc>
        <w:tc>
          <w:tcPr>
            <w:tcW w:w="2061" w:type="dxa"/>
          </w:tcPr>
          <w:p w14:paraId="694BA82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5D336CD8" w14:textId="77777777" w:rsidTr="00DD363C">
        <w:tc>
          <w:tcPr>
            <w:tcW w:w="3681" w:type="dxa"/>
          </w:tcPr>
          <w:p w14:paraId="1F666C2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750A3B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2BA53AC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82</w:t>
            </w:r>
          </w:p>
        </w:tc>
        <w:tc>
          <w:tcPr>
            <w:tcW w:w="1766" w:type="dxa"/>
          </w:tcPr>
          <w:p w14:paraId="7CCCF74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5E382D5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9</w:t>
            </w:r>
          </w:p>
        </w:tc>
        <w:tc>
          <w:tcPr>
            <w:tcW w:w="2061" w:type="dxa"/>
          </w:tcPr>
          <w:p w14:paraId="2C308A3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7B058FA6" w14:textId="77777777" w:rsidTr="00DD363C">
        <w:tc>
          <w:tcPr>
            <w:tcW w:w="3681" w:type="dxa"/>
          </w:tcPr>
          <w:p w14:paraId="18E386E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 (SD), y</w:t>
            </w:r>
          </w:p>
        </w:tc>
        <w:tc>
          <w:tcPr>
            <w:tcW w:w="1843" w:type="dxa"/>
          </w:tcPr>
          <w:p w14:paraId="6BBAAC4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 (12.0)</w:t>
            </w:r>
          </w:p>
        </w:tc>
        <w:tc>
          <w:tcPr>
            <w:tcW w:w="1766" w:type="dxa"/>
          </w:tcPr>
          <w:p w14:paraId="7370C6C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 (10.4)</w:t>
            </w:r>
          </w:p>
        </w:tc>
        <w:tc>
          <w:tcPr>
            <w:tcW w:w="2061" w:type="dxa"/>
          </w:tcPr>
          <w:p w14:paraId="4886EB8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3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1.56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13</w:t>
            </w:r>
          </w:p>
        </w:tc>
      </w:tr>
      <w:tr w:rsidR="00B677DD" w:rsidRPr="001B30C4" w14:paraId="3450DFF5" w14:textId="77777777" w:rsidTr="00DD363C">
        <w:tc>
          <w:tcPr>
            <w:tcW w:w="3681" w:type="dxa"/>
          </w:tcPr>
          <w:p w14:paraId="1F64C0B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43" w:type="dxa"/>
          </w:tcPr>
          <w:p w14:paraId="7741745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93.4)</w:t>
            </w:r>
          </w:p>
        </w:tc>
        <w:tc>
          <w:tcPr>
            <w:tcW w:w="1766" w:type="dxa"/>
          </w:tcPr>
          <w:p w14:paraId="2519C56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00)</w:t>
            </w:r>
          </w:p>
        </w:tc>
        <w:tc>
          <w:tcPr>
            <w:tcW w:w="2061" w:type="dxa"/>
          </w:tcPr>
          <w:p w14:paraId="68B64A6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61</w:t>
            </w:r>
          </w:p>
        </w:tc>
      </w:tr>
      <w:tr w:rsidR="00B677DD" w:rsidRPr="001B30C4" w14:paraId="57AFB001" w14:textId="77777777" w:rsidTr="00DD363C">
        <w:tc>
          <w:tcPr>
            <w:tcW w:w="3681" w:type="dxa"/>
          </w:tcPr>
          <w:p w14:paraId="1DAC76A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843" w:type="dxa"/>
          </w:tcPr>
          <w:p w14:paraId="7C4F899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46.7)</w:t>
            </w:r>
          </w:p>
        </w:tc>
        <w:tc>
          <w:tcPr>
            <w:tcW w:w="1766" w:type="dxa"/>
          </w:tcPr>
          <w:p w14:paraId="125DC81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6.8)</w:t>
            </w:r>
          </w:p>
        </w:tc>
        <w:tc>
          <w:tcPr>
            <w:tcW w:w="2061" w:type="dxa"/>
          </w:tcPr>
          <w:p w14:paraId="32D2AFD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47</w:t>
            </w:r>
          </w:p>
        </w:tc>
      </w:tr>
      <w:tr w:rsidR="00B677DD" w:rsidRPr="001B30C4" w14:paraId="51AE03E3" w14:textId="77777777" w:rsidTr="00DD363C">
        <w:tc>
          <w:tcPr>
            <w:tcW w:w="3681" w:type="dxa"/>
          </w:tcPr>
          <w:p w14:paraId="09FFF05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1843" w:type="dxa"/>
          </w:tcPr>
          <w:p w14:paraId="3AB48C4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59.3)</w:t>
            </w:r>
          </w:p>
        </w:tc>
        <w:tc>
          <w:tcPr>
            <w:tcW w:w="1766" w:type="dxa"/>
          </w:tcPr>
          <w:p w14:paraId="3B775D7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2.1)</w:t>
            </w:r>
          </w:p>
        </w:tc>
        <w:tc>
          <w:tcPr>
            <w:tcW w:w="2061" w:type="dxa"/>
          </w:tcPr>
          <w:p w14:paraId="6D4A2D0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22</w:t>
            </w:r>
          </w:p>
        </w:tc>
      </w:tr>
      <w:tr w:rsidR="00B677DD" w:rsidRPr="001B30C4" w14:paraId="6249EE62" w14:textId="77777777" w:rsidTr="00DD363C">
        <w:tc>
          <w:tcPr>
            <w:tcW w:w="3681" w:type="dxa"/>
          </w:tcPr>
          <w:p w14:paraId="1BD80B0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843" w:type="dxa"/>
          </w:tcPr>
          <w:p w14:paraId="4A2C1D8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1974B16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1" w:type="dxa"/>
          </w:tcPr>
          <w:p w14:paraId="2CC6D0E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62</w:t>
            </w:r>
          </w:p>
        </w:tc>
      </w:tr>
      <w:tr w:rsidR="00B677DD" w:rsidRPr="001B30C4" w14:paraId="020F0DB6" w14:textId="77777777" w:rsidTr="00DD363C">
        <w:tc>
          <w:tcPr>
            <w:tcW w:w="3681" w:type="dxa"/>
          </w:tcPr>
          <w:p w14:paraId="494B211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ost-secondary non-tertiary</w:t>
            </w:r>
          </w:p>
        </w:tc>
        <w:tc>
          <w:tcPr>
            <w:tcW w:w="1843" w:type="dxa"/>
          </w:tcPr>
          <w:p w14:paraId="624109A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9.8)</w:t>
            </w:r>
          </w:p>
        </w:tc>
        <w:tc>
          <w:tcPr>
            <w:tcW w:w="1766" w:type="dxa"/>
          </w:tcPr>
          <w:p w14:paraId="741C428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.5)</w:t>
            </w:r>
          </w:p>
        </w:tc>
        <w:tc>
          <w:tcPr>
            <w:tcW w:w="2061" w:type="dxa"/>
          </w:tcPr>
          <w:p w14:paraId="7B302BD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28FCDF19" w14:textId="77777777" w:rsidTr="00DD363C">
        <w:tc>
          <w:tcPr>
            <w:tcW w:w="3681" w:type="dxa"/>
          </w:tcPr>
          <w:p w14:paraId="168DA58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Bachelor or equivalent</w:t>
            </w:r>
          </w:p>
        </w:tc>
        <w:tc>
          <w:tcPr>
            <w:tcW w:w="1843" w:type="dxa"/>
          </w:tcPr>
          <w:p w14:paraId="5315196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51.1)</w:t>
            </w:r>
          </w:p>
        </w:tc>
        <w:tc>
          <w:tcPr>
            <w:tcW w:w="1766" w:type="dxa"/>
          </w:tcPr>
          <w:p w14:paraId="6B7C1C3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3.2)</w:t>
            </w:r>
          </w:p>
        </w:tc>
        <w:tc>
          <w:tcPr>
            <w:tcW w:w="2061" w:type="dxa"/>
          </w:tcPr>
          <w:p w14:paraId="13546D9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36AE7079" w14:textId="77777777" w:rsidTr="00DD363C">
        <w:tc>
          <w:tcPr>
            <w:tcW w:w="3681" w:type="dxa"/>
          </w:tcPr>
          <w:p w14:paraId="0807802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aster/doctoral or equivalent</w:t>
            </w:r>
          </w:p>
        </w:tc>
        <w:tc>
          <w:tcPr>
            <w:tcW w:w="1843" w:type="dxa"/>
          </w:tcPr>
          <w:p w14:paraId="22CB0E6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29.1)</w:t>
            </w:r>
          </w:p>
        </w:tc>
        <w:tc>
          <w:tcPr>
            <w:tcW w:w="1766" w:type="dxa"/>
          </w:tcPr>
          <w:p w14:paraId="62F3BFB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6.3)</w:t>
            </w:r>
          </w:p>
        </w:tc>
        <w:tc>
          <w:tcPr>
            <w:tcW w:w="2061" w:type="dxa"/>
          </w:tcPr>
          <w:p w14:paraId="3C0F6BF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57044288" w14:textId="77777777" w:rsidTr="00DD363C">
        <w:tc>
          <w:tcPr>
            <w:tcW w:w="3681" w:type="dxa"/>
          </w:tcPr>
          <w:p w14:paraId="5D1DA83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 setting</w:t>
            </w:r>
          </w:p>
        </w:tc>
        <w:tc>
          <w:tcPr>
            <w:tcW w:w="1843" w:type="dxa"/>
          </w:tcPr>
          <w:p w14:paraId="55CA88F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55F6314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1" w:type="dxa"/>
          </w:tcPr>
          <w:p w14:paraId="60CDECDA" w14:textId="08022362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19</w:t>
            </w:r>
          </w:p>
        </w:tc>
      </w:tr>
      <w:tr w:rsidR="00B677DD" w:rsidRPr="001B30C4" w14:paraId="312A0077" w14:textId="77777777" w:rsidTr="00DD363C">
        <w:tc>
          <w:tcPr>
            <w:tcW w:w="3681" w:type="dxa"/>
          </w:tcPr>
          <w:p w14:paraId="5979455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Hospital</w:t>
            </w:r>
          </w:p>
        </w:tc>
        <w:tc>
          <w:tcPr>
            <w:tcW w:w="1843" w:type="dxa"/>
          </w:tcPr>
          <w:p w14:paraId="1C6687C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(73.1)</w:t>
            </w:r>
          </w:p>
        </w:tc>
        <w:tc>
          <w:tcPr>
            <w:tcW w:w="1766" w:type="dxa"/>
          </w:tcPr>
          <w:p w14:paraId="2472CCD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3.7)</w:t>
            </w:r>
          </w:p>
        </w:tc>
        <w:tc>
          <w:tcPr>
            <w:tcW w:w="2061" w:type="dxa"/>
          </w:tcPr>
          <w:p w14:paraId="6328D96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337876A7" w14:textId="77777777" w:rsidTr="00DD363C">
        <w:tc>
          <w:tcPr>
            <w:tcW w:w="3681" w:type="dxa"/>
          </w:tcPr>
          <w:p w14:paraId="3360B53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ursing home</w:t>
            </w:r>
          </w:p>
        </w:tc>
        <w:tc>
          <w:tcPr>
            <w:tcW w:w="1843" w:type="dxa"/>
          </w:tcPr>
          <w:p w14:paraId="2014CC9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9.9)</w:t>
            </w:r>
          </w:p>
        </w:tc>
        <w:tc>
          <w:tcPr>
            <w:tcW w:w="1766" w:type="dxa"/>
          </w:tcPr>
          <w:p w14:paraId="58FA37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1.0)</w:t>
            </w:r>
          </w:p>
        </w:tc>
        <w:tc>
          <w:tcPr>
            <w:tcW w:w="2061" w:type="dxa"/>
          </w:tcPr>
          <w:p w14:paraId="121E679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7DF9BF30" w14:textId="77777777" w:rsidTr="00DD363C">
        <w:tc>
          <w:tcPr>
            <w:tcW w:w="3681" w:type="dxa"/>
          </w:tcPr>
          <w:p w14:paraId="2F6CAF0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ther</w:t>
            </w:r>
          </w:p>
        </w:tc>
        <w:tc>
          <w:tcPr>
            <w:tcW w:w="1843" w:type="dxa"/>
          </w:tcPr>
          <w:p w14:paraId="77824DA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7.0)</w:t>
            </w:r>
          </w:p>
        </w:tc>
        <w:tc>
          <w:tcPr>
            <w:tcW w:w="1766" w:type="dxa"/>
          </w:tcPr>
          <w:p w14:paraId="5CEA7B9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3)</w:t>
            </w:r>
          </w:p>
        </w:tc>
        <w:tc>
          <w:tcPr>
            <w:tcW w:w="2061" w:type="dxa"/>
          </w:tcPr>
          <w:p w14:paraId="2A93AA5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536C6E25" w14:textId="77777777" w:rsidTr="00DD363C">
        <w:tc>
          <w:tcPr>
            <w:tcW w:w="3681" w:type="dxa"/>
          </w:tcPr>
          <w:p w14:paraId="7128858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</w:t>
            </w:r>
          </w:p>
        </w:tc>
        <w:tc>
          <w:tcPr>
            <w:tcW w:w="1843" w:type="dxa"/>
          </w:tcPr>
          <w:p w14:paraId="3A96837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3B3DA7A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1" w:type="dxa"/>
          </w:tcPr>
          <w:p w14:paraId="4756439B" w14:textId="55140C11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44</w:t>
            </w:r>
          </w:p>
        </w:tc>
      </w:tr>
      <w:tr w:rsidR="00B677DD" w:rsidRPr="001B30C4" w14:paraId="04ABFBBE" w14:textId="77777777" w:rsidTr="00DD363C">
        <w:tc>
          <w:tcPr>
            <w:tcW w:w="3681" w:type="dxa"/>
          </w:tcPr>
          <w:p w14:paraId="01CA5D4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hysician, Physician assistant</w:t>
            </w:r>
          </w:p>
        </w:tc>
        <w:tc>
          <w:tcPr>
            <w:tcW w:w="1843" w:type="dxa"/>
          </w:tcPr>
          <w:p w14:paraId="4B6A475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3.1)</w:t>
            </w:r>
          </w:p>
        </w:tc>
        <w:tc>
          <w:tcPr>
            <w:tcW w:w="1766" w:type="dxa"/>
          </w:tcPr>
          <w:p w14:paraId="473F8B7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6.3)</w:t>
            </w:r>
          </w:p>
        </w:tc>
        <w:tc>
          <w:tcPr>
            <w:tcW w:w="2061" w:type="dxa"/>
          </w:tcPr>
          <w:p w14:paraId="6BD5D07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06EC5E54" w14:textId="77777777" w:rsidTr="00DD363C">
        <w:tc>
          <w:tcPr>
            <w:tcW w:w="3681" w:type="dxa"/>
          </w:tcPr>
          <w:p w14:paraId="54E561A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urse, Nurse anesthetist</w:t>
            </w:r>
          </w:p>
        </w:tc>
        <w:tc>
          <w:tcPr>
            <w:tcW w:w="1843" w:type="dxa"/>
          </w:tcPr>
          <w:p w14:paraId="7EDFC49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58.8)</w:t>
            </w:r>
          </w:p>
        </w:tc>
        <w:tc>
          <w:tcPr>
            <w:tcW w:w="1766" w:type="dxa"/>
          </w:tcPr>
          <w:p w14:paraId="6984CF6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68.4)</w:t>
            </w:r>
          </w:p>
        </w:tc>
        <w:tc>
          <w:tcPr>
            <w:tcW w:w="2061" w:type="dxa"/>
          </w:tcPr>
          <w:p w14:paraId="2715B5C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566C4150" w14:textId="77777777" w:rsidTr="00DD363C">
        <w:tc>
          <w:tcPr>
            <w:tcW w:w="3681" w:type="dxa"/>
          </w:tcPr>
          <w:p w14:paraId="34EB82B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ther</w:t>
            </w:r>
          </w:p>
        </w:tc>
        <w:tc>
          <w:tcPr>
            <w:tcW w:w="1843" w:type="dxa"/>
          </w:tcPr>
          <w:p w14:paraId="4A02D49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8.1)</w:t>
            </w:r>
          </w:p>
        </w:tc>
        <w:tc>
          <w:tcPr>
            <w:tcW w:w="1766" w:type="dxa"/>
          </w:tcPr>
          <w:p w14:paraId="69A369F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3)</w:t>
            </w:r>
          </w:p>
        </w:tc>
        <w:tc>
          <w:tcPr>
            <w:tcW w:w="2061" w:type="dxa"/>
          </w:tcPr>
          <w:p w14:paraId="3D252E4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30A8424B" w14:textId="77777777" w:rsidTr="00DD363C">
        <w:tc>
          <w:tcPr>
            <w:tcW w:w="3681" w:type="dxa"/>
          </w:tcPr>
          <w:p w14:paraId="121281C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years in healthcare, mean (SD), y</w:t>
            </w:r>
          </w:p>
        </w:tc>
        <w:tc>
          <w:tcPr>
            <w:tcW w:w="1843" w:type="dxa"/>
          </w:tcPr>
          <w:p w14:paraId="6B08FEA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 (11.7)</w:t>
            </w:r>
          </w:p>
        </w:tc>
        <w:tc>
          <w:tcPr>
            <w:tcW w:w="1766" w:type="dxa"/>
          </w:tcPr>
          <w:p w14:paraId="531E9E0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9.0)</w:t>
            </w:r>
          </w:p>
        </w:tc>
        <w:tc>
          <w:tcPr>
            <w:tcW w:w="2061" w:type="dxa"/>
          </w:tcPr>
          <w:p w14:paraId="58A0ECC6" w14:textId="7D1FBB1E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5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2.60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02</w:t>
            </w:r>
          </w:p>
        </w:tc>
      </w:tr>
      <w:tr w:rsidR="00B677DD" w:rsidRPr="001B30C4" w14:paraId="2D1F58BB" w14:textId="77777777" w:rsidTr="00DD363C">
        <w:tc>
          <w:tcPr>
            <w:tcW w:w="3681" w:type="dxa"/>
          </w:tcPr>
          <w:p w14:paraId="4204135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psychological treatment</w:t>
            </w:r>
          </w:p>
        </w:tc>
        <w:tc>
          <w:tcPr>
            <w:tcW w:w="1843" w:type="dxa"/>
          </w:tcPr>
          <w:p w14:paraId="316686C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3.5)</w:t>
            </w:r>
          </w:p>
        </w:tc>
        <w:tc>
          <w:tcPr>
            <w:tcW w:w="1766" w:type="dxa"/>
          </w:tcPr>
          <w:p w14:paraId="454D9DD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6.7)</w:t>
            </w:r>
          </w:p>
        </w:tc>
        <w:tc>
          <w:tcPr>
            <w:tcW w:w="2061" w:type="dxa"/>
          </w:tcPr>
          <w:p w14:paraId="4DAE271D" w14:textId="455A7106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77</w:t>
            </w:r>
          </w:p>
        </w:tc>
      </w:tr>
      <w:tr w:rsidR="00B677DD" w:rsidRPr="001B30C4" w14:paraId="7A73B2AD" w14:textId="77777777" w:rsidTr="00DD363C">
        <w:tc>
          <w:tcPr>
            <w:tcW w:w="3681" w:type="dxa"/>
          </w:tcPr>
          <w:p w14:paraId="269BC59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ious psychological treatment </w:t>
            </w:r>
          </w:p>
        </w:tc>
        <w:tc>
          <w:tcPr>
            <w:tcW w:w="1843" w:type="dxa"/>
          </w:tcPr>
          <w:p w14:paraId="40F7180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53.3)</w:t>
            </w:r>
          </w:p>
        </w:tc>
        <w:tc>
          <w:tcPr>
            <w:tcW w:w="1766" w:type="dxa"/>
          </w:tcPr>
          <w:p w14:paraId="6261A1E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7.9)</w:t>
            </w:r>
          </w:p>
        </w:tc>
        <w:tc>
          <w:tcPr>
            <w:tcW w:w="2061" w:type="dxa"/>
          </w:tcPr>
          <w:p w14:paraId="568D0132" w14:textId="39AEC839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81</w:t>
            </w:r>
          </w:p>
        </w:tc>
      </w:tr>
      <w:tr w:rsidR="00B677DD" w:rsidRPr="001B30C4" w14:paraId="39FF791C" w14:textId="77777777" w:rsidTr="00DD363C">
        <w:tc>
          <w:tcPr>
            <w:tcW w:w="3681" w:type="dxa"/>
          </w:tcPr>
          <w:p w14:paraId="439A9D0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8-week mindfulness training</w:t>
            </w:r>
          </w:p>
        </w:tc>
        <w:tc>
          <w:tcPr>
            <w:tcW w:w="1843" w:type="dxa"/>
          </w:tcPr>
          <w:p w14:paraId="1D87952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1.0)</w:t>
            </w:r>
          </w:p>
        </w:tc>
        <w:tc>
          <w:tcPr>
            <w:tcW w:w="1766" w:type="dxa"/>
          </w:tcPr>
          <w:p w14:paraId="7570B63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.5)</w:t>
            </w:r>
          </w:p>
        </w:tc>
        <w:tc>
          <w:tcPr>
            <w:tcW w:w="2061" w:type="dxa"/>
          </w:tcPr>
          <w:p w14:paraId="000AD0F8" w14:textId="014412C5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1.00</w:t>
            </w:r>
          </w:p>
        </w:tc>
      </w:tr>
      <w:tr w:rsidR="00B677DD" w:rsidRPr="001B30C4" w14:paraId="144CE1AB" w14:textId="77777777" w:rsidTr="00DD363C">
        <w:tc>
          <w:tcPr>
            <w:tcW w:w="3681" w:type="dxa"/>
          </w:tcPr>
          <w:p w14:paraId="18D5F7C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erence intervention</w:t>
            </w:r>
          </w:p>
        </w:tc>
        <w:tc>
          <w:tcPr>
            <w:tcW w:w="1843" w:type="dxa"/>
          </w:tcPr>
          <w:p w14:paraId="63901F4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2B0DD72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1" w:type="dxa"/>
          </w:tcPr>
          <w:p w14:paraId="4D0357D2" w14:textId="2B90BDCC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36</w:t>
            </w:r>
          </w:p>
        </w:tc>
      </w:tr>
      <w:tr w:rsidR="00B677DD" w:rsidRPr="001B30C4" w14:paraId="6F07BBDE" w14:textId="77777777" w:rsidTr="00DD363C">
        <w:tc>
          <w:tcPr>
            <w:tcW w:w="3681" w:type="dxa"/>
          </w:tcPr>
          <w:p w14:paraId="647A107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Adjusted MBSR</w:t>
            </w:r>
          </w:p>
        </w:tc>
        <w:tc>
          <w:tcPr>
            <w:tcW w:w="1843" w:type="dxa"/>
          </w:tcPr>
          <w:p w14:paraId="39D5CF8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37.9)</w:t>
            </w:r>
          </w:p>
        </w:tc>
        <w:tc>
          <w:tcPr>
            <w:tcW w:w="1766" w:type="dxa"/>
          </w:tcPr>
          <w:p w14:paraId="5A86B63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1.0)</w:t>
            </w:r>
          </w:p>
        </w:tc>
        <w:tc>
          <w:tcPr>
            <w:tcW w:w="2061" w:type="dxa"/>
          </w:tcPr>
          <w:p w14:paraId="7D09762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341BD601" w14:textId="77777777" w:rsidTr="00DD363C">
        <w:tc>
          <w:tcPr>
            <w:tcW w:w="3681" w:type="dxa"/>
          </w:tcPr>
          <w:p w14:paraId="16BF28E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elf-guided MBI</w:t>
            </w:r>
          </w:p>
        </w:tc>
        <w:tc>
          <w:tcPr>
            <w:tcW w:w="1843" w:type="dxa"/>
          </w:tcPr>
          <w:p w14:paraId="3E9156D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4.2)</w:t>
            </w:r>
          </w:p>
        </w:tc>
        <w:tc>
          <w:tcPr>
            <w:tcW w:w="1766" w:type="dxa"/>
          </w:tcPr>
          <w:p w14:paraId="68BCB0D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1.6)</w:t>
            </w:r>
          </w:p>
        </w:tc>
        <w:tc>
          <w:tcPr>
            <w:tcW w:w="2061" w:type="dxa"/>
          </w:tcPr>
          <w:p w14:paraId="29DA3B2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1D273E62" w14:textId="77777777" w:rsidTr="00DD363C">
        <w:tc>
          <w:tcPr>
            <w:tcW w:w="3681" w:type="dxa"/>
          </w:tcPr>
          <w:p w14:paraId="2AEDBCD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one</w:t>
            </w:r>
          </w:p>
        </w:tc>
        <w:tc>
          <w:tcPr>
            <w:tcW w:w="1843" w:type="dxa"/>
          </w:tcPr>
          <w:p w14:paraId="7D72E4E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37.9)</w:t>
            </w:r>
          </w:p>
        </w:tc>
        <w:tc>
          <w:tcPr>
            <w:tcW w:w="1766" w:type="dxa"/>
          </w:tcPr>
          <w:p w14:paraId="3BC3D5A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7.4)</w:t>
            </w:r>
          </w:p>
        </w:tc>
        <w:tc>
          <w:tcPr>
            <w:tcW w:w="2061" w:type="dxa"/>
          </w:tcPr>
          <w:p w14:paraId="62E8EF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0527E2" w14:paraId="29FF73AA" w14:textId="77777777" w:rsidTr="00DD363C">
        <w:tc>
          <w:tcPr>
            <w:tcW w:w="3681" w:type="dxa"/>
          </w:tcPr>
          <w:p w14:paraId="0590F0B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s at baseline, mean (SD)</w:t>
            </w:r>
          </w:p>
        </w:tc>
        <w:tc>
          <w:tcPr>
            <w:tcW w:w="1843" w:type="dxa"/>
          </w:tcPr>
          <w:p w14:paraId="246FA8C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6AA9826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1" w:type="dxa"/>
          </w:tcPr>
          <w:p w14:paraId="03FD5DA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1B30C4" w14:paraId="00B37BF0" w14:textId="77777777" w:rsidTr="00DD363C">
        <w:tc>
          <w:tcPr>
            <w:tcW w:w="3681" w:type="dxa"/>
          </w:tcPr>
          <w:p w14:paraId="480514F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HQ-SADS </w:t>
            </w:r>
          </w:p>
        </w:tc>
        <w:tc>
          <w:tcPr>
            <w:tcW w:w="1843" w:type="dxa"/>
          </w:tcPr>
          <w:p w14:paraId="06029AF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 (10.3)</w:t>
            </w:r>
          </w:p>
        </w:tc>
        <w:tc>
          <w:tcPr>
            <w:tcW w:w="1766" w:type="dxa"/>
          </w:tcPr>
          <w:p w14:paraId="2CFF5E3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 (7.3)</w:t>
            </w:r>
          </w:p>
        </w:tc>
        <w:tc>
          <w:tcPr>
            <w:tcW w:w="2061" w:type="dxa"/>
          </w:tcPr>
          <w:p w14:paraId="5BCDC961" w14:textId="6ACE17B8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6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-1.20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24</w:t>
            </w:r>
          </w:p>
        </w:tc>
      </w:tr>
      <w:tr w:rsidR="00B677DD" w:rsidRPr="001B30C4" w14:paraId="231BA3A0" w14:textId="77777777" w:rsidTr="00DD363C">
        <w:tc>
          <w:tcPr>
            <w:tcW w:w="3681" w:type="dxa"/>
          </w:tcPr>
          <w:p w14:paraId="00A656A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CL-5</w:t>
            </w:r>
          </w:p>
        </w:tc>
        <w:tc>
          <w:tcPr>
            <w:tcW w:w="1843" w:type="dxa"/>
          </w:tcPr>
          <w:p w14:paraId="0857A59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 (12.2)</w:t>
            </w:r>
          </w:p>
        </w:tc>
        <w:tc>
          <w:tcPr>
            <w:tcW w:w="1766" w:type="dxa"/>
          </w:tcPr>
          <w:p w14:paraId="2578F53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 (9.8)</w:t>
            </w:r>
          </w:p>
        </w:tc>
        <w:tc>
          <w:tcPr>
            <w:tcW w:w="2061" w:type="dxa"/>
          </w:tcPr>
          <w:p w14:paraId="2C6468F7" w14:textId="7F70E6A9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4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-2.18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04</w:t>
            </w:r>
          </w:p>
        </w:tc>
      </w:tr>
      <w:tr w:rsidR="00B677DD" w:rsidRPr="001B30C4" w14:paraId="5AADF35C" w14:textId="77777777" w:rsidTr="00DD363C">
        <w:tc>
          <w:tcPr>
            <w:tcW w:w="3681" w:type="dxa"/>
          </w:tcPr>
          <w:p w14:paraId="7660E71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SI</w:t>
            </w:r>
          </w:p>
        </w:tc>
        <w:tc>
          <w:tcPr>
            <w:tcW w:w="1843" w:type="dxa"/>
          </w:tcPr>
          <w:p w14:paraId="7E8D955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(5.9)</w:t>
            </w:r>
          </w:p>
        </w:tc>
        <w:tc>
          <w:tcPr>
            <w:tcW w:w="1766" w:type="dxa"/>
          </w:tcPr>
          <w:p w14:paraId="18A7624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(6.2)</w:t>
            </w:r>
          </w:p>
        </w:tc>
        <w:tc>
          <w:tcPr>
            <w:tcW w:w="2061" w:type="dxa"/>
          </w:tcPr>
          <w:p w14:paraId="6871393E" w14:textId="294DF0E2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2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-1.02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32</w:t>
            </w:r>
          </w:p>
        </w:tc>
      </w:tr>
      <w:tr w:rsidR="00B677DD" w:rsidRPr="001B30C4" w14:paraId="78C12CA2" w14:textId="77777777" w:rsidTr="00DD363C">
        <w:tc>
          <w:tcPr>
            <w:tcW w:w="3681" w:type="dxa"/>
          </w:tcPr>
          <w:p w14:paraId="5E5E099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UDIT</w:t>
            </w:r>
          </w:p>
        </w:tc>
        <w:tc>
          <w:tcPr>
            <w:tcW w:w="1843" w:type="dxa"/>
          </w:tcPr>
          <w:p w14:paraId="58A267F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 (2.94)</w:t>
            </w:r>
          </w:p>
        </w:tc>
        <w:tc>
          <w:tcPr>
            <w:tcW w:w="1766" w:type="dxa"/>
          </w:tcPr>
          <w:p w14:paraId="697AD8C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 (3.7)</w:t>
            </w:r>
          </w:p>
        </w:tc>
        <w:tc>
          <w:tcPr>
            <w:tcW w:w="2061" w:type="dxa"/>
          </w:tcPr>
          <w:p w14:paraId="28DB1BAB" w14:textId="2E1EE1F3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1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-0.40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74</w:t>
            </w:r>
          </w:p>
        </w:tc>
      </w:tr>
      <w:tr w:rsidR="00B677DD" w:rsidRPr="001B30C4" w14:paraId="40165E30" w14:textId="77777777" w:rsidTr="00DD363C">
        <w:tc>
          <w:tcPr>
            <w:tcW w:w="3681" w:type="dxa"/>
          </w:tcPr>
          <w:p w14:paraId="25DA47E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TQ</w:t>
            </w:r>
          </w:p>
        </w:tc>
        <w:tc>
          <w:tcPr>
            <w:tcW w:w="1843" w:type="dxa"/>
          </w:tcPr>
          <w:p w14:paraId="4206195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 (11.2)</w:t>
            </w:r>
          </w:p>
        </w:tc>
        <w:tc>
          <w:tcPr>
            <w:tcW w:w="1766" w:type="dxa"/>
          </w:tcPr>
          <w:p w14:paraId="7F076BC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 (11.4)</w:t>
            </w:r>
          </w:p>
        </w:tc>
        <w:tc>
          <w:tcPr>
            <w:tcW w:w="2061" w:type="dxa"/>
          </w:tcPr>
          <w:p w14:paraId="5ABDD80D" w14:textId="71CEE491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2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-0.48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63</w:t>
            </w:r>
          </w:p>
        </w:tc>
      </w:tr>
      <w:tr w:rsidR="00B677DD" w:rsidRPr="001B30C4" w14:paraId="6ED09051" w14:textId="77777777" w:rsidTr="00DD363C">
        <w:tc>
          <w:tcPr>
            <w:tcW w:w="3681" w:type="dxa"/>
          </w:tcPr>
          <w:p w14:paraId="35282DC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HC-SF</w:t>
            </w:r>
          </w:p>
        </w:tc>
        <w:tc>
          <w:tcPr>
            <w:tcW w:w="1843" w:type="dxa"/>
          </w:tcPr>
          <w:p w14:paraId="6170288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 (0.88)</w:t>
            </w:r>
          </w:p>
        </w:tc>
        <w:tc>
          <w:tcPr>
            <w:tcW w:w="1766" w:type="dxa"/>
          </w:tcPr>
          <w:p w14:paraId="26D037C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 (0.96)</w:t>
            </w:r>
          </w:p>
        </w:tc>
        <w:tc>
          <w:tcPr>
            <w:tcW w:w="2061" w:type="dxa"/>
          </w:tcPr>
          <w:p w14:paraId="1CF7F076" w14:textId="29237ED8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1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0.18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86</w:t>
            </w:r>
          </w:p>
        </w:tc>
      </w:tr>
      <w:tr w:rsidR="00B677DD" w:rsidRPr="001B30C4" w14:paraId="503F5234" w14:textId="77777777" w:rsidTr="00DD363C">
        <w:tc>
          <w:tcPr>
            <w:tcW w:w="3681" w:type="dxa"/>
          </w:tcPr>
          <w:p w14:paraId="523D6F2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TGI</w:t>
            </w:r>
          </w:p>
        </w:tc>
        <w:tc>
          <w:tcPr>
            <w:tcW w:w="1843" w:type="dxa"/>
          </w:tcPr>
          <w:p w14:paraId="19DD40F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 (9.1)</w:t>
            </w:r>
          </w:p>
        </w:tc>
        <w:tc>
          <w:tcPr>
            <w:tcW w:w="1766" w:type="dxa"/>
          </w:tcPr>
          <w:p w14:paraId="581341B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 (11.1)</w:t>
            </w:r>
          </w:p>
        </w:tc>
        <w:tc>
          <w:tcPr>
            <w:tcW w:w="2061" w:type="dxa"/>
          </w:tcPr>
          <w:p w14:paraId="75CCE377" w14:textId="51C5FB29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1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-0.31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76</w:t>
            </w:r>
          </w:p>
        </w:tc>
      </w:tr>
      <w:tr w:rsidR="00B677DD" w:rsidRPr="001B30C4" w14:paraId="0D4E3B70" w14:textId="77777777" w:rsidTr="00DD363C">
        <w:tc>
          <w:tcPr>
            <w:tcW w:w="3681" w:type="dxa"/>
          </w:tcPr>
          <w:p w14:paraId="284166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FMQ-SF</w:t>
            </w:r>
          </w:p>
        </w:tc>
        <w:tc>
          <w:tcPr>
            <w:tcW w:w="1843" w:type="dxa"/>
          </w:tcPr>
          <w:p w14:paraId="6FF45C9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5 (11.8)</w:t>
            </w:r>
          </w:p>
        </w:tc>
        <w:tc>
          <w:tcPr>
            <w:tcW w:w="1766" w:type="dxa"/>
          </w:tcPr>
          <w:p w14:paraId="0C91916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 (11.2)</w:t>
            </w:r>
          </w:p>
        </w:tc>
        <w:tc>
          <w:tcPr>
            <w:tcW w:w="2061" w:type="dxa"/>
          </w:tcPr>
          <w:p w14:paraId="478325CE" w14:textId="334133CE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2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0.42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68</w:t>
            </w:r>
          </w:p>
        </w:tc>
      </w:tr>
      <w:tr w:rsidR="00B677DD" w:rsidRPr="001B30C4" w14:paraId="5C9586FD" w14:textId="77777777" w:rsidTr="00DD363C">
        <w:tc>
          <w:tcPr>
            <w:tcW w:w="3681" w:type="dxa"/>
          </w:tcPr>
          <w:p w14:paraId="0D4AE4D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FS-SF</w:t>
            </w:r>
          </w:p>
        </w:tc>
        <w:tc>
          <w:tcPr>
            <w:tcW w:w="1843" w:type="dxa"/>
          </w:tcPr>
          <w:p w14:paraId="0D3B06C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 (1.09)</w:t>
            </w:r>
          </w:p>
        </w:tc>
        <w:tc>
          <w:tcPr>
            <w:tcW w:w="1766" w:type="dxa"/>
          </w:tcPr>
          <w:p w14:paraId="2C80740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 (1.19)</w:t>
            </w:r>
          </w:p>
        </w:tc>
        <w:tc>
          <w:tcPr>
            <w:tcW w:w="2061" w:type="dxa"/>
          </w:tcPr>
          <w:p w14:paraId="56F05263" w14:textId="676D2C7E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1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0.64;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53</w:t>
            </w:r>
          </w:p>
        </w:tc>
      </w:tr>
      <w:tr w:rsidR="00B677DD" w:rsidRPr="000527E2" w14:paraId="19391260" w14:textId="77777777" w:rsidTr="00DD363C">
        <w:tc>
          <w:tcPr>
            <w:tcW w:w="9351" w:type="dxa"/>
            <w:gridSpan w:val="4"/>
          </w:tcPr>
          <w:p w14:paraId="6F688EBE" w14:textId="655BB6FC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lues are numbers (%) unless otherwise stated. AUDIT=Alcohol Use Disorders Identification Test; ISI=Insomnia Severity Index; FFMQ-SF=Five Facet Mindfulness Questionnaire–Short Form; MBI=Mindfulness-based intervention; MBSR=Mindfulness-based Stress Reduction; MHC-SF=Mental Health Continuum–Short Form; PCL-5=Posttraumatic Stress Disorder Checklist for DSM-5; PTGI-SF=Posttraumatic Growth Inventory–Short Form; PTQ=Perseverative Thinking Questionnaire; All categorical data were tested with the Fisher Exact Test; All means were compared with Levene’s Test.</w:t>
            </w:r>
          </w:p>
        </w:tc>
      </w:tr>
    </w:tbl>
    <w:p w14:paraId="3D82B063" w14:textId="77777777" w:rsidR="00B677DD" w:rsidRPr="001B30C4" w:rsidRDefault="00B677DD" w:rsidP="00B6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B592B1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. Per protocol results for secondary outcomes in adjusted MBSR and self-guided MBI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426"/>
        <w:gridCol w:w="425"/>
        <w:gridCol w:w="1276"/>
        <w:gridCol w:w="567"/>
        <w:gridCol w:w="1701"/>
        <w:gridCol w:w="1701"/>
        <w:gridCol w:w="708"/>
        <w:gridCol w:w="567"/>
        <w:gridCol w:w="851"/>
      </w:tblGrid>
      <w:tr w:rsidR="00B677DD" w:rsidRPr="001B30C4" w14:paraId="7136FE5B" w14:textId="77777777" w:rsidTr="00DD363C">
        <w:tc>
          <w:tcPr>
            <w:tcW w:w="1129" w:type="dxa"/>
            <w:tcBorders>
              <w:bottom w:val="single" w:sz="4" w:space="0" w:color="auto"/>
            </w:tcBorders>
          </w:tcPr>
          <w:p w14:paraId="25C96A2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  <w:right w:val="nil"/>
            </w:tcBorders>
          </w:tcPr>
          <w:p w14:paraId="3AF9B8C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right w:val="nil"/>
            </w:tcBorders>
          </w:tcPr>
          <w:p w14:paraId="1931772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B46E4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9F8721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0B3DA85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A5C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protocol analyses</w:t>
            </w:r>
          </w:p>
        </w:tc>
      </w:tr>
      <w:tr w:rsidR="00B677DD" w:rsidRPr="001B30C4" w14:paraId="46DDE473" w14:textId="77777777" w:rsidTr="00DD363C">
        <w:tc>
          <w:tcPr>
            <w:tcW w:w="1129" w:type="dxa"/>
            <w:tcBorders>
              <w:bottom w:val="nil"/>
            </w:tcBorders>
          </w:tcPr>
          <w:p w14:paraId="65C8E51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14:paraId="6708885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D62DF7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524007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BSR</w:t>
            </w:r>
          </w:p>
        </w:tc>
        <w:tc>
          <w:tcPr>
            <w:tcW w:w="567" w:type="dxa"/>
          </w:tcPr>
          <w:p w14:paraId="3131E6F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27550A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guided MBI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49A37A0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F8DE95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23E67C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4F212D9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B677DD" w:rsidRPr="001B30C4" w14:paraId="3EEFB406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991E24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7CA270B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ECC16A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</w:tcPr>
          <w:p w14:paraId="768D87E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567" w:type="dxa"/>
          </w:tcPr>
          <w:p w14:paraId="2EA3087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F88F14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39D438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333785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9D731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3B54CAA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677DD" w:rsidRPr="001B30C4" w14:paraId="7C17A090" w14:textId="77777777" w:rsidTr="00DD363C">
        <w:tc>
          <w:tcPr>
            <w:tcW w:w="1129" w:type="dxa"/>
            <w:vMerge w:val="restart"/>
          </w:tcPr>
          <w:p w14:paraId="0CDA22F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PHQ-SADS </w:t>
            </w:r>
          </w:p>
        </w:tc>
        <w:tc>
          <w:tcPr>
            <w:tcW w:w="426" w:type="dxa"/>
          </w:tcPr>
          <w:p w14:paraId="277C674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6A93BB5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408674D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9.24 (10.67)</w:t>
            </w:r>
          </w:p>
        </w:tc>
        <w:tc>
          <w:tcPr>
            <w:tcW w:w="567" w:type="dxa"/>
          </w:tcPr>
          <w:p w14:paraId="013DF29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09150F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1 (9.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DB1A9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7435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FDE9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0BFDE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B677DD" w:rsidRPr="001B30C4" w14:paraId="07AE64E3" w14:textId="77777777" w:rsidTr="00DD363C">
        <w:tc>
          <w:tcPr>
            <w:tcW w:w="1129" w:type="dxa"/>
            <w:vMerge/>
          </w:tcPr>
          <w:p w14:paraId="3177AFD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7A2C5B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1A87F72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6D21DF7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2.81 (7.71)</w:t>
            </w:r>
          </w:p>
        </w:tc>
        <w:tc>
          <w:tcPr>
            <w:tcW w:w="567" w:type="dxa"/>
          </w:tcPr>
          <w:p w14:paraId="4787F1C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553A68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0 (9.6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8623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4C6AE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AF514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EE83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77DD" w:rsidRPr="001B30C4" w14:paraId="1769172C" w14:textId="77777777" w:rsidTr="00DD363C">
        <w:tc>
          <w:tcPr>
            <w:tcW w:w="1129" w:type="dxa"/>
            <w:vMerge/>
            <w:tcBorders>
              <w:bottom w:val="nil"/>
            </w:tcBorders>
          </w:tcPr>
          <w:p w14:paraId="48611E1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0CB8EE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2C36F3A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76" w:type="dxa"/>
          </w:tcPr>
          <w:p w14:paraId="532D906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1.84 (8.04)</w:t>
            </w:r>
          </w:p>
        </w:tc>
        <w:tc>
          <w:tcPr>
            <w:tcW w:w="567" w:type="dxa"/>
          </w:tcPr>
          <w:p w14:paraId="16089CC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3723E7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7 (9.0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30D3A82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E6FE9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C0DA1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A8C6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B677DD" w:rsidRPr="001B30C4" w14:paraId="1E500410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35AABEF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26CC43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51B19FC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264B1E3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2.27 (8.29)</w:t>
            </w:r>
          </w:p>
        </w:tc>
        <w:tc>
          <w:tcPr>
            <w:tcW w:w="567" w:type="dxa"/>
          </w:tcPr>
          <w:p w14:paraId="2AD2C8B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36A2EA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0 (8.37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B8C9C4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420F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08C8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9BDBE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1B30C4" w14:paraId="4ACB43DC" w14:textId="77777777" w:rsidTr="00DD363C">
        <w:tc>
          <w:tcPr>
            <w:tcW w:w="1129" w:type="dxa"/>
            <w:vMerge w:val="restart"/>
          </w:tcPr>
          <w:p w14:paraId="7EB896C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PCL-5 </w:t>
            </w:r>
          </w:p>
        </w:tc>
        <w:tc>
          <w:tcPr>
            <w:tcW w:w="426" w:type="dxa"/>
          </w:tcPr>
          <w:p w14:paraId="0A7E312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262FA62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0D0677A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6.94 (13.14)</w:t>
            </w:r>
          </w:p>
        </w:tc>
        <w:tc>
          <w:tcPr>
            <w:tcW w:w="567" w:type="dxa"/>
          </w:tcPr>
          <w:p w14:paraId="4C29AFD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64C9BD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4 (11.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031F7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AA6B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9B06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30A8D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B677DD" w:rsidRPr="001B30C4" w14:paraId="1A1CD345" w14:textId="77777777" w:rsidTr="00DD363C">
        <w:tc>
          <w:tcPr>
            <w:tcW w:w="1129" w:type="dxa"/>
            <w:vMerge/>
            <w:tcBorders>
              <w:bottom w:val="nil"/>
            </w:tcBorders>
          </w:tcPr>
          <w:p w14:paraId="72F7286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ED5332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2418739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5917AE4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1.02 (11.21)</w:t>
            </w:r>
          </w:p>
        </w:tc>
        <w:tc>
          <w:tcPr>
            <w:tcW w:w="567" w:type="dxa"/>
          </w:tcPr>
          <w:p w14:paraId="7C853FF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EF2E73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7 (10.7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C8A0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68546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7C060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F52E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77DD" w:rsidRPr="001B30C4" w14:paraId="3F395188" w14:textId="77777777" w:rsidTr="00DD363C">
        <w:tc>
          <w:tcPr>
            <w:tcW w:w="1129" w:type="dxa"/>
            <w:tcBorders>
              <w:top w:val="nil"/>
              <w:bottom w:val="nil"/>
            </w:tcBorders>
          </w:tcPr>
          <w:p w14:paraId="5EE1C61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6788FB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2A2EE80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76" w:type="dxa"/>
          </w:tcPr>
          <w:p w14:paraId="648922D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.61 (9.76)</w:t>
            </w:r>
          </w:p>
        </w:tc>
        <w:tc>
          <w:tcPr>
            <w:tcW w:w="567" w:type="dxa"/>
          </w:tcPr>
          <w:p w14:paraId="7C0BB14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79D030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6 (8.89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0D8AF92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84B7B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89A97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667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677DD" w:rsidRPr="001B30C4" w14:paraId="0C272845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4F9A66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8706DC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1C30D21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17F7E7C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0.01 (10.37)</w:t>
            </w:r>
          </w:p>
        </w:tc>
        <w:tc>
          <w:tcPr>
            <w:tcW w:w="567" w:type="dxa"/>
          </w:tcPr>
          <w:p w14:paraId="1C82FAE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7E072A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4 (8.84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89BE28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887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74B1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68EBB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1B30C4" w14:paraId="693904A4" w14:textId="77777777" w:rsidTr="00DD363C">
        <w:tc>
          <w:tcPr>
            <w:tcW w:w="1129" w:type="dxa"/>
            <w:tcBorders>
              <w:bottom w:val="nil"/>
            </w:tcBorders>
          </w:tcPr>
          <w:p w14:paraId="55409B4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ISI </w:t>
            </w:r>
          </w:p>
        </w:tc>
        <w:tc>
          <w:tcPr>
            <w:tcW w:w="426" w:type="dxa"/>
          </w:tcPr>
          <w:p w14:paraId="2A9301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649BA03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415E58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5.66 (6.24)</w:t>
            </w:r>
          </w:p>
        </w:tc>
        <w:tc>
          <w:tcPr>
            <w:tcW w:w="567" w:type="dxa"/>
          </w:tcPr>
          <w:p w14:paraId="5B644D5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1F847B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2 (5.74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1CE519E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C1F1F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1143C2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3055DE2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B677DD" w:rsidRPr="001B30C4" w14:paraId="25276CB4" w14:textId="77777777" w:rsidTr="00DD363C">
        <w:tc>
          <w:tcPr>
            <w:tcW w:w="1129" w:type="dxa"/>
            <w:tcBorders>
              <w:top w:val="nil"/>
              <w:bottom w:val="nil"/>
            </w:tcBorders>
          </w:tcPr>
          <w:p w14:paraId="4B73EC6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942248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398056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0B8F488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3.45 (5.42)</w:t>
            </w:r>
          </w:p>
        </w:tc>
        <w:tc>
          <w:tcPr>
            <w:tcW w:w="567" w:type="dxa"/>
          </w:tcPr>
          <w:p w14:paraId="12DD0F4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5A0A44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3.68 (5.1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C526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81FBE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A8C4F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A57C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77DD" w:rsidRPr="001B30C4" w14:paraId="014FB7B4" w14:textId="77777777" w:rsidTr="00DD363C">
        <w:tc>
          <w:tcPr>
            <w:tcW w:w="1129" w:type="dxa"/>
            <w:tcBorders>
              <w:top w:val="nil"/>
              <w:bottom w:val="nil"/>
            </w:tcBorders>
          </w:tcPr>
          <w:p w14:paraId="7481FA6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970000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18BF139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76" w:type="dxa"/>
          </w:tcPr>
          <w:p w14:paraId="755F876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3.01 (4.83)</w:t>
            </w:r>
          </w:p>
        </w:tc>
        <w:tc>
          <w:tcPr>
            <w:tcW w:w="567" w:type="dxa"/>
          </w:tcPr>
          <w:p w14:paraId="6CD99A4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300BAB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3.30 (4.7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7E07AA0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12237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72EC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A31A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B677DD" w:rsidRPr="001B30C4" w14:paraId="74A5F75A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A47144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3E3031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76F9D62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699A7A3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2.74 (4.95)</w:t>
            </w:r>
          </w:p>
        </w:tc>
        <w:tc>
          <w:tcPr>
            <w:tcW w:w="567" w:type="dxa"/>
          </w:tcPr>
          <w:p w14:paraId="664FE2E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1C09DF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2.55 (3.93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5791C1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6A45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CB57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D97D3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1B30C4" w14:paraId="6B24EB9E" w14:textId="77777777" w:rsidTr="00DD363C">
        <w:tc>
          <w:tcPr>
            <w:tcW w:w="1129" w:type="dxa"/>
            <w:vMerge w:val="restart"/>
          </w:tcPr>
          <w:p w14:paraId="1E0F3D5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AUDIT </w:t>
            </w:r>
          </w:p>
        </w:tc>
        <w:tc>
          <w:tcPr>
            <w:tcW w:w="426" w:type="dxa"/>
          </w:tcPr>
          <w:p w14:paraId="49B21AC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50BA707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1B79E1E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33 (3.09)</w:t>
            </w:r>
          </w:p>
        </w:tc>
        <w:tc>
          <w:tcPr>
            <w:tcW w:w="567" w:type="dxa"/>
          </w:tcPr>
          <w:p w14:paraId="2DDBE56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7FCB11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78 (2.79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642328F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3E80CA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83A835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184 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27CC7EB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677DD" w:rsidRPr="001B30C4" w14:paraId="686DDC8A" w14:textId="77777777" w:rsidTr="00DD363C">
        <w:tc>
          <w:tcPr>
            <w:tcW w:w="1129" w:type="dxa"/>
            <w:vMerge/>
          </w:tcPr>
          <w:p w14:paraId="027009C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F33069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03914BD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781663C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.73 (2.32)</w:t>
            </w:r>
          </w:p>
        </w:tc>
        <w:tc>
          <w:tcPr>
            <w:tcW w:w="567" w:type="dxa"/>
          </w:tcPr>
          <w:p w14:paraId="0DFF5EE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8E89D0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44 (2.8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C2E7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EE814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E2BE5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DBE6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77DD" w:rsidRPr="001B30C4" w14:paraId="6929FD26" w14:textId="77777777" w:rsidTr="00DD363C">
        <w:tc>
          <w:tcPr>
            <w:tcW w:w="1129" w:type="dxa"/>
            <w:vMerge/>
            <w:tcBorders>
              <w:bottom w:val="nil"/>
            </w:tcBorders>
          </w:tcPr>
          <w:p w14:paraId="59B28EA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2173B1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4042B17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6" w:type="dxa"/>
          </w:tcPr>
          <w:p w14:paraId="599E8FA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.89 (2.41)</w:t>
            </w:r>
          </w:p>
        </w:tc>
        <w:tc>
          <w:tcPr>
            <w:tcW w:w="567" w:type="dxa"/>
          </w:tcPr>
          <w:p w14:paraId="32F9AB5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F2F393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17 (2.5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41B2E28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AA007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E05C0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38268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677DD" w:rsidRPr="001B30C4" w14:paraId="45F09D6D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0AE1964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B4F558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7D91AC5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588D15D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.71 (2.22)</w:t>
            </w:r>
          </w:p>
        </w:tc>
        <w:tc>
          <w:tcPr>
            <w:tcW w:w="567" w:type="dxa"/>
          </w:tcPr>
          <w:p w14:paraId="378CA92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A42569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05 (2.53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01EB9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8449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D3AC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5259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1B30C4" w14:paraId="1BEBD888" w14:textId="77777777" w:rsidTr="00DD363C">
        <w:tc>
          <w:tcPr>
            <w:tcW w:w="1129" w:type="dxa"/>
            <w:tcBorders>
              <w:bottom w:val="nil"/>
            </w:tcBorders>
          </w:tcPr>
          <w:p w14:paraId="3AD42A9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PTQ </w:t>
            </w:r>
          </w:p>
        </w:tc>
        <w:tc>
          <w:tcPr>
            <w:tcW w:w="426" w:type="dxa"/>
          </w:tcPr>
          <w:p w14:paraId="78722A4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4ECD07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2A93E04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9.01 (10.91)</w:t>
            </w:r>
          </w:p>
        </w:tc>
        <w:tc>
          <w:tcPr>
            <w:tcW w:w="567" w:type="dxa"/>
          </w:tcPr>
          <w:p w14:paraId="060FCEE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7801B0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8.04 (10.51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7898AE9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46F67D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0EEB25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303C7F4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B677DD" w:rsidRPr="001B30C4" w14:paraId="25B86773" w14:textId="77777777" w:rsidTr="00DD363C">
        <w:tc>
          <w:tcPr>
            <w:tcW w:w="1129" w:type="dxa"/>
            <w:tcBorders>
              <w:top w:val="nil"/>
              <w:bottom w:val="nil"/>
            </w:tcBorders>
          </w:tcPr>
          <w:p w14:paraId="41DE980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37BD88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112DA60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6" w:type="dxa"/>
          </w:tcPr>
          <w:p w14:paraId="1F473A3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4.00 (10.47)</w:t>
            </w:r>
          </w:p>
        </w:tc>
        <w:tc>
          <w:tcPr>
            <w:tcW w:w="567" w:type="dxa"/>
          </w:tcPr>
          <w:p w14:paraId="0A919B3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EFB4B4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4.14 (10.7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84415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CB1F7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6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83CE6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351D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77DD" w:rsidRPr="001B30C4" w14:paraId="6B6569CF" w14:textId="77777777" w:rsidTr="00DD363C">
        <w:tc>
          <w:tcPr>
            <w:tcW w:w="1129" w:type="dxa"/>
            <w:tcBorders>
              <w:top w:val="nil"/>
              <w:bottom w:val="nil"/>
            </w:tcBorders>
          </w:tcPr>
          <w:p w14:paraId="2E656A4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3AB659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6165EB8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</w:tcPr>
          <w:p w14:paraId="1E08D24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4.31 (10.08)</w:t>
            </w:r>
          </w:p>
        </w:tc>
        <w:tc>
          <w:tcPr>
            <w:tcW w:w="567" w:type="dxa"/>
          </w:tcPr>
          <w:p w14:paraId="53772DB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E222D2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4.02 (10.26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202B49A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B5314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078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9EC2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B677DD" w:rsidRPr="001B30C4" w14:paraId="6AF0991E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2C991BA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8C63CB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3814260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7803A37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2.49 (10.63)</w:t>
            </w:r>
          </w:p>
        </w:tc>
        <w:tc>
          <w:tcPr>
            <w:tcW w:w="567" w:type="dxa"/>
          </w:tcPr>
          <w:p w14:paraId="3EA2428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1DE0C8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1.49 (9.79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E9383B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FDF7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C9AB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7568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1B30C4" w14:paraId="5F8FFB66" w14:textId="77777777" w:rsidTr="00DD363C">
        <w:tc>
          <w:tcPr>
            <w:tcW w:w="1129" w:type="dxa"/>
            <w:vMerge w:val="restart"/>
          </w:tcPr>
          <w:p w14:paraId="2B2F06B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MHC-SF </w:t>
            </w:r>
          </w:p>
        </w:tc>
        <w:tc>
          <w:tcPr>
            <w:tcW w:w="426" w:type="dxa"/>
          </w:tcPr>
          <w:p w14:paraId="4620724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65CC7CD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70DEDBC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.98 (0.94)</w:t>
            </w:r>
          </w:p>
        </w:tc>
        <w:tc>
          <w:tcPr>
            <w:tcW w:w="567" w:type="dxa"/>
          </w:tcPr>
          <w:p w14:paraId="30A396E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EDFE0D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07 (0.84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3DC0C32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70AF04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9B1AAF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5FF89C4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B677DD" w:rsidRPr="001B30C4" w14:paraId="2C6E8103" w14:textId="77777777" w:rsidTr="00DD363C">
        <w:tc>
          <w:tcPr>
            <w:tcW w:w="1129" w:type="dxa"/>
            <w:vMerge/>
          </w:tcPr>
          <w:p w14:paraId="31AC6D5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EEAA08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4A1D4EA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615F674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37 (0.95)</w:t>
            </w:r>
          </w:p>
        </w:tc>
        <w:tc>
          <w:tcPr>
            <w:tcW w:w="567" w:type="dxa"/>
          </w:tcPr>
          <w:p w14:paraId="240A36B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6E199C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28 (0.9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4D02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41CA0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F1077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79F7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77DD" w:rsidRPr="001B30C4" w14:paraId="11015A13" w14:textId="77777777" w:rsidTr="00DD363C">
        <w:tc>
          <w:tcPr>
            <w:tcW w:w="1129" w:type="dxa"/>
            <w:vMerge/>
            <w:tcBorders>
              <w:bottom w:val="nil"/>
            </w:tcBorders>
          </w:tcPr>
          <w:p w14:paraId="26581AA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D02FB8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1677CD0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6" w:type="dxa"/>
          </w:tcPr>
          <w:p w14:paraId="0D0213E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32 (0.94)</w:t>
            </w:r>
          </w:p>
        </w:tc>
        <w:tc>
          <w:tcPr>
            <w:tcW w:w="567" w:type="dxa"/>
          </w:tcPr>
          <w:p w14:paraId="23C1ACB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80C3D6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36 (0.9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689D60F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9E439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94D45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32CF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677DD" w:rsidRPr="001B30C4" w14:paraId="5365C179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BE949E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FC58CF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18BED73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6C527AB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34 (0.98)</w:t>
            </w:r>
          </w:p>
        </w:tc>
        <w:tc>
          <w:tcPr>
            <w:tcW w:w="567" w:type="dxa"/>
          </w:tcPr>
          <w:p w14:paraId="333AD1B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28C307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46 (0.89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72C676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6AA6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4647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03A9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1B30C4" w14:paraId="6ADDE26D" w14:textId="77777777" w:rsidTr="00DD363C">
        <w:tc>
          <w:tcPr>
            <w:tcW w:w="1129" w:type="dxa"/>
            <w:vMerge w:val="restart"/>
          </w:tcPr>
          <w:p w14:paraId="01BC256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PTGI-SF </w:t>
            </w:r>
          </w:p>
        </w:tc>
        <w:tc>
          <w:tcPr>
            <w:tcW w:w="426" w:type="dxa"/>
          </w:tcPr>
          <w:p w14:paraId="29F3060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6B3C1EA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7C71D0A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7.83 (9.83)</w:t>
            </w:r>
          </w:p>
        </w:tc>
        <w:tc>
          <w:tcPr>
            <w:tcW w:w="567" w:type="dxa"/>
          </w:tcPr>
          <w:p w14:paraId="355E6F9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2EC7E8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7.68 (8.92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45BEC62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2C3A59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6B4C59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400DC22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</w:tr>
      <w:tr w:rsidR="00B677DD" w:rsidRPr="001B30C4" w14:paraId="3E2C687D" w14:textId="77777777" w:rsidTr="00DD363C">
        <w:tc>
          <w:tcPr>
            <w:tcW w:w="1129" w:type="dxa"/>
            <w:vMerge/>
          </w:tcPr>
          <w:p w14:paraId="5D44596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14:paraId="222663D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35D0008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6" w:type="dxa"/>
          </w:tcPr>
          <w:p w14:paraId="07B0E5F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1.80 (10.99)</w:t>
            </w:r>
          </w:p>
        </w:tc>
        <w:tc>
          <w:tcPr>
            <w:tcW w:w="567" w:type="dxa"/>
          </w:tcPr>
          <w:p w14:paraId="287384B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2B7DCC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6.41 (10.3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D151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3EA45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34668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EA56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677DD" w:rsidRPr="001B30C4" w14:paraId="207541A6" w14:textId="77777777" w:rsidTr="00DD363C">
        <w:tc>
          <w:tcPr>
            <w:tcW w:w="1129" w:type="dxa"/>
            <w:vMerge/>
            <w:tcBorders>
              <w:bottom w:val="nil"/>
            </w:tcBorders>
          </w:tcPr>
          <w:p w14:paraId="48B157D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6843B3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29E13BF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</w:tcPr>
          <w:p w14:paraId="40C77F4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0.57 (10.83)</w:t>
            </w:r>
          </w:p>
        </w:tc>
        <w:tc>
          <w:tcPr>
            <w:tcW w:w="567" w:type="dxa"/>
          </w:tcPr>
          <w:p w14:paraId="40699D6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EC777F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7.26 (11.09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3553186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DAF13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63C83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55AB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677DD" w:rsidRPr="001B30C4" w14:paraId="015EC1B5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D642EC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7629DD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3D4D56D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5B09FA0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1.30 (10.34)</w:t>
            </w:r>
          </w:p>
        </w:tc>
        <w:tc>
          <w:tcPr>
            <w:tcW w:w="567" w:type="dxa"/>
          </w:tcPr>
          <w:p w14:paraId="28C9E30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416EFA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7.49 (11.00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EF6079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EA8E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1F5A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A557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1B30C4" w14:paraId="2F5BBD73" w14:textId="77777777" w:rsidTr="00DD363C">
        <w:trPr>
          <w:trHeight w:val="223"/>
        </w:trPr>
        <w:tc>
          <w:tcPr>
            <w:tcW w:w="1129" w:type="dxa"/>
            <w:vMerge w:val="restart"/>
          </w:tcPr>
          <w:p w14:paraId="2B39E4B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FFMQ-SF </w:t>
            </w:r>
          </w:p>
        </w:tc>
        <w:tc>
          <w:tcPr>
            <w:tcW w:w="426" w:type="dxa"/>
          </w:tcPr>
          <w:p w14:paraId="67072D0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1957128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3C6F01B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7.59 (11.36)</w:t>
            </w:r>
          </w:p>
        </w:tc>
        <w:tc>
          <w:tcPr>
            <w:tcW w:w="567" w:type="dxa"/>
          </w:tcPr>
          <w:p w14:paraId="09A18B3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565BC1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9.24 (11.93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7AEE217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C869AE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2F1BDF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3F11F7C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677DD" w:rsidRPr="001B30C4" w14:paraId="28F4F48F" w14:textId="77777777" w:rsidTr="00DD363C">
        <w:tc>
          <w:tcPr>
            <w:tcW w:w="1129" w:type="dxa"/>
            <w:vMerge/>
          </w:tcPr>
          <w:p w14:paraId="6D7FC0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8F7229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1BF7B8E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097E386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2.79 (11.62)</w:t>
            </w:r>
          </w:p>
        </w:tc>
        <w:tc>
          <w:tcPr>
            <w:tcW w:w="567" w:type="dxa"/>
          </w:tcPr>
          <w:p w14:paraId="4A46E59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CE2BCB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.14 (11.8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6E1FF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CDAA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1EC41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611C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77DD" w:rsidRPr="001B30C4" w14:paraId="1A6BFDCB" w14:textId="77777777" w:rsidTr="00DD363C">
        <w:tc>
          <w:tcPr>
            <w:tcW w:w="1129" w:type="dxa"/>
            <w:vMerge/>
            <w:tcBorders>
              <w:bottom w:val="nil"/>
            </w:tcBorders>
          </w:tcPr>
          <w:p w14:paraId="5856CFB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56A868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32B8B37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</w:tcPr>
          <w:p w14:paraId="72CA2A8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.13 (11.22)</w:t>
            </w:r>
          </w:p>
        </w:tc>
        <w:tc>
          <w:tcPr>
            <w:tcW w:w="567" w:type="dxa"/>
          </w:tcPr>
          <w:p w14:paraId="50CD993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A7C951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.72 (11.8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1870B50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DE8CF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D2A00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1B3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677DD" w:rsidRPr="001B30C4" w14:paraId="0219023F" w14:textId="77777777" w:rsidTr="00DD363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3BF4164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E08AC1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4DBDDA1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0763D2D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4.21 (11.68)</w:t>
            </w:r>
          </w:p>
        </w:tc>
        <w:tc>
          <w:tcPr>
            <w:tcW w:w="567" w:type="dxa"/>
          </w:tcPr>
          <w:p w14:paraId="1B9C1D9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F28902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6.33 (12.64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23042D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16E9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DCA4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559F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1B30C4" w14:paraId="2B634AC0" w14:textId="77777777" w:rsidTr="00DD363C">
        <w:tc>
          <w:tcPr>
            <w:tcW w:w="1129" w:type="dxa"/>
            <w:vMerge w:val="restart"/>
          </w:tcPr>
          <w:p w14:paraId="1477D02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SCS-SF</w:t>
            </w:r>
          </w:p>
        </w:tc>
        <w:tc>
          <w:tcPr>
            <w:tcW w:w="426" w:type="dxa"/>
          </w:tcPr>
          <w:p w14:paraId="5378400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425" w:type="dxa"/>
          </w:tcPr>
          <w:p w14:paraId="473D4CA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15B32D3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.02 (1.06)</w:t>
            </w:r>
          </w:p>
        </w:tc>
        <w:tc>
          <w:tcPr>
            <w:tcW w:w="567" w:type="dxa"/>
          </w:tcPr>
          <w:p w14:paraId="15D967F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075A32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99 (1.12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4BFFF84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5E402E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750F6B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4816BD2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B677DD" w:rsidRPr="001B30C4" w14:paraId="1982ED12" w14:textId="77777777" w:rsidTr="00DD363C">
        <w:tc>
          <w:tcPr>
            <w:tcW w:w="1129" w:type="dxa"/>
            <w:vMerge/>
          </w:tcPr>
          <w:p w14:paraId="1B37697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7D5B92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5" w:type="dxa"/>
          </w:tcPr>
          <w:p w14:paraId="1D2D96A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78F8DA4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.51 (1.17)</w:t>
            </w:r>
          </w:p>
        </w:tc>
        <w:tc>
          <w:tcPr>
            <w:tcW w:w="567" w:type="dxa"/>
          </w:tcPr>
          <w:p w14:paraId="7DD9F72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DEBAA0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.51 (1.1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58E3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8D305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29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835B9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D39E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77DD" w:rsidRPr="001B30C4" w14:paraId="52C6B21E" w14:textId="77777777" w:rsidTr="00DD363C">
        <w:tc>
          <w:tcPr>
            <w:tcW w:w="1129" w:type="dxa"/>
            <w:vMerge/>
          </w:tcPr>
          <w:p w14:paraId="4ECD8E1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ED0542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5" w:type="dxa"/>
          </w:tcPr>
          <w:p w14:paraId="59385F0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6" w:type="dxa"/>
          </w:tcPr>
          <w:p w14:paraId="62A2CF6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.55 (1.02)</w:t>
            </w:r>
          </w:p>
        </w:tc>
        <w:tc>
          <w:tcPr>
            <w:tcW w:w="567" w:type="dxa"/>
          </w:tcPr>
          <w:p w14:paraId="1AFCB62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BE403E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.63 (1.09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25768EA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vention*T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4C9A6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CD330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C18F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677DD" w:rsidRPr="001B30C4" w14:paraId="631BA33F" w14:textId="77777777" w:rsidTr="00DD363C">
        <w:tc>
          <w:tcPr>
            <w:tcW w:w="1129" w:type="dxa"/>
            <w:vMerge/>
          </w:tcPr>
          <w:p w14:paraId="2BAC027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0E65ED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5" w:type="dxa"/>
          </w:tcPr>
          <w:p w14:paraId="20D194B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2342B07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.68 (1.11)</w:t>
            </w:r>
          </w:p>
        </w:tc>
        <w:tc>
          <w:tcPr>
            <w:tcW w:w="567" w:type="dxa"/>
          </w:tcPr>
          <w:p w14:paraId="5079440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7337A8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.76 (1.10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</w:tcPr>
          <w:p w14:paraId="6CEF5A4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66AD6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174C5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986F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7DD" w:rsidRPr="000527E2" w14:paraId="175B81D4" w14:textId="77777777" w:rsidTr="00DD363C">
        <w:tc>
          <w:tcPr>
            <w:tcW w:w="9351" w:type="dxa"/>
            <w:gridSpan w:val="10"/>
            <w:tcBorders>
              <w:right w:val="single" w:sz="4" w:space="0" w:color="auto"/>
            </w:tcBorders>
          </w:tcPr>
          <w:p w14:paraId="365288EB" w14:textId="0340C357" w:rsidR="00B677DD" w:rsidRPr="001B30C4" w:rsidRDefault="00B677DD" w:rsidP="00DD363C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DIT=Alcohol Use Disorders Identification Test; ISI=Insomnia Severity Index; FFMQ-SF=Five Facet Mindfulness Questionnaire–Short Form; MBI=Mindfulness-based intervention; 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BSR=Mindfulness-based Stress Reduction; MHC-SF=Mental Health Continuum–Short Form; PCL-5=Posttraumatic Stress Disorder Checklist for DSM-5; PTGI-SF=Posttraumatic Growth Inventory–Short Form; PTQ=Perseverative Thinking Questionnaire; *Mean difference in PTGI-SF between groups at 6-month follow-up 3.105 (SE 1.21), Cohen’s d effect size 0.33.</w:t>
            </w:r>
          </w:p>
        </w:tc>
      </w:tr>
    </w:tbl>
    <w:p w14:paraId="2C906F6B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0F27B3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. Post hoc analyses of per protocol results for secondary outcomes in adjusted MBSR and self-guided MBI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843"/>
        <w:gridCol w:w="1984"/>
        <w:gridCol w:w="1843"/>
        <w:gridCol w:w="1985"/>
      </w:tblGrid>
      <w:tr w:rsidR="00B677DD" w:rsidRPr="001B30C4" w14:paraId="48B2E23D" w14:textId="77777777" w:rsidTr="00DD363C">
        <w:tc>
          <w:tcPr>
            <w:tcW w:w="988" w:type="dxa"/>
            <w:tcBorders>
              <w:bottom w:val="single" w:sz="4" w:space="0" w:color="auto"/>
            </w:tcBorders>
          </w:tcPr>
          <w:p w14:paraId="2C72D0F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5" w:type="dxa"/>
            <w:gridSpan w:val="5"/>
            <w:tcBorders>
              <w:left w:val="single" w:sz="24" w:space="0" w:color="auto"/>
            </w:tcBorders>
          </w:tcPr>
          <w:p w14:paraId="4BC7BD3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hoc analyses</w:t>
            </w: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B677DD" w:rsidRPr="001B30C4" w14:paraId="735CFF81" w14:textId="77777777" w:rsidTr="00DD363C">
        <w:tc>
          <w:tcPr>
            <w:tcW w:w="988" w:type="dxa"/>
            <w:tcBorders>
              <w:bottom w:val="nil"/>
            </w:tcBorders>
          </w:tcPr>
          <w:p w14:paraId="119E104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  <w:bottom w:val="nil"/>
            </w:tcBorders>
          </w:tcPr>
          <w:p w14:paraId="77E376F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14:paraId="6C58CA2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Adjusted MBSR</w:t>
            </w:r>
          </w:p>
        </w:tc>
        <w:tc>
          <w:tcPr>
            <w:tcW w:w="3828" w:type="dxa"/>
            <w:gridSpan w:val="2"/>
          </w:tcPr>
          <w:p w14:paraId="254F6ED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Self-guided MBI</w:t>
            </w:r>
          </w:p>
        </w:tc>
      </w:tr>
      <w:tr w:rsidR="00B677DD" w:rsidRPr="000527E2" w14:paraId="1B2D9829" w14:textId="77777777" w:rsidTr="00DD363C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51C2F54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single" w:sz="24" w:space="0" w:color="auto"/>
            </w:tcBorders>
          </w:tcPr>
          <w:p w14:paraId="3F491AC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95510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between timepoints (SE)</w:t>
            </w:r>
          </w:p>
        </w:tc>
        <w:tc>
          <w:tcPr>
            <w:tcW w:w="1984" w:type="dxa"/>
          </w:tcPr>
          <w:p w14:paraId="6551983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-group</w:t>
            </w:r>
          </w:p>
          <w:p w14:paraId="06492B6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 size, Cohen’s </w:t>
            </w:r>
            <w:r w:rsidRPr="000D30C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843" w:type="dxa"/>
          </w:tcPr>
          <w:p w14:paraId="4012FB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 between timepoints (SE)</w:t>
            </w:r>
          </w:p>
        </w:tc>
        <w:tc>
          <w:tcPr>
            <w:tcW w:w="1985" w:type="dxa"/>
          </w:tcPr>
          <w:p w14:paraId="33533BE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in-group effect size, Cohen’s </w:t>
            </w:r>
            <w:r w:rsidRPr="000D30C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B677DD" w:rsidRPr="001B30C4" w14:paraId="2067A123" w14:textId="77777777" w:rsidTr="00DD363C">
        <w:tc>
          <w:tcPr>
            <w:tcW w:w="988" w:type="dxa"/>
            <w:vMerge w:val="restart"/>
          </w:tcPr>
          <w:p w14:paraId="3F3319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PHQ-SADS </w:t>
            </w: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26720DE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</w:tcPr>
          <w:p w14:paraId="008BA8B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6.53 (0.98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08D33F0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70 (-1.02;-0.38)</w:t>
            </w:r>
          </w:p>
        </w:tc>
        <w:tc>
          <w:tcPr>
            <w:tcW w:w="1843" w:type="dxa"/>
          </w:tcPr>
          <w:p w14:paraId="2B24E5C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3.30 (0.78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418EDAA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35 (-0.63;-0.06)</w:t>
            </w:r>
          </w:p>
        </w:tc>
      </w:tr>
      <w:tr w:rsidR="00B677DD" w:rsidRPr="001B30C4" w14:paraId="00B3775A" w14:textId="77777777" w:rsidTr="00DD363C">
        <w:tc>
          <w:tcPr>
            <w:tcW w:w="988" w:type="dxa"/>
            <w:vMerge/>
          </w:tcPr>
          <w:p w14:paraId="429D70C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2CFBD9C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</w:tcPr>
          <w:p w14:paraId="54DDB70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7.03 (1.22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58C443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74 (-1.06;-0.42)</w:t>
            </w:r>
          </w:p>
        </w:tc>
        <w:tc>
          <w:tcPr>
            <w:tcW w:w="1843" w:type="dxa"/>
          </w:tcPr>
          <w:p w14:paraId="7C6A777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4.45 (0.96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1B755E6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48 (-0.77;-0.19)</w:t>
            </w:r>
          </w:p>
        </w:tc>
      </w:tr>
      <w:tr w:rsidR="00B677DD" w:rsidRPr="001B30C4" w14:paraId="28FFE5A8" w14:textId="77777777" w:rsidTr="00DD363C">
        <w:tc>
          <w:tcPr>
            <w:tcW w:w="988" w:type="dxa"/>
            <w:vMerge/>
            <w:tcBorders>
              <w:bottom w:val="nil"/>
            </w:tcBorders>
          </w:tcPr>
          <w:p w14:paraId="7FF67AA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  <w:bottom w:val="single" w:sz="4" w:space="0" w:color="auto"/>
            </w:tcBorders>
          </w:tcPr>
          <w:p w14:paraId="2DCD4DE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31D96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6.85 (1.34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6E196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72 (-1.03;-0.4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D0C40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6.45 (1.04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58FE25E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72 (-1.01;-0.43)</w:t>
            </w:r>
          </w:p>
        </w:tc>
      </w:tr>
      <w:tr w:rsidR="00B677DD" w:rsidRPr="001B30C4" w14:paraId="0EBA2A9A" w14:textId="77777777" w:rsidTr="00DD363C">
        <w:tc>
          <w:tcPr>
            <w:tcW w:w="988" w:type="dxa"/>
            <w:vMerge w:val="restart"/>
          </w:tcPr>
          <w:p w14:paraId="7C1A2B5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PCL-5 </w:t>
            </w: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12FE2D4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</w:tcPr>
          <w:p w14:paraId="3C1BFA4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6.03 (1.19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185E18F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49 (-0.80;-0.18)</w:t>
            </w:r>
          </w:p>
        </w:tc>
        <w:tc>
          <w:tcPr>
            <w:tcW w:w="1843" w:type="dxa"/>
          </w:tcPr>
          <w:p w14:paraId="6CF0900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3.02 (0.95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5" w:type="dxa"/>
          </w:tcPr>
          <w:p w14:paraId="63D21D4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27 (-0.55;0.01)</w:t>
            </w:r>
          </w:p>
        </w:tc>
      </w:tr>
      <w:tr w:rsidR="00B677DD" w:rsidRPr="001B30C4" w14:paraId="77A2F1C8" w14:textId="77777777" w:rsidTr="00DD363C">
        <w:tc>
          <w:tcPr>
            <w:tcW w:w="988" w:type="dxa"/>
            <w:vMerge/>
            <w:tcBorders>
              <w:bottom w:val="nil"/>
            </w:tcBorders>
          </w:tcPr>
          <w:p w14:paraId="1701087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1DADE79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</w:tcPr>
          <w:p w14:paraId="339A4E1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7.23 (1.44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41B2B81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62 (-0.94;-0.30)</w:t>
            </w:r>
          </w:p>
        </w:tc>
        <w:tc>
          <w:tcPr>
            <w:tcW w:w="1843" w:type="dxa"/>
          </w:tcPr>
          <w:p w14:paraId="004C841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5.11 (1.11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1273983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50 (-0.79;-0.21)</w:t>
            </w:r>
          </w:p>
        </w:tc>
      </w:tr>
      <w:tr w:rsidR="00B677DD" w:rsidRPr="001B30C4" w14:paraId="24034B7C" w14:textId="77777777" w:rsidTr="00DD363C">
        <w:tc>
          <w:tcPr>
            <w:tcW w:w="988" w:type="dxa"/>
            <w:tcBorders>
              <w:top w:val="nil"/>
              <w:bottom w:val="nil"/>
            </w:tcBorders>
          </w:tcPr>
          <w:p w14:paraId="41228DA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65A0553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</w:tcPr>
          <w:p w14:paraId="52F134B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6.94 (1.63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0A80D46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56 (-0.87;-0.25)</w:t>
            </w:r>
          </w:p>
        </w:tc>
        <w:tc>
          <w:tcPr>
            <w:tcW w:w="1843" w:type="dxa"/>
          </w:tcPr>
          <w:p w14:paraId="0B6177E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6.39 (1.23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3541451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62 (-0.91;-0.34)</w:t>
            </w:r>
          </w:p>
        </w:tc>
      </w:tr>
      <w:tr w:rsidR="00B677DD" w:rsidRPr="001B30C4" w14:paraId="2B5FB86A" w14:textId="77777777" w:rsidTr="00DD363C">
        <w:tc>
          <w:tcPr>
            <w:tcW w:w="988" w:type="dxa"/>
            <w:tcBorders>
              <w:bottom w:val="nil"/>
            </w:tcBorders>
          </w:tcPr>
          <w:p w14:paraId="2D73914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ISI </w:t>
            </w: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4598A08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</w:tcPr>
          <w:p w14:paraId="0B53A8E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2.28 (0.57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23824B9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39 (-0.67;-0.08)</w:t>
            </w:r>
          </w:p>
        </w:tc>
        <w:tc>
          <w:tcPr>
            <w:tcW w:w="1843" w:type="dxa"/>
          </w:tcPr>
          <w:p w14:paraId="589A3B1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1.55 (0.49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5" w:type="dxa"/>
          </w:tcPr>
          <w:p w14:paraId="2FD8CDE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28 (-0.57;0.001)</w:t>
            </w:r>
          </w:p>
        </w:tc>
      </w:tr>
      <w:tr w:rsidR="00B677DD" w:rsidRPr="001B30C4" w14:paraId="67553F09" w14:textId="77777777" w:rsidTr="00DD363C">
        <w:tc>
          <w:tcPr>
            <w:tcW w:w="988" w:type="dxa"/>
            <w:tcBorders>
              <w:top w:val="nil"/>
              <w:bottom w:val="nil"/>
            </w:tcBorders>
          </w:tcPr>
          <w:p w14:paraId="1232756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34CEC16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</w:tcPr>
          <w:p w14:paraId="7ADEE6E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2.41 (0.69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544D459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45 (-0.76;-0.13)</w:t>
            </w:r>
          </w:p>
        </w:tc>
        <w:tc>
          <w:tcPr>
            <w:tcW w:w="1843" w:type="dxa"/>
          </w:tcPr>
          <w:p w14:paraId="3373C70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1.95 (0.55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5" w:type="dxa"/>
          </w:tcPr>
          <w:p w14:paraId="7BA796E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37 (-0.66;-0.08)</w:t>
            </w:r>
          </w:p>
        </w:tc>
      </w:tr>
      <w:tr w:rsidR="00B677DD" w:rsidRPr="001B30C4" w14:paraId="3BB69345" w14:textId="77777777" w:rsidTr="00DD363C">
        <w:tc>
          <w:tcPr>
            <w:tcW w:w="988" w:type="dxa"/>
            <w:tcBorders>
              <w:top w:val="nil"/>
              <w:bottom w:val="nil"/>
            </w:tcBorders>
          </w:tcPr>
          <w:p w14:paraId="4C6026B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  <w:bottom w:val="single" w:sz="4" w:space="0" w:color="auto"/>
            </w:tcBorders>
          </w:tcPr>
          <w:p w14:paraId="1FBB252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8C689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2.95 (0.77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95172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52 (-0.83;-0.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A6637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2.80 (0.58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43022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56 (-0.85;-0.28)</w:t>
            </w:r>
          </w:p>
        </w:tc>
      </w:tr>
      <w:tr w:rsidR="00B677DD" w:rsidRPr="001B30C4" w14:paraId="02519B48" w14:textId="77777777" w:rsidTr="00DD363C">
        <w:tc>
          <w:tcPr>
            <w:tcW w:w="988" w:type="dxa"/>
            <w:vMerge w:val="restart"/>
          </w:tcPr>
          <w:p w14:paraId="663C96A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AUDIT </w:t>
            </w: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3D6B932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</w:tcPr>
          <w:p w14:paraId="62F911E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58 (0.19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4" w:type="dxa"/>
          </w:tcPr>
          <w:p w14:paraId="08301FB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21 (-0.52;0.10)</w:t>
            </w:r>
          </w:p>
        </w:tc>
        <w:tc>
          <w:tcPr>
            <w:tcW w:w="1843" w:type="dxa"/>
          </w:tcPr>
          <w:p w14:paraId="393C5DD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41 (0.15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1985" w:type="dxa"/>
          </w:tcPr>
          <w:p w14:paraId="5BE8856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15 (-0.43;0.13)</w:t>
            </w:r>
          </w:p>
        </w:tc>
      </w:tr>
      <w:tr w:rsidR="00B677DD" w:rsidRPr="001B30C4" w14:paraId="64D3CFC7" w14:textId="77777777" w:rsidTr="00DD363C">
        <w:tc>
          <w:tcPr>
            <w:tcW w:w="988" w:type="dxa"/>
            <w:vMerge/>
          </w:tcPr>
          <w:p w14:paraId="0FBEBFB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23CECAC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</w:tcPr>
          <w:p w14:paraId="4F45C3E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42 (0.25)</w:t>
            </w:r>
          </w:p>
        </w:tc>
        <w:tc>
          <w:tcPr>
            <w:tcW w:w="1984" w:type="dxa"/>
          </w:tcPr>
          <w:p w14:paraId="4278602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15 (-0.46;0.16)</w:t>
            </w:r>
          </w:p>
        </w:tc>
        <w:tc>
          <w:tcPr>
            <w:tcW w:w="1843" w:type="dxa"/>
          </w:tcPr>
          <w:p w14:paraId="1F0ED5E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59 (0.20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1985" w:type="dxa"/>
          </w:tcPr>
          <w:p w14:paraId="1731995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22 (-0.50;0.07)</w:t>
            </w:r>
          </w:p>
        </w:tc>
      </w:tr>
      <w:tr w:rsidR="00B677DD" w:rsidRPr="001B30C4" w14:paraId="28B3BB01" w14:textId="77777777" w:rsidTr="00DD363C">
        <w:tc>
          <w:tcPr>
            <w:tcW w:w="988" w:type="dxa"/>
            <w:vMerge/>
            <w:tcBorders>
              <w:bottom w:val="nil"/>
            </w:tcBorders>
          </w:tcPr>
          <w:p w14:paraId="2CD7023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  <w:bottom w:val="single" w:sz="4" w:space="0" w:color="auto"/>
            </w:tcBorders>
          </w:tcPr>
          <w:p w14:paraId="4F7C308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5D6D6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64 (0.2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3AC62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24 (-0.54;0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D0E02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73 (0.23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33CFB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27 (-0.56;0.001)</w:t>
            </w:r>
          </w:p>
        </w:tc>
      </w:tr>
      <w:tr w:rsidR="00B677DD" w:rsidRPr="001B30C4" w14:paraId="6DA6B673" w14:textId="77777777" w:rsidTr="00DD363C">
        <w:tc>
          <w:tcPr>
            <w:tcW w:w="988" w:type="dxa"/>
            <w:tcBorders>
              <w:bottom w:val="nil"/>
            </w:tcBorders>
          </w:tcPr>
          <w:p w14:paraId="1219D8F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PTQ </w:t>
            </w: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04A4B5F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</w:tcPr>
          <w:p w14:paraId="3DE5E72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5.31 (0.90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37E27B6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49 (-0.80;-0.18)</w:t>
            </w:r>
          </w:p>
        </w:tc>
        <w:tc>
          <w:tcPr>
            <w:tcW w:w="1843" w:type="dxa"/>
          </w:tcPr>
          <w:p w14:paraId="06A4A79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3.77 (0.80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75BCF8E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35 (-0.65;-0.08)</w:t>
            </w:r>
          </w:p>
        </w:tc>
      </w:tr>
      <w:tr w:rsidR="00B677DD" w:rsidRPr="001B30C4" w14:paraId="5B1BC3CA" w14:textId="77777777" w:rsidTr="00DD363C">
        <w:tc>
          <w:tcPr>
            <w:tcW w:w="988" w:type="dxa"/>
            <w:tcBorders>
              <w:top w:val="nil"/>
              <w:bottom w:val="nil"/>
            </w:tcBorders>
          </w:tcPr>
          <w:p w14:paraId="2FB23A8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637B7A3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</w:tcPr>
          <w:p w14:paraId="130DA7B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4.74 (1.14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0DE8EA3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45 (-0.76;-0.13)</w:t>
            </w:r>
          </w:p>
        </w:tc>
        <w:tc>
          <w:tcPr>
            <w:tcW w:w="1843" w:type="dxa"/>
          </w:tcPr>
          <w:p w14:paraId="3B6EBAD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4.19 (1.00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2202A90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40 (0.79;-0.12)</w:t>
            </w:r>
          </w:p>
        </w:tc>
      </w:tr>
      <w:tr w:rsidR="00B677DD" w:rsidRPr="001B30C4" w14:paraId="51D719DF" w14:textId="77777777" w:rsidTr="00DD363C">
        <w:tc>
          <w:tcPr>
            <w:tcW w:w="988" w:type="dxa"/>
            <w:tcBorders>
              <w:top w:val="nil"/>
              <w:bottom w:val="nil"/>
            </w:tcBorders>
          </w:tcPr>
          <w:p w14:paraId="5333107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  <w:bottom w:val="single" w:sz="4" w:space="0" w:color="auto"/>
            </w:tcBorders>
          </w:tcPr>
          <w:p w14:paraId="690ACD1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6BBA5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6.36 (1.32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D939A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61 (-0.93;-0.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86B56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6.58 (1.12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E93D0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65 (0.94;-0.36)</w:t>
            </w:r>
          </w:p>
        </w:tc>
      </w:tr>
      <w:tr w:rsidR="00B677DD" w:rsidRPr="001B30C4" w14:paraId="5DE63FC1" w14:textId="77777777" w:rsidTr="00DD363C">
        <w:tc>
          <w:tcPr>
            <w:tcW w:w="988" w:type="dxa"/>
            <w:vMerge w:val="restart"/>
          </w:tcPr>
          <w:p w14:paraId="4408622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MHC-SF </w:t>
            </w: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10AAE38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</w:tcPr>
          <w:p w14:paraId="06E6F4E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0 (0.08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654E135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3 (0.12;0.74)</w:t>
            </w:r>
          </w:p>
        </w:tc>
        <w:tc>
          <w:tcPr>
            <w:tcW w:w="1843" w:type="dxa"/>
          </w:tcPr>
          <w:p w14:paraId="7F49C1A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22 (0.07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5" w:type="dxa"/>
          </w:tcPr>
          <w:p w14:paraId="4B963E7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25 (-0.04;0.53)</w:t>
            </w:r>
          </w:p>
        </w:tc>
      </w:tr>
      <w:tr w:rsidR="00B677DD" w:rsidRPr="001B30C4" w14:paraId="5BCE8FA4" w14:textId="77777777" w:rsidTr="00DD363C">
        <w:tc>
          <w:tcPr>
            <w:tcW w:w="988" w:type="dxa"/>
            <w:vMerge/>
          </w:tcPr>
          <w:p w14:paraId="6528AC9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647343F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</w:tcPr>
          <w:p w14:paraId="35039D1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0 (0.10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4" w:type="dxa"/>
          </w:tcPr>
          <w:p w14:paraId="66AE824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2 (0.01;0.63)</w:t>
            </w:r>
          </w:p>
        </w:tc>
        <w:tc>
          <w:tcPr>
            <w:tcW w:w="1843" w:type="dxa"/>
          </w:tcPr>
          <w:p w14:paraId="4FC9A2F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1 (0.09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5" w:type="dxa"/>
          </w:tcPr>
          <w:p w14:paraId="057E5D5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5 (0.06;0.64)</w:t>
            </w:r>
          </w:p>
        </w:tc>
      </w:tr>
      <w:tr w:rsidR="00B677DD" w:rsidRPr="001B30C4" w14:paraId="7772000A" w14:textId="77777777" w:rsidTr="00DD363C">
        <w:tc>
          <w:tcPr>
            <w:tcW w:w="988" w:type="dxa"/>
            <w:vMerge/>
            <w:tcBorders>
              <w:bottom w:val="nil"/>
            </w:tcBorders>
          </w:tcPr>
          <w:p w14:paraId="1E696EA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  <w:bottom w:val="single" w:sz="4" w:space="0" w:color="auto"/>
            </w:tcBorders>
          </w:tcPr>
          <w:p w14:paraId="4DC6E1F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D7D71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7 (0.11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643C3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8 (0.07;0.6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66EB2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1 (0.10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58744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8 (0.19;0.76)</w:t>
            </w:r>
          </w:p>
        </w:tc>
      </w:tr>
      <w:tr w:rsidR="00B677DD" w:rsidRPr="001B30C4" w14:paraId="5F44B9C4" w14:textId="77777777" w:rsidTr="00DD363C">
        <w:tc>
          <w:tcPr>
            <w:tcW w:w="988" w:type="dxa"/>
            <w:vMerge w:val="restart"/>
          </w:tcPr>
          <w:p w14:paraId="6B78729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PTGI-SF </w:t>
            </w:r>
          </w:p>
        </w:tc>
        <w:tc>
          <w:tcPr>
            <w:tcW w:w="850" w:type="dxa"/>
            <w:tcBorders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14:paraId="06D03D7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D2731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 (1.11)†</w:t>
            </w:r>
          </w:p>
        </w:tc>
        <w:tc>
          <w:tcPr>
            <w:tcW w:w="19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952A8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12-0.75)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8DE88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6 (0.91)</w:t>
            </w:r>
          </w:p>
        </w:tc>
        <w:tc>
          <w:tcPr>
            <w:tcW w:w="1985" w:type="dxa"/>
            <w:tcBorders>
              <w:left w:val="single" w:sz="2" w:space="0" w:color="auto"/>
              <w:bottom w:val="single" w:sz="2" w:space="0" w:color="auto"/>
            </w:tcBorders>
          </w:tcPr>
          <w:p w14:paraId="151EF25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-0.39;0.17)</w:t>
            </w:r>
          </w:p>
        </w:tc>
      </w:tr>
      <w:tr w:rsidR="00B677DD" w:rsidRPr="001B30C4" w14:paraId="474FF710" w14:textId="77777777" w:rsidTr="00DD363C">
        <w:tc>
          <w:tcPr>
            <w:tcW w:w="988" w:type="dxa"/>
            <w:vMerge/>
          </w:tcPr>
          <w:p w14:paraId="6A97883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14:paraId="5250A08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2B6E5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02 (1.33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35509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29 (-0.02;0.61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612E8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25 (1.17)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A42FF7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02 (-0.31;0.26)</w:t>
            </w:r>
          </w:p>
        </w:tc>
      </w:tr>
      <w:tr w:rsidR="00B677DD" w:rsidRPr="001B30C4" w14:paraId="7C0BDBFC" w14:textId="77777777" w:rsidTr="00DD363C">
        <w:tc>
          <w:tcPr>
            <w:tcW w:w="988" w:type="dxa"/>
            <w:vMerge/>
            <w:tcBorders>
              <w:bottom w:val="nil"/>
            </w:tcBorders>
          </w:tcPr>
          <w:p w14:paraId="61C5F16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14:paraId="01CC1A4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17C47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43 (1.41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D80FE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4 (0.03;0.65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E7BEA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19 (1.28)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4489F86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-0.02 (-0.30;0.26)</w:t>
            </w:r>
          </w:p>
        </w:tc>
      </w:tr>
      <w:tr w:rsidR="00B677DD" w:rsidRPr="001B30C4" w14:paraId="0D424588" w14:textId="77777777" w:rsidTr="00DD363C">
        <w:trPr>
          <w:trHeight w:val="223"/>
        </w:trPr>
        <w:tc>
          <w:tcPr>
            <w:tcW w:w="988" w:type="dxa"/>
            <w:vMerge w:val="restart"/>
          </w:tcPr>
          <w:p w14:paraId="6E035EC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 xml:space="preserve">FFMQ-SF </w:t>
            </w: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12592C9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</w:tcPr>
          <w:p w14:paraId="0210DE1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5.42 (1.01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5C2529D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7 (0.16;0.78)</w:t>
            </w:r>
          </w:p>
        </w:tc>
        <w:tc>
          <w:tcPr>
            <w:tcW w:w="1843" w:type="dxa"/>
          </w:tcPr>
          <w:p w14:paraId="18C3F9C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3.68 (0.82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31510BE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1 (0.02;0.29)</w:t>
            </w:r>
          </w:p>
        </w:tc>
      </w:tr>
      <w:tr w:rsidR="00B677DD" w:rsidRPr="001B30C4" w14:paraId="42CEFED7" w14:textId="77777777" w:rsidTr="00DD363C">
        <w:tc>
          <w:tcPr>
            <w:tcW w:w="988" w:type="dxa"/>
            <w:vMerge/>
          </w:tcPr>
          <w:p w14:paraId="4272371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32B9430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</w:tcPr>
          <w:p w14:paraId="084D482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5.32 (1.27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17D697A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7 (0.15;0.79)</w:t>
            </w:r>
          </w:p>
        </w:tc>
        <w:tc>
          <w:tcPr>
            <w:tcW w:w="1843" w:type="dxa"/>
          </w:tcPr>
          <w:p w14:paraId="1E84A91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4.53 (1.07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62571BB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38 (0.09;0.67)</w:t>
            </w:r>
          </w:p>
        </w:tc>
      </w:tr>
      <w:tr w:rsidR="00B677DD" w:rsidRPr="001B30C4" w14:paraId="7F690017" w14:textId="77777777" w:rsidTr="00DD363C">
        <w:tc>
          <w:tcPr>
            <w:tcW w:w="988" w:type="dxa"/>
            <w:vMerge/>
            <w:tcBorders>
              <w:bottom w:val="nil"/>
            </w:tcBorders>
          </w:tcPr>
          <w:p w14:paraId="1A13634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  <w:bottom w:val="single" w:sz="4" w:space="0" w:color="auto"/>
            </w:tcBorders>
          </w:tcPr>
          <w:p w14:paraId="74D3BD0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08B95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6.49 (1.46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BC51F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6 (0.25;0.8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A0821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6.91 (1.27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2AA6EC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6 (0.27;0.84)</w:t>
            </w:r>
          </w:p>
        </w:tc>
      </w:tr>
      <w:tr w:rsidR="00B677DD" w:rsidRPr="001B30C4" w14:paraId="418A973B" w14:textId="77777777" w:rsidTr="00DD363C">
        <w:tc>
          <w:tcPr>
            <w:tcW w:w="988" w:type="dxa"/>
            <w:vMerge w:val="restart"/>
          </w:tcPr>
          <w:p w14:paraId="7A3561D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SCS-SF</w:t>
            </w: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6CF7A67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1</w:t>
            </w:r>
          </w:p>
        </w:tc>
        <w:tc>
          <w:tcPr>
            <w:tcW w:w="1843" w:type="dxa"/>
          </w:tcPr>
          <w:p w14:paraId="73B9D49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4 (0.09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3B1E331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8 (0.17;0.79)</w:t>
            </w:r>
          </w:p>
        </w:tc>
        <w:tc>
          <w:tcPr>
            <w:tcW w:w="1843" w:type="dxa"/>
          </w:tcPr>
          <w:p w14:paraId="109C0CF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1 (0.10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4DAB593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46 (0.17;0.75)</w:t>
            </w:r>
          </w:p>
        </w:tc>
      </w:tr>
      <w:tr w:rsidR="00B677DD" w:rsidRPr="001B30C4" w14:paraId="7829127A" w14:textId="77777777" w:rsidTr="00DD363C">
        <w:tc>
          <w:tcPr>
            <w:tcW w:w="988" w:type="dxa"/>
            <w:vMerge/>
          </w:tcPr>
          <w:p w14:paraId="7CD87CC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183725E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2</w:t>
            </w:r>
          </w:p>
        </w:tc>
        <w:tc>
          <w:tcPr>
            <w:tcW w:w="1843" w:type="dxa"/>
          </w:tcPr>
          <w:p w14:paraId="16B4BE8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2 (0.11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2EFEAED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0 (0.19;0.82)</w:t>
            </w:r>
          </w:p>
        </w:tc>
        <w:tc>
          <w:tcPr>
            <w:tcW w:w="1843" w:type="dxa"/>
          </w:tcPr>
          <w:p w14:paraId="7B87425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64 (0.12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0F097062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8 (0.29;0.87)</w:t>
            </w:r>
          </w:p>
        </w:tc>
      </w:tr>
      <w:tr w:rsidR="00B677DD" w:rsidRPr="001B30C4" w14:paraId="58810879" w14:textId="77777777" w:rsidTr="00DD363C">
        <w:tc>
          <w:tcPr>
            <w:tcW w:w="988" w:type="dxa"/>
            <w:vMerge/>
          </w:tcPr>
          <w:p w14:paraId="5AB6B8F9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24" w:space="0" w:color="auto"/>
            </w:tcBorders>
          </w:tcPr>
          <w:p w14:paraId="2EE2FC9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 – T3</w:t>
            </w:r>
          </w:p>
        </w:tc>
        <w:tc>
          <w:tcPr>
            <w:tcW w:w="1843" w:type="dxa"/>
          </w:tcPr>
          <w:p w14:paraId="5501791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63 (0.13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4" w:type="dxa"/>
          </w:tcPr>
          <w:p w14:paraId="349006D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58 (0.27;0.89)</w:t>
            </w:r>
          </w:p>
        </w:tc>
        <w:tc>
          <w:tcPr>
            <w:tcW w:w="1843" w:type="dxa"/>
          </w:tcPr>
          <w:p w14:paraId="1463D7A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75 (0.13)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985" w:type="dxa"/>
          </w:tcPr>
          <w:p w14:paraId="5555D2B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</w:rPr>
              <w:t>0.68 (0.39;0.97)</w:t>
            </w:r>
          </w:p>
        </w:tc>
      </w:tr>
      <w:tr w:rsidR="00B677DD" w:rsidRPr="000527E2" w14:paraId="499D7B7C" w14:textId="77777777" w:rsidTr="00DD363C">
        <w:tc>
          <w:tcPr>
            <w:tcW w:w="9493" w:type="dxa"/>
            <w:gridSpan w:val="6"/>
          </w:tcPr>
          <w:p w14:paraId="692EF5ED" w14:textId="74DA3A0E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DIT=Alcohol Use Disorders Identification Test; ISI=Insomnia Severity Index; FFMQ-SF=Five Facet Mindfulness Questionnaire–Short Form; MBI=Mindfulness-based intervention; MBSR=Mindfulness-based Stress Reduction; MHC-SF=Mental Health Continuum–Short Form; PCL-5=Posttraumatic Stress Disorder Checklist for DSM-5; PTGI-SF=Posttraumatic Growth Inventory–Short Form; PTQ=Perseverative Thinking Questionnaire; Cohen’s </w:t>
            </w:r>
            <w:r w:rsidRPr="000D30C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 sizes were corrected for sample size; * Post hoc analyses using pairwise comparison within-group with Bonferroni correction;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;</w:t>
            </w: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  <w:r w:rsidRPr="001B3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0.01; § </w:t>
            </w: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0.05. </w:t>
            </w:r>
          </w:p>
        </w:tc>
      </w:tr>
    </w:tbl>
    <w:p w14:paraId="39971D96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56DFA7" w14:textId="77777777" w:rsidR="00B677DD" w:rsidRPr="001B30C4" w:rsidRDefault="00B677DD" w:rsidP="00B677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proofErr w:type="gramEnd"/>
      <w:r w:rsidRPr="001B3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. Time spent on mindfulness practice in adjusted MBSR and self-guided MBI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90"/>
        <w:gridCol w:w="456"/>
        <w:gridCol w:w="1229"/>
        <w:gridCol w:w="1090"/>
        <w:gridCol w:w="1322"/>
        <w:gridCol w:w="456"/>
        <w:gridCol w:w="1229"/>
        <w:gridCol w:w="1115"/>
        <w:gridCol w:w="1322"/>
      </w:tblGrid>
      <w:tr w:rsidR="00B677DD" w:rsidRPr="001B30C4" w14:paraId="682CB26B" w14:textId="77777777" w:rsidTr="00DD363C">
        <w:tc>
          <w:tcPr>
            <w:tcW w:w="1097" w:type="dxa"/>
          </w:tcPr>
          <w:p w14:paraId="20CEF38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1" w:type="dxa"/>
            <w:gridSpan w:val="4"/>
          </w:tcPr>
          <w:p w14:paraId="3E61E84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BSR</w:t>
            </w:r>
          </w:p>
        </w:tc>
        <w:tc>
          <w:tcPr>
            <w:tcW w:w="4111" w:type="dxa"/>
            <w:gridSpan w:val="4"/>
          </w:tcPr>
          <w:p w14:paraId="4D198C6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guided MBI</w:t>
            </w:r>
          </w:p>
        </w:tc>
      </w:tr>
      <w:tr w:rsidR="00B677DD" w:rsidRPr="000527E2" w14:paraId="6F29C3E6" w14:textId="77777777" w:rsidTr="00DD363C">
        <w:tc>
          <w:tcPr>
            <w:tcW w:w="1097" w:type="dxa"/>
          </w:tcPr>
          <w:p w14:paraId="15C5B30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12" w:type="dxa"/>
            <w:gridSpan w:val="8"/>
          </w:tcPr>
          <w:p w14:paraId="5C70D1B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 spent on mindfulness practice at home</w:t>
            </w:r>
          </w:p>
        </w:tc>
      </w:tr>
      <w:tr w:rsidR="00B677DD" w:rsidRPr="000527E2" w14:paraId="36239FCE" w14:textId="77777777" w:rsidTr="00DD363C">
        <w:tc>
          <w:tcPr>
            <w:tcW w:w="1097" w:type="dxa"/>
          </w:tcPr>
          <w:p w14:paraId="304D42C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9" w:type="dxa"/>
          </w:tcPr>
          <w:p w14:paraId="1F074EEB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67" w:type="dxa"/>
          </w:tcPr>
          <w:p w14:paraId="766B4E8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per week </w:t>
            </w:r>
          </w:p>
        </w:tc>
        <w:tc>
          <w:tcPr>
            <w:tcW w:w="1098" w:type="dxa"/>
          </w:tcPr>
          <w:p w14:paraId="0DB19ED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in minutes</w:t>
            </w:r>
          </w:p>
        </w:tc>
        <w:tc>
          <w:tcPr>
            <w:tcW w:w="1417" w:type="dxa"/>
          </w:tcPr>
          <w:p w14:paraId="72275E5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ractice per week in minutes*</w:t>
            </w:r>
          </w:p>
        </w:tc>
        <w:tc>
          <w:tcPr>
            <w:tcW w:w="426" w:type="dxa"/>
          </w:tcPr>
          <w:p w14:paraId="6B5A3C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14:paraId="7FDBED4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per week </w:t>
            </w:r>
          </w:p>
        </w:tc>
        <w:tc>
          <w:tcPr>
            <w:tcW w:w="1134" w:type="dxa"/>
          </w:tcPr>
          <w:p w14:paraId="332A7E0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in minutes</w:t>
            </w:r>
          </w:p>
        </w:tc>
        <w:tc>
          <w:tcPr>
            <w:tcW w:w="1417" w:type="dxa"/>
          </w:tcPr>
          <w:p w14:paraId="0032C10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ractice per week in minutes*</w:t>
            </w:r>
          </w:p>
        </w:tc>
      </w:tr>
      <w:tr w:rsidR="00B677DD" w:rsidRPr="001B30C4" w14:paraId="14EFBBCC" w14:textId="77777777" w:rsidTr="00DD363C">
        <w:tc>
          <w:tcPr>
            <w:tcW w:w="1097" w:type="dxa"/>
          </w:tcPr>
          <w:p w14:paraId="0FB66427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0 – </w:t>
            </w: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id</w:t>
            </w:r>
            <w:proofErr w:type="spellEnd"/>
          </w:p>
        </w:tc>
        <w:tc>
          <w:tcPr>
            <w:tcW w:w="419" w:type="dxa"/>
          </w:tcPr>
          <w:p w14:paraId="632CE48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067" w:type="dxa"/>
          </w:tcPr>
          <w:p w14:paraId="4C47663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2.5)</w:t>
            </w:r>
          </w:p>
        </w:tc>
        <w:tc>
          <w:tcPr>
            <w:tcW w:w="1098" w:type="dxa"/>
          </w:tcPr>
          <w:p w14:paraId="6A28D95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 (13.5)</w:t>
            </w:r>
          </w:p>
        </w:tc>
        <w:tc>
          <w:tcPr>
            <w:tcW w:w="1417" w:type="dxa"/>
          </w:tcPr>
          <w:p w14:paraId="3C25DF0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6 (96.9)</w:t>
            </w:r>
          </w:p>
        </w:tc>
        <w:tc>
          <w:tcPr>
            <w:tcW w:w="426" w:type="dxa"/>
          </w:tcPr>
          <w:p w14:paraId="13E8F66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34" w:type="dxa"/>
          </w:tcPr>
          <w:p w14:paraId="6B4129A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1.7)</w:t>
            </w:r>
          </w:p>
        </w:tc>
        <w:tc>
          <w:tcPr>
            <w:tcW w:w="1134" w:type="dxa"/>
          </w:tcPr>
          <w:p w14:paraId="3DE8B96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 (12.0)</w:t>
            </w:r>
          </w:p>
        </w:tc>
        <w:tc>
          <w:tcPr>
            <w:tcW w:w="1417" w:type="dxa"/>
          </w:tcPr>
          <w:p w14:paraId="241D591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2 (72.4)</w:t>
            </w:r>
          </w:p>
        </w:tc>
      </w:tr>
      <w:tr w:rsidR="00B677DD" w:rsidRPr="001B30C4" w14:paraId="38D34B87" w14:textId="77777777" w:rsidTr="00DD363C">
        <w:tc>
          <w:tcPr>
            <w:tcW w:w="1097" w:type="dxa"/>
          </w:tcPr>
          <w:p w14:paraId="4C043EED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id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T1</w:t>
            </w:r>
          </w:p>
        </w:tc>
        <w:tc>
          <w:tcPr>
            <w:tcW w:w="419" w:type="dxa"/>
          </w:tcPr>
          <w:p w14:paraId="59EEDE5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067" w:type="dxa"/>
          </w:tcPr>
          <w:p w14:paraId="3BD3A98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2.1)</w:t>
            </w:r>
          </w:p>
        </w:tc>
        <w:tc>
          <w:tcPr>
            <w:tcW w:w="1098" w:type="dxa"/>
          </w:tcPr>
          <w:p w14:paraId="421CAE83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 (12.1)</w:t>
            </w:r>
          </w:p>
        </w:tc>
        <w:tc>
          <w:tcPr>
            <w:tcW w:w="1417" w:type="dxa"/>
          </w:tcPr>
          <w:p w14:paraId="615FB01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7 (66.3)</w:t>
            </w:r>
          </w:p>
        </w:tc>
        <w:tc>
          <w:tcPr>
            <w:tcW w:w="426" w:type="dxa"/>
          </w:tcPr>
          <w:p w14:paraId="2EF2DCF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34" w:type="dxa"/>
          </w:tcPr>
          <w:p w14:paraId="3613A03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1.9)</w:t>
            </w:r>
          </w:p>
        </w:tc>
        <w:tc>
          <w:tcPr>
            <w:tcW w:w="1134" w:type="dxa"/>
          </w:tcPr>
          <w:p w14:paraId="29F5FF1A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 (13.1)</w:t>
            </w:r>
          </w:p>
        </w:tc>
        <w:tc>
          <w:tcPr>
            <w:tcW w:w="1417" w:type="dxa"/>
          </w:tcPr>
          <w:p w14:paraId="5D4846DC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 (67.9)</w:t>
            </w:r>
          </w:p>
        </w:tc>
      </w:tr>
      <w:tr w:rsidR="00B677DD" w:rsidRPr="000527E2" w14:paraId="33A4023F" w14:textId="77777777" w:rsidTr="00DD363C">
        <w:tc>
          <w:tcPr>
            <w:tcW w:w="1097" w:type="dxa"/>
          </w:tcPr>
          <w:p w14:paraId="1D05393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12" w:type="dxa"/>
            <w:gridSpan w:val="8"/>
          </w:tcPr>
          <w:p w14:paraId="6C7084D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ime spent on video conferencing videos </w:t>
            </w:r>
          </w:p>
        </w:tc>
      </w:tr>
      <w:tr w:rsidR="00B677DD" w:rsidRPr="001B30C4" w14:paraId="1C55EE1A" w14:textId="77777777" w:rsidTr="00DD363C">
        <w:tc>
          <w:tcPr>
            <w:tcW w:w="1097" w:type="dxa"/>
          </w:tcPr>
          <w:p w14:paraId="35F6E6E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0 – T1 </w:t>
            </w:r>
          </w:p>
        </w:tc>
        <w:tc>
          <w:tcPr>
            <w:tcW w:w="419" w:type="dxa"/>
          </w:tcPr>
          <w:p w14:paraId="5C0518B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067" w:type="dxa"/>
          </w:tcPr>
          <w:p w14:paraId="4A91F46E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14:paraId="5C5AF288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8172BB1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.1 (52.8)</w:t>
            </w:r>
          </w:p>
        </w:tc>
        <w:tc>
          <w:tcPr>
            <w:tcW w:w="426" w:type="dxa"/>
          </w:tcPr>
          <w:p w14:paraId="1BF3E870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728E0EF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64A1F44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49E6A05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DD" w:rsidRPr="000527E2" w14:paraId="2AF7CE42" w14:textId="77777777" w:rsidTr="00DD363C">
        <w:tc>
          <w:tcPr>
            <w:tcW w:w="9209" w:type="dxa"/>
            <w:gridSpan w:val="9"/>
          </w:tcPr>
          <w:p w14:paraId="279C1C56" w14:textId="77777777" w:rsidR="00B677DD" w:rsidRPr="001B30C4" w:rsidRDefault="00B677DD" w:rsidP="00DD36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s are expressed in mean (SD). </w:t>
            </w: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sorizing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used to handle outliers (defined as z-score above 3.29) reported in frequency and duration of mindfulness exercises and replaced by the highest score not being an outlier (mean + 2xSD). MBI=Mindfulness-based intervention; MBSR=Mindfulness-based Stress Reduction; </w:t>
            </w: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id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measure halfway intervention. *Time practice per week in minutes was calculated by frequency per week x duration in minutes, when one of the measures at </w:t>
            </w:r>
            <w:proofErr w:type="spellStart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id</w:t>
            </w:r>
            <w:proofErr w:type="spellEnd"/>
            <w:r w:rsidRPr="001B3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T1 was missing, the available value was extrapolated to the missing value. </w:t>
            </w:r>
          </w:p>
        </w:tc>
      </w:tr>
    </w:tbl>
    <w:p w14:paraId="7FB08A99" w14:textId="77777777" w:rsidR="00B67726" w:rsidRPr="000D30CC" w:rsidRDefault="00B67726">
      <w:pPr>
        <w:rPr>
          <w:lang w:val="en-US"/>
        </w:rPr>
      </w:pPr>
    </w:p>
    <w:sectPr w:rsidR="00B67726" w:rsidRPr="000D30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Jarminan, Frankensteen" w:date="2025-04-19T18:48:00Z" w:initials="JF">
    <w:p w14:paraId="763963E9" w14:textId="77777777" w:rsidR="00B677DD" w:rsidRPr="000527E2" w:rsidRDefault="00B677DD" w:rsidP="00B677D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0527E2">
        <w:rPr>
          <w:lang w:val="en-US"/>
        </w:rPr>
        <w:t>CE: Ensure that the ESM section is presented correctly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3963E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63963E9" w16cid:durableId="763963E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0C60F6"/>
    <w:multiLevelType w:val="hybridMultilevel"/>
    <w:tmpl w:val="133C2D48"/>
    <w:lvl w:ilvl="0" w:tplc="955EA26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367D5"/>
    <w:multiLevelType w:val="hybridMultilevel"/>
    <w:tmpl w:val="C8CCF126"/>
    <w:lvl w:ilvl="0" w:tplc="B62413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D5510"/>
    <w:multiLevelType w:val="hybridMultilevel"/>
    <w:tmpl w:val="EDDA76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86FB1"/>
    <w:multiLevelType w:val="hybridMultilevel"/>
    <w:tmpl w:val="3D845E74"/>
    <w:lvl w:ilvl="0" w:tplc="566036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203257"/>
    <w:multiLevelType w:val="hybridMultilevel"/>
    <w:tmpl w:val="943E9768"/>
    <w:lvl w:ilvl="0" w:tplc="A55681A2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2003AF"/>
    <w:multiLevelType w:val="hybridMultilevel"/>
    <w:tmpl w:val="923EB7E4"/>
    <w:lvl w:ilvl="0" w:tplc="73027D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rminan, Frankensteen">
    <w15:presenceInfo w15:providerId="AD" w15:userId="S::Frankensteen.Jarminan@straive.com::9145fc48-4434-491d-8070-5691eb4f8b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7DD"/>
    <w:rsid w:val="00005493"/>
    <w:rsid w:val="00006B4C"/>
    <w:rsid w:val="00011B00"/>
    <w:rsid w:val="00014BDC"/>
    <w:rsid w:val="00014D7A"/>
    <w:rsid w:val="00017156"/>
    <w:rsid w:val="00020908"/>
    <w:rsid w:val="00025D35"/>
    <w:rsid w:val="00030A54"/>
    <w:rsid w:val="00034F46"/>
    <w:rsid w:val="00035127"/>
    <w:rsid w:val="00035EED"/>
    <w:rsid w:val="00036CD6"/>
    <w:rsid w:val="00040B24"/>
    <w:rsid w:val="000424CE"/>
    <w:rsid w:val="0004289E"/>
    <w:rsid w:val="00043586"/>
    <w:rsid w:val="0004497D"/>
    <w:rsid w:val="00045FFC"/>
    <w:rsid w:val="0005082B"/>
    <w:rsid w:val="00051D30"/>
    <w:rsid w:val="000527E2"/>
    <w:rsid w:val="0005344F"/>
    <w:rsid w:val="00053E76"/>
    <w:rsid w:val="000560CB"/>
    <w:rsid w:val="00056101"/>
    <w:rsid w:val="00056555"/>
    <w:rsid w:val="00063566"/>
    <w:rsid w:val="00064730"/>
    <w:rsid w:val="00065430"/>
    <w:rsid w:val="00065D03"/>
    <w:rsid w:val="00067672"/>
    <w:rsid w:val="0007198C"/>
    <w:rsid w:val="00071CBB"/>
    <w:rsid w:val="0007295C"/>
    <w:rsid w:val="00073515"/>
    <w:rsid w:val="00073FBC"/>
    <w:rsid w:val="000750C6"/>
    <w:rsid w:val="000754CE"/>
    <w:rsid w:val="0008049D"/>
    <w:rsid w:val="00081504"/>
    <w:rsid w:val="00085993"/>
    <w:rsid w:val="00086F6A"/>
    <w:rsid w:val="00087699"/>
    <w:rsid w:val="00092CA2"/>
    <w:rsid w:val="00096AA1"/>
    <w:rsid w:val="00097833"/>
    <w:rsid w:val="000A230F"/>
    <w:rsid w:val="000A6578"/>
    <w:rsid w:val="000B2AFD"/>
    <w:rsid w:val="000B36F5"/>
    <w:rsid w:val="000B3ABA"/>
    <w:rsid w:val="000B6375"/>
    <w:rsid w:val="000C4CE8"/>
    <w:rsid w:val="000C6F39"/>
    <w:rsid w:val="000C7262"/>
    <w:rsid w:val="000C7B61"/>
    <w:rsid w:val="000C7E3D"/>
    <w:rsid w:val="000C7F3B"/>
    <w:rsid w:val="000D02D6"/>
    <w:rsid w:val="000D1F24"/>
    <w:rsid w:val="000D30CC"/>
    <w:rsid w:val="000D4735"/>
    <w:rsid w:val="000E0F99"/>
    <w:rsid w:val="000E2188"/>
    <w:rsid w:val="000E29D6"/>
    <w:rsid w:val="000E4176"/>
    <w:rsid w:val="000E41A9"/>
    <w:rsid w:val="000E6C9C"/>
    <w:rsid w:val="000E6E96"/>
    <w:rsid w:val="000E72ED"/>
    <w:rsid w:val="000F071C"/>
    <w:rsid w:val="000F3510"/>
    <w:rsid w:val="000F43C0"/>
    <w:rsid w:val="000F6249"/>
    <w:rsid w:val="00102971"/>
    <w:rsid w:val="0011341D"/>
    <w:rsid w:val="00113ABE"/>
    <w:rsid w:val="00121767"/>
    <w:rsid w:val="00122473"/>
    <w:rsid w:val="0012767E"/>
    <w:rsid w:val="00134A57"/>
    <w:rsid w:val="00140357"/>
    <w:rsid w:val="0014051A"/>
    <w:rsid w:val="00140BBA"/>
    <w:rsid w:val="00146507"/>
    <w:rsid w:val="00147F3A"/>
    <w:rsid w:val="001511F2"/>
    <w:rsid w:val="00156AB9"/>
    <w:rsid w:val="00157CB7"/>
    <w:rsid w:val="001620D4"/>
    <w:rsid w:val="001653A7"/>
    <w:rsid w:val="00166618"/>
    <w:rsid w:val="001668D9"/>
    <w:rsid w:val="0017473F"/>
    <w:rsid w:val="001769CA"/>
    <w:rsid w:val="00177F3D"/>
    <w:rsid w:val="00180135"/>
    <w:rsid w:val="00186719"/>
    <w:rsid w:val="00192C54"/>
    <w:rsid w:val="00195862"/>
    <w:rsid w:val="00196434"/>
    <w:rsid w:val="001A03D5"/>
    <w:rsid w:val="001A05DE"/>
    <w:rsid w:val="001A4131"/>
    <w:rsid w:val="001A420A"/>
    <w:rsid w:val="001A5111"/>
    <w:rsid w:val="001A57D9"/>
    <w:rsid w:val="001A77E9"/>
    <w:rsid w:val="001B0951"/>
    <w:rsid w:val="001B0F13"/>
    <w:rsid w:val="001B16DC"/>
    <w:rsid w:val="001B2BB6"/>
    <w:rsid w:val="001B44FF"/>
    <w:rsid w:val="001B46AD"/>
    <w:rsid w:val="001B5801"/>
    <w:rsid w:val="001B798C"/>
    <w:rsid w:val="001C3EA4"/>
    <w:rsid w:val="001C4789"/>
    <w:rsid w:val="001C6D12"/>
    <w:rsid w:val="001C732E"/>
    <w:rsid w:val="001D2F4F"/>
    <w:rsid w:val="001D539D"/>
    <w:rsid w:val="001D5FC5"/>
    <w:rsid w:val="001D6617"/>
    <w:rsid w:val="001D7410"/>
    <w:rsid w:val="001D7843"/>
    <w:rsid w:val="001E0F97"/>
    <w:rsid w:val="001E118B"/>
    <w:rsid w:val="001E5848"/>
    <w:rsid w:val="001E5D61"/>
    <w:rsid w:val="001E6F79"/>
    <w:rsid w:val="001F6F94"/>
    <w:rsid w:val="00201B09"/>
    <w:rsid w:val="00202547"/>
    <w:rsid w:val="0020276F"/>
    <w:rsid w:val="00202C13"/>
    <w:rsid w:val="002063BB"/>
    <w:rsid w:val="00207F1F"/>
    <w:rsid w:val="00211820"/>
    <w:rsid w:val="00216DCD"/>
    <w:rsid w:val="002237A8"/>
    <w:rsid w:val="00223B4F"/>
    <w:rsid w:val="00225B88"/>
    <w:rsid w:val="00232EE5"/>
    <w:rsid w:val="00235130"/>
    <w:rsid w:val="002362B9"/>
    <w:rsid w:val="00237297"/>
    <w:rsid w:val="00240812"/>
    <w:rsid w:val="002416F1"/>
    <w:rsid w:val="0024244A"/>
    <w:rsid w:val="002502FD"/>
    <w:rsid w:val="00250BAE"/>
    <w:rsid w:val="00251B19"/>
    <w:rsid w:val="00252257"/>
    <w:rsid w:val="002543B2"/>
    <w:rsid w:val="00254C15"/>
    <w:rsid w:val="0025522C"/>
    <w:rsid w:val="0025543B"/>
    <w:rsid w:val="0025545E"/>
    <w:rsid w:val="0025794E"/>
    <w:rsid w:val="00257E88"/>
    <w:rsid w:val="00262C38"/>
    <w:rsid w:val="00264E39"/>
    <w:rsid w:val="00265815"/>
    <w:rsid w:val="002705F0"/>
    <w:rsid w:val="00272C5E"/>
    <w:rsid w:val="002752B7"/>
    <w:rsid w:val="002757DC"/>
    <w:rsid w:val="002758E2"/>
    <w:rsid w:val="002762D9"/>
    <w:rsid w:val="0027745A"/>
    <w:rsid w:val="00280FB5"/>
    <w:rsid w:val="002810EC"/>
    <w:rsid w:val="0028231A"/>
    <w:rsid w:val="00282DF8"/>
    <w:rsid w:val="00283155"/>
    <w:rsid w:val="002858F5"/>
    <w:rsid w:val="00287D1E"/>
    <w:rsid w:val="0029115E"/>
    <w:rsid w:val="00292067"/>
    <w:rsid w:val="00296052"/>
    <w:rsid w:val="002A084A"/>
    <w:rsid w:val="002A0D15"/>
    <w:rsid w:val="002A24EC"/>
    <w:rsid w:val="002A3383"/>
    <w:rsid w:val="002A4731"/>
    <w:rsid w:val="002A516B"/>
    <w:rsid w:val="002A556F"/>
    <w:rsid w:val="002A5A3E"/>
    <w:rsid w:val="002A642D"/>
    <w:rsid w:val="002A72C2"/>
    <w:rsid w:val="002B303B"/>
    <w:rsid w:val="002B5C83"/>
    <w:rsid w:val="002B6591"/>
    <w:rsid w:val="002B6794"/>
    <w:rsid w:val="002B6E69"/>
    <w:rsid w:val="002B7A17"/>
    <w:rsid w:val="002B7F32"/>
    <w:rsid w:val="002C1376"/>
    <w:rsid w:val="002C1961"/>
    <w:rsid w:val="002C31B8"/>
    <w:rsid w:val="002C36FF"/>
    <w:rsid w:val="002C5139"/>
    <w:rsid w:val="002C5513"/>
    <w:rsid w:val="002D0B12"/>
    <w:rsid w:val="002D1170"/>
    <w:rsid w:val="002D4927"/>
    <w:rsid w:val="002D551C"/>
    <w:rsid w:val="002D66A5"/>
    <w:rsid w:val="002E34EF"/>
    <w:rsid w:val="002E36C8"/>
    <w:rsid w:val="002E56A4"/>
    <w:rsid w:val="002E5C62"/>
    <w:rsid w:val="002E6EC9"/>
    <w:rsid w:val="002F30A5"/>
    <w:rsid w:val="002F3158"/>
    <w:rsid w:val="002F3A03"/>
    <w:rsid w:val="002F63D1"/>
    <w:rsid w:val="002F6B72"/>
    <w:rsid w:val="002F7217"/>
    <w:rsid w:val="0030575B"/>
    <w:rsid w:val="003062B5"/>
    <w:rsid w:val="00306CD1"/>
    <w:rsid w:val="003106E4"/>
    <w:rsid w:val="0031213C"/>
    <w:rsid w:val="00313676"/>
    <w:rsid w:val="0031395D"/>
    <w:rsid w:val="00314C65"/>
    <w:rsid w:val="003167ED"/>
    <w:rsid w:val="003217EA"/>
    <w:rsid w:val="00325459"/>
    <w:rsid w:val="0032597D"/>
    <w:rsid w:val="003304F6"/>
    <w:rsid w:val="003318C6"/>
    <w:rsid w:val="0033684E"/>
    <w:rsid w:val="003377C2"/>
    <w:rsid w:val="00337F40"/>
    <w:rsid w:val="0034197D"/>
    <w:rsid w:val="00341EF2"/>
    <w:rsid w:val="00345AA7"/>
    <w:rsid w:val="00346173"/>
    <w:rsid w:val="00352D68"/>
    <w:rsid w:val="0035613A"/>
    <w:rsid w:val="00356839"/>
    <w:rsid w:val="00361619"/>
    <w:rsid w:val="00364239"/>
    <w:rsid w:val="00365FD3"/>
    <w:rsid w:val="003672AA"/>
    <w:rsid w:val="00371D9B"/>
    <w:rsid w:val="003751E3"/>
    <w:rsid w:val="00380761"/>
    <w:rsid w:val="00385FFB"/>
    <w:rsid w:val="00386B30"/>
    <w:rsid w:val="00391AEE"/>
    <w:rsid w:val="00392981"/>
    <w:rsid w:val="00392A93"/>
    <w:rsid w:val="00397FC5"/>
    <w:rsid w:val="003A13E9"/>
    <w:rsid w:val="003A155D"/>
    <w:rsid w:val="003A245F"/>
    <w:rsid w:val="003A2830"/>
    <w:rsid w:val="003A2E85"/>
    <w:rsid w:val="003A3EE4"/>
    <w:rsid w:val="003A5638"/>
    <w:rsid w:val="003A6BCC"/>
    <w:rsid w:val="003B11DD"/>
    <w:rsid w:val="003B2151"/>
    <w:rsid w:val="003B438B"/>
    <w:rsid w:val="003C0169"/>
    <w:rsid w:val="003C0D66"/>
    <w:rsid w:val="003C0F51"/>
    <w:rsid w:val="003C139F"/>
    <w:rsid w:val="003C33C1"/>
    <w:rsid w:val="003C423F"/>
    <w:rsid w:val="003C5055"/>
    <w:rsid w:val="003C785E"/>
    <w:rsid w:val="003D03CF"/>
    <w:rsid w:val="003D28CA"/>
    <w:rsid w:val="003D3729"/>
    <w:rsid w:val="003D4797"/>
    <w:rsid w:val="003D736E"/>
    <w:rsid w:val="003D77A9"/>
    <w:rsid w:val="003D7A72"/>
    <w:rsid w:val="003E043D"/>
    <w:rsid w:val="003E067C"/>
    <w:rsid w:val="003E23EC"/>
    <w:rsid w:val="003E539C"/>
    <w:rsid w:val="003E5E96"/>
    <w:rsid w:val="003F06AB"/>
    <w:rsid w:val="003F16FB"/>
    <w:rsid w:val="003F2D73"/>
    <w:rsid w:val="003F33F5"/>
    <w:rsid w:val="003F6DBC"/>
    <w:rsid w:val="003F6F4B"/>
    <w:rsid w:val="003F76EE"/>
    <w:rsid w:val="004035BE"/>
    <w:rsid w:val="004040E8"/>
    <w:rsid w:val="004064C9"/>
    <w:rsid w:val="00407156"/>
    <w:rsid w:val="00412E86"/>
    <w:rsid w:val="00413B73"/>
    <w:rsid w:val="00413BAD"/>
    <w:rsid w:val="004169DC"/>
    <w:rsid w:val="004202B4"/>
    <w:rsid w:val="00420334"/>
    <w:rsid w:val="00420795"/>
    <w:rsid w:val="00421032"/>
    <w:rsid w:val="00425971"/>
    <w:rsid w:val="00430BAE"/>
    <w:rsid w:val="0043427A"/>
    <w:rsid w:val="00434830"/>
    <w:rsid w:val="004365AA"/>
    <w:rsid w:val="004407EF"/>
    <w:rsid w:val="00444159"/>
    <w:rsid w:val="00444C8A"/>
    <w:rsid w:val="00445F67"/>
    <w:rsid w:val="00447471"/>
    <w:rsid w:val="0044792A"/>
    <w:rsid w:val="00451C80"/>
    <w:rsid w:val="00453C82"/>
    <w:rsid w:val="00453DDD"/>
    <w:rsid w:val="00454C01"/>
    <w:rsid w:val="004600CA"/>
    <w:rsid w:val="00463C2E"/>
    <w:rsid w:val="00467627"/>
    <w:rsid w:val="00470912"/>
    <w:rsid w:val="00471F0D"/>
    <w:rsid w:val="004757F3"/>
    <w:rsid w:val="0048001A"/>
    <w:rsid w:val="004818F5"/>
    <w:rsid w:val="00483A58"/>
    <w:rsid w:val="00484086"/>
    <w:rsid w:val="00484F17"/>
    <w:rsid w:val="00491F50"/>
    <w:rsid w:val="004933AB"/>
    <w:rsid w:val="0049613A"/>
    <w:rsid w:val="00497AD7"/>
    <w:rsid w:val="004A0756"/>
    <w:rsid w:val="004A468F"/>
    <w:rsid w:val="004A5A25"/>
    <w:rsid w:val="004A78AA"/>
    <w:rsid w:val="004A79DA"/>
    <w:rsid w:val="004B06B8"/>
    <w:rsid w:val="004B07B1"/>
    <w:rsid w:val="004B0BE0"/>
    <w:rsid w:val="004B2F27"/>
    <w:rsid w:val="004B5F21"/>
    <w:rsid w:val="004C0F18"/>
    <w:rsid w:val="004C11AA"/>
    <w:rsid w:val="004C583C"/>
    <w:rsid w:val="004C5B1F"/>
    <w:rsid w:val="004C7C34"/>
    <w:rsid w:val="004D0211"/>
    <w:rsid w:val="004D136A"/>
    <w:rsid w:val="004D1CE1"/>
    <w:rsid w:val="004D2DBB"/>
    <w:rsid w:val="004D3F40"/>
    <w:rsid w:val="004D6575"/>
    <w:rsid w:val="004D6746"/>
    <w:rsid w:val="004D674E"/>
    <w:rsid w:val="004D7035"/>
    <w:rsid w:val="004D715A"/>
    <w:rsid w:val="004E0C8F"/>
    <w:rsid w:val="004E1129"/>
    <w:rsid w:val="004E1F8A"/>
    <w:rsid w:val="004E42A2"/>
    <w:rsid w:val="004F2CBE"/>
    <w:rsid w:val="004F45E8"/>
    <w:rsid w:val="004F62BF"/>
    <w:rsid w:val="004F6584"/>
    <w:rsid w:val="00500B5A"/>
    <w:rsid w:val="00502108"/>
    <w:rsid w:val="00502943"/>
    <w:rsid w:val="00502DE7"/>
    <w:rsid w:val="0050499F"/>
    <w:rsid w:val="00504CF3"/>
    <w:rsid w:val="005061B5"/>
    <w:rsid w:val="00506548"/>
    <w:rsid w:val="00510070"/>
    <w:rsid w:val="00510979"/>
    <w:rsid w:val="00511964"/>
    <w:rsid w:val="00512BF6"/>
    <w:rsid w:val="00514BC9"/>
    <w:rsid w:val="00517125"/>
    <w:rsid w:val="00520E71"/>
    <w:rsid w:val="00523FC3"/>
    <w:rsid w:val="00524A93"/>
    <w:rsid w:val="00526523"/>
    <w:rsid w:val="0053089D"/>
    <w:rsid w:val="00533B33"/>
    <w:rsid w:val="005344F1"/>
    <w:rsid w:val="005351C8"/>
    <w:rsid w:val="00535B94"/>
    <w:rsid w:val="005362FC"/>
    <w:rsid w:val="00543A57"/>
    <w:rsid w:val="00544320"/>
    <w:rsid w:val="00544766"/>
    <w:rsid w:val="00546E8F"/>
    <w:rsid w:val="00546EF5"/>
    <w:rsid w:val="005605B5"/>
    <w:rsid w:val="00560CE0"/>
    <w:rsid w:val="00560FB7"/>
    <w:rsid w:val="00561135"/>
    <w:rsid w:val="00562423"/>
    <w:rsid w:val="00562A0E"/>
    <w:rsid w:val="005653CF"/>
    <w:rsid w:val="00571012"/>
    <w:rsid w:val="005753F4"/>
    <w:rsid w:val="005834E4"/>
    <w:rsid w:val="00586415"/>
    <w:rsid w:val="00590371"/>
    <w:rsid w:val="0059262F"/>
    <w:rsid w:val="0059270F"/>
    <w:rsid w:val="00594281"/>
    <w:rsid w:val="005948A3"/>
    <w:rsid w:val="005976FF"/>
    <w:rsid w:val="00597A43"/>
    <w:rsid w:val="005A1374"/>
    <w:rsid w:val="005A3B75"/>
    <w:rsid w:val="005A623F"/>
    <w:rsid w:val="005A7B84"/>
    <w:rsid w:val="005B09AF"/>
    <w:rsid w:val="005B1287"/>
    <w:rsid w:val="005B13CC"/>
    <w:rsid w:val="005B4924"/>
    <w:rsid w:val="005C22B5"/>
    <w:rsid w:val="005C6936"/>
    <w:rsid w:val="005D0B27"/>
    <w:rsid w:val="005D271F"/>
    <w:rsid w:val="005D3ACD"/>
    <w:rsid w:val="005D4C82"/>
    <w:rsid w:val="005D51E7"/>
    <w:rsid w:val="005D5FA8"/>
    <w:rsid w:val="005E0598"/>
    <w:rsid w:val="005E0986"/>
    <w:rsid w:val="005E11CA"/>
    <w:rsid w:val="005E3DFA"/>
    <w:rsid w:val="005E49BC"/>
    <w:rsid w:val="005E4A6A"/>
    <w:rsid w:val="005E5226"/>
    <w:rsid w:val="005E6C3F"/>
    <w:rsid w:val="005E6D04"/>
    <w:rsid w:val="005F036B"/>
    <w:rsid w:val="005F4E07"/>
    <w:rsid w:val="006000F1"/>
    <w:rsid w:val="0060047D"/>
    <w:rsid w:val="00600F59"/>
    <w:rsid w:val="00601ED2"/>
    <w:rsid w:val="00601FA8"/>
    <w:rsid w:val="00602175"/>
    <w:rsid w:val="00605329"/>
    <w:rsid w:val="006109AA"/>
    <w:rsid w:val="00613BE9"/>
    <w:rsid w:val="006221CB"/>
    <w:rsid w:val="006241F6"/>
    <w:rsid w:val="006255BE"/>
    <w:rsid w:val="00626935"/>
    <w:rsid w:val="00631DB1"/>
    <w:rsid w:val="006344ED"/>
    <w:rsid w:val="006358F7"/>
    <w:rsid w:val="00636545"/>
    <w:rsid w:val="0063752F"/>
    <w:rsid w:val="006379A9"/>
    <w:rsid w:val="00640391"/>
    <w:rsid w:val="00640423"/>
    <w:rsid w:val="006432E1"/>
    <w:rsid w:val="006473A6"/>
    <w:rsid w:val="00647AA3"/>
    <w:rsid w:val="00650001"/>
    <w:rsid w:val="00651124"/>
    <w:rsid w:val="00651B5B"/>
    <w:rsid w:val="006533DB"/>
    <w:rsid w:val="006559C6"/>
    <w:rsid w:val="00657EC8"/>
    <w:rsid w:val="00660AC6"/>
    <w:rsid w:val="006613A6"/>
    <w:rsid w:val="00661AB2"/>
    <w:rsid w:val="006623BB"/>
    <w:rsid w:val="00662E4E"/>
    <w:rsid w:val="00664A38"/>
    <w:rsid w:val="00665204"/>
    <w:rsid w:val="00666F2C"/>
    <w:rsid w:val="00671A9E"/>
    <w:rsid w:val="00672330"/>
    <w:rsid w:val="006726C1"/>
    <w:rsid w:val="006740CB"/>
    <w:rsid w:val="006757EF"/>
    <w:rsid w:val="00676A25"/>
    <w:rsid w:val="0068005B"/>
    <w:rsid w:val="0068033B"/>
    <w:rsid w:val="00684383"/>
    <w:rsid w:val="00684B03"/>
    <w:rsid w:val="006852BD"/>
    <w:rsid w:val="0069266F"/>
    <w:rsid w:val="00692BA6"/>
    <w:rsid w:val="00693B58"/>
    <w:rsid w:val="00693F85"/>
    <w:rsid w:val="006961D4"/>
    <w:rsid w:val="006963C3"/>
    <w:rsid w:val="0069721E"/>
    <w:rsid w:val="00697CAF"/>
    <w:rsid w:val="006A11EF"/>
    <w:rsid w:val="006A1D95"/>
    <w:rsid w:val="006A5566"/>
    <w:rsid w:val="006B03C8"/>
    <w:rsid w:val="006B1FD6"/>
    <w:rsid w:val="006B2125"/>
    <w:rsid w:val="006B34DE"/>
    <w:rsid w:val="006C0D03"/>
    <w:rsid w:val="006C3326"/>
    <w:rsid w:val="006C37C9"/>
    <w:rsid w:val="006C701D"/>
    <w:rsid w:val="006D7BEF"/>
    <w:rsid w:val="006E1A39"/>
    <w:rsid w:val="006E6DC3"/>
    <w:rsid w:val="006F2245"/>
    <w:rsid w:val="006F3701"/>
    <w:rsid w:val="006F5496"/>
    <w:rsid w:val="006F57E9"/>
    <w:rsid w:val="006F658C"/>
    <w:rsid w:val="006F7582"/>
    <w:rsid w:val="00700B78"/>
    <w:rsid w:val="00703D00"/>
    <w:rsid w:val="0070521B"/>
    <w:rsid w:val="00705602"/>
    <w:rsid w:val="00705B77"/>
    <w:rsid w:val="00706C31"/>
    <w:rsid w:val="00707037"/>
    <w:rsid w:val="007071CE"/>
    <w:rsid w:val="00710B97"/>
    <w:rsid w:val="00711CB4"/>
    <w:rsid w:val="0071251E"/>
    <w:rsid w:val="00712A0A"/>
    <w:rsid w:val="00715C7F"/>
    <w:rsid w:val="00717399"/>
    <w:rsid w:val="007211A5"/>
    <w:rsid w:val="00721288"/>
    <w:rsid w:val="00721B1F"/>
    <w:rsid w:val="0072311B"/>
    <w:rsid w:val="00723437"/>
    <w:rsid w:val="00723D96"/>
    <w:rsid w:val="00724F64"/>
    <w:rsid w:val="0072637D"/>
    <w:rsid w:val="0072653B"/>
    <w:rsid w:val="00726C79"/>
    <w:rsid w:val="0073018A"/>
    <w:rsid w:val="0073240B"/>
    <w:rsid w:val="00732C08"/>
    <w:rsid w:val="0073383D"/>
    <w:rsid w:val="00733D5F"/>
    <w:rsid w:val="0073583D"/>
    <w:rsid w:val="007372B1"/>
    <w:rsid w:val="007424C6"/>
    <w:rsid w:val="00743F7E"/>
    <w:rsid w:val="00744095"/>
    <w:rsid w:val="007442FA"/>
    <w:rsid w:val="00746F53"/>
    <w:rsid w:val="0074702E"/>
    <w:rsid w:val="00747BFD"/>
    <w:rsid w:val="007518CF"/>
    <w:rsid w:val="00751E67"/>
    <w:rsid w:val="00752B3D"/>
    <w:rsid w:val="00753503"/>
    <w:rsid w:val="00754FED"/>
    <w:rsid w:val="0075701F"/>
    <w:rsid w:val="00757103"/>
    <w:rsid w:val="00757C11"/>
    <w:rsid w:val="007605C1"/>
    <w:rsid w:val="00763462"/>
    <w:rsid w:val="00763F54"/>
    <w:rsid w:val="0076446A"/>
    <w:rsid w:val="0076602E"/>
    <w:rsid w:val="007660D7"/>
    <w:rsid w:val="00766F3E"/>
    <w:rsid w:val="0077095B"/>
    <w:rsid w:val="007716AD"/>
    <w:rsid w:val="0077230B"/>
    <w:rsid w:val="0077583B"/>
    <w:rsid w:val="007767EF"/>
    <w:rsid w:val="00776B65"/>
    <w:rsid w:val="00780AC2"/>
    <w:rsid w:val="00780FD7"/>
    <w:rsid w:val="00782249"/>
    <w:rsid w:val="00783F63"/>
    <w:rsid w:val="00784668"/>
    <w:rsid w:val="00791261"/>
    <w:rsid w:val="007A6722"/>
    <w:rsid w:val="007B04C2"/>
    <w:rsid w:val="007B0911"/>
    <w:rsid w:val="007B13CE"/>
    <w:rsid w:val="007B2F7E"/>
    <w:rsid w:val="007B404E"/>
    <w:rsid w:val="007B45EF"/>
    <w:rsid w:val="007B4BAC"/>
    <w:rsid w:val="007B560D"/>
    <w:rsid w:val="007B6B49"/>
    <w:rsid w:val="007C007C"/>
    <w:rsid w:val="007C019B"/>
    <w:rsid w:val="007C0630"/>
    <w:rsid w:val="007C1DFE"/>
    <w:rsid w:val="007C4E08"/>
    <w:rsid w:val="007C5F80"/>
    <w:rsid w:val="007C6F0C"/>
    <w:rsid w:val="007D268D"/>
    <w:rsid w:val="007D6D44"/>
    <w:rsid w:val="007D7189"/>
    <w:rsid w:val="007D787D"/>
    <w:rsid w:val="007E1AC5"/>
    <w:rsid w:val="007E5C4B"/>
    <w:rsid w:val="007E72A9"/>
    <w:rsid w:val="007F2C3D"/>
    <w:rsid w:val="007F362A"/>
    <w:rsid w:val="007F69D3"/>
    <w:rsid w:val="00802C9E"/>
    <w:rsid w:val="00803498"/>
    <w:rsid w:val="0080527F"/>
    <w:rsid w:val="00805819"/>
    <w:rsid w:val="008077FC"/>
    <w:rsid w:val="00815FCD"/>
    <w:rsid w:val="00821F1E"/>
    <w:rsid w:val="00824496"/>
    <w:rsid w:val="00824E48"/>
    <w:rsid w:val="00825E12"/>
    <w:rsid w:val="00826DEA"/>
    <w:rsid w:val="00827CC6"/>
    <w:rsid w:val="0083012D"/>
    <w:rsid w:val="008322AF"/>
    <w:rsid w:val="00833B38"/>
    <w:rsid w:val="00833C51"/>
    <w:rsid w:val="00834862"/>
    <w:rsid w:val="00835A5E"/>
    <w:rsid w:val="00843057"/>
    <w:rsid w:val="00844474"/>
    <w:rsid w:val="0084496F"/>
    <w:rsid w:val="0084508F"/>
    <w:rsid w:val="008455F9"/>
    <w:rsid w:val="0084787B"/>
    <w:rsid w:val="00847B78"/>
    <w:rsid w:val="008501C9"/>
    <w:rsid w:val="00850E02"/>
    <w:rsid w:val="008528FA"/>
    <w:rsid w:val="00853441"/>
    <w:rsid w:val="008537B5"/>
    <w:rsid w:val="00853AAF"/>
    <w:rsid w:val="00853F42"/>
    <w:rsid w:val="00856D82"/>
    <w:rsid w:val="008575B2"/>
    <w:rsid w:val="008606FC"/>
    <w:rsid w:val="0086098B"/>
    <w:rsid w:val="0086430C"/>
    <w:rsid w:val="00865204"/>
    <w:rsid w:val="00873508"/>
    <w:rsid w:val="00874D2B"/>
    <w:rsid w:val="00875281"/>
    <w:rsid w:val="00875D21"/>
    <w:rsid w:val="00875E50"/>
    <w:rsid w:val="00876085"/>
    <w:rsid w:val="008765E6"/>
    <w:rsid w:val="00877A90"/>
    <w:rsid w:val="00881E44"/>
    <w:rsid w:val="0088203D"/>
    <w:rsid w:val="00882ACF"/>
    <w:rsid w:val="0088345F"/>
    <w:rsid w:val="00884B39"/>
    <w:rsid w:val="008851A9"/>
    <w:rsid w:val="0088597F"/>
    <w:rsid w:val="008928BC"/>
    <w:rsid w:val="00895ED0"/>
    <w:rsid w:val="008A2688"/>
    <w:rsid w:val="008A4D58"/>
    <w:rsid w:val="008A665F"/>
    <w:rsid w:val="008B252F"/>
    <w:rsid w:val="008B339D"/>
    <w:rsid w:val="008B4B97"/>
    <w:rsid w:val="008B5E8A"/>
    <w:rsid w:val="008B5ED6"/>
    <w:rsid w:val="008B6106"/>
    <w:rsid w:val="008B622F"/>
    <w:rsid w:val="008B6C1D"/>
    <w:rsid w:val="008C0874"/>
    <w:rsid w:val="008C1771"/>
    <w:rsid w:val="008C2007"/>
    <w:rsid w:val="008C356A"/>
    <w:rsid w:val="008C4EFD"/>
    <w:rsid w:val="008C67D5"/>
    <w:rsid w:val="008C719A"/>
    <w:rsid w:val="008C7C1E"/>
    <w:rsid w:val="008D0759"/>
    <w:rsid w:val="008D2927"/>
    <w:rsid w:val="008D2C11"/>
    <w:rsid w:val="008D45EB"/>
    <w:rsid w:val="008D6D65"/>
    <w:rsid w:val="008E1512"/>
    <w:rsid w:val="008E1A35"/>
    <w:rsid w:val="008E1F21"/>
    <w:rsid w:val="008E238C"/>
    <w:rsid w:val="008E28BA"/>
    <w:rsid w:val="008E300C"/>
    <w:rsid w:val="008E472B"/>
    <w:rsid w:val="008E4B90"/>
    <w:rsid w:val="008E537A"/>
    <w:rsid w:val="008F0E9D"/>
    <w:rsid w:val="008F1358"/>
    <w:rsid w:val="00901A69"/>
    <w:rsid w:val="009025DE"/>
    <w:rsid w:val="009031E6"/>
    <w:rsid w:val="0090390F"/>
    <w:rsid w:val="00903A10"/>
    <w:rsid w:val="00903C57"/>
    <w:rsid w:val="00907035"/>
    <w:rsid w:val="00907BAA"/>
    <w:rsid w:val="00913046"/>
    <w:rsid w:val="0091486F"/>
    <w:rsid w:val="00916367"/>
    <w:rsid w:val="00916F32"/>
    <w:rsid w:val="00917D42"/>
    <w:rsid w:val="00917D7A"/>
    <w:rsid w:val="0092065F"/>
    <w:rsid w:val="009228F3"/>
    <w:rsid w:val="00931B2E"/>
    <w:rsid w:val="00931CCF"/>
    <w:rsid w:val="009344BB"/>
    <w:rsid w:val="009345F5"/>
    <w:rsid w:val="00934E0C"/>
    <w:rsid w:val="00934FDF"/>
    <w:rsid w:val="00940D9C"/>
    <w:rsid w:val="009448CC"/>
    <w:rsid w:val="00944922"/>
    <w:rsid w:val="009456EA"/>
    <w:rsid w:val="00951911"/>
    <w:rsid w:val="009557B1"/>
    <w:rsid w:val="009566DC"/>
    <w:rsid w:val="0095700C"/>
    <w:rsid w:val="009570F2"/>
    <w:rsid w:val="0096014A"/>
    <w:rsid w:val="00960574"/>
    <w:rsid w:val="009614BA"/>
    <w:rsid w:val="0096393C"/>
    <w:rsid w:val="009655F2"/>
    <w:rsid w:val="00965684"/>
    <w:rsid w:val="00965E2F"/>
    <w:rsid w:val="0096700A"/>
    <w:rsid w:val="00974CFC"/>
    <w:rsid w:val="009758DB"/>
    <w:rsid w:val="00980E37"/>
    <w:rsid w:val="009814EA"/>
    <w:rsid w:val="00982924"/>
    <w:rsid w:val="0098296E"/>
    <w:rsid w:val="00986256"/>
    <w:rsid w:val="009873E0"/>
    <w:rsid w:val="00990913"/>
    <w:rsid w:val="00992B65"/>
    <w:rsid w:val="0099537E"/>
    <w:rsid w:val="00997F24"/>
    <w:rsid w:val="009A05B9"/>
    <w:rsid w:val="009A1C9E"/>
    <w:rsid w:val="009A244E"/>
    <w:rsid w:val="009A24B2"/>
    <w:rsid w:val="009A442A"/>
    <w:rsid w:val="009A4720"/>
    <w:rsid w:val="009A5EE1"/>
    <w:rsid w:val="009B07CC"/>
    <w:rsid w:val="009B0B80"/>
    <w:rsid w:val="009B1561"/>
    <w:rsid w:val="009B1EE0"/>
    <w:rsid w:val="009B648A"/>
    <w:rsid w:val="009C0085"/>
    <w:rsid w:val="009C4E60"/>
    <w:rsid w:val="009C74B9"/>
    <w:rsid w:val="009D0DEB"/>
    <w:rsid w:val="009D1BBB"/>
    <w:rsid w:val="009D1C2D"/>
    <w:rsid w:val="009D6144"/>
    <w:rsid w:val="009D6856"/>
    <w:rsid w:val="009E04CB"/>
    <w:rsid w:val="009E33AA"/>
    <w:rsid w:val="009E3E4A"/>
    <w:rsid w:val="009F075F"/>
    <w:rsid w:val="009F2EF9"/>
    <w:rsid w:val="009F3896"/>
    <w:rsid w:val="009F46A1"/>
    <w:rsid w:val="009F6069"/>
    <w:rsid w:val="009F66E7"/>
    <w:rsid w:val="009F6CAE"/>
    <w:rsid w:val="00A01C42"/>
    <w:rsid w:val="00A02361"/>
    <w:rsid w:val="00A06012"/>
    <w:rsid w:val="00A07181"/>
    <w:rsid w:val="00A115BB"/>
    <w:rsid w:val="00A14F89"/>
    <w:rsid w:val="00A16B0C"/>
    <w:rsid w:val="00A178C2"/>
    <w:rsid w:val="00A21339"/>
    <w:rsid w:val="00A218FE"/>
    <w:rsid w:val="00A2208A"/>
    <w:rsid w:val="00A22D84"/>
    <w:rsid w:val="00A2350A"/>
    <w:rsid w:val="00A23A39"/>
    <w:rsid w:val="00A23FCC"/>
    <w:rsid w:val="00A26122"/>
    <w:rsid w:val="00A26C53"/>
    <w:rsid w:val="00A31C2D"/>
    <w:rsid w:val="00A31CE9"/>
    <w:rsid w:val="00A32330"/>
    <w:rsid w:val="00A338EC"/>
    <w:rsid w:val="00A36135"/>
    <w:rsid w:val="00A4226E"/>
    <w:rsid w:val="00A5090A"/>
    <w:rsid w:val="00A52E9E"/>
    <w:rsid w:val="00A57B65"/>
    <w:rsid w:val="00A60CA2"/>
    <w:rsid w:val="00A634DD"/>
    <w:rsid w:val="00A639B3"/>
    <w:rsid w:val="00A70170"/>
    <w:rsid w:val="00A70948"/>
    <w:rsid w:val="00A71B2D"/>
    <w:rsid w:val="00A71C83"/>
    <w:rsid w:val="00A72694"/>
    <w:rsid w:val="00A7321D"/>
    <w:rsid w:val="00A732F6"/>
    <w:rsid w:val="00A762A3"/>
    <w:rsid w:val="00A77AFD"/>
    <w:rsid w:val="00A80B1A"/>
    <w:rsid w:val="00A81888"/>
    <w:rsid w:val="00A82051"/>
    <w:rsid w:val="00A912A9"/>
    <w:rsid w:val="00A958BB"/>
    <w:rsid w:val="00AA0174"/>
    <w:rsid w:val="00AA499B"/>
    <w:rsid w:val="00AA5367"/>
    <w:rsid w:val="00AA6993"/>
    <w:rsid w:val="00AB0123"/>
    <w:rsid w:val="00AB0E66"/>
    <w:rsid w:val="00AB2B24"/>
    <w:rsid w:val="00AB3167"/>
    <w:rsid w:val="00AC140E"/>
    <w:rsid w:val="00AC1E17"/>
    <w:rsid w:val="00AC280C"/>
    <w:rsid w:val="00AC79F9"/>
    <w:rsid w:val="00AD0448"/>
    <w:rsid w:val="00AD08DD"/>
    <w:rsid w:val="00AD0BD8"/>
    <w:rsid w:val="00AD1120"/>
    <w:rsid w:val="00AD1B66"/>
    <w:rsid w:val="00AD3662"/>
    <w:rsid w:val="00AD6391"/>
    <w:rsid w:val="00AE0118"/>
    <w:rsid w:val="00AE0A9C"/>
    <w:rsid w:val="00AE5554"/>
    <w:rsid w:val="00AE77DE"/>
    <w:rsid w:val="00AF3A68"/>
    <w:rsid w:val="00AF3ED1"/>
    <w:rsid w:val="00AF5A0B"/>
    <w:rsid w:val="00AF5B96"/>
    <w:rsid w:val="00AF7E3C"/>
    <w:rsid w:val="00B012C6"/>
    <w:rsid w:val="00B01C84"/>
    <w:rsid w:val="00B06FA5"/>
    <w:rsid w:val="00B07AB0"/>
    <w:rsid w:val="00B10512"/>
    <w:rsid w:val="00B1059E"/>
    <w:rsid w:val="00B119C1"/>
    <w:rsid w:val="00B11D8A"/>
    <w:rsid w:val="00B145C9"/>
    <w:rsid w:val="00B14EF4"/>
    <w:rsid w:val="00B17A42"/>
    <w:rsid w:val="00B17EC5"/>
    <w:rsid w:val="00B23F20"/>
    <w:rsid w:val="00B259FA"/>
    <w:rsid w:val="00B26567"/>
    <w:rsid w:val="00B33A81"/>
    <w:rsid w:val="00B348E8"/>
    <w:rsid w:val="00B36D51"/>
    <w:rsid w:val="00B37032"/>
    <w:rsid w:val="00B42FBA"/>
    <w:rsid w:val="00B46491"/>
    <w:rsid w:val="00B46626"/>
    <w:rsid w:val="00B46ADF"/>
    <w:rsid w:val="00B52072"/>
    <w:rsid w:val="00B52310"/>
    <w:rsid w:val="00B52E3F"/>
    <w:rsid w:val="00B53954"/>
    <w:rsid w:val="00B53AFF"/>
    <w:rsid w:val="00B53C15"/>
    <w:rsid w:val="00B555D4"/>
    <w:rsid w:val="00B560E0"/>
    <w:rsid w:val="00B63A37"/>
    <w:rsid w:val="00B6435C"/>
    <w:rsid w:val="00B65D87"/>
    <w:rsid w:val="00B664F3"/>
    <w:rsid w:val="00B67016"/>
    <w:rsid w:val="00B67726"/>
    <w:rsid w:val="00B677DD"/>
    <w:rsid w:val="00B721AC"/>
    <w:rsid w:val="00B722D4"/>
    <w:rsid w:val="00B723FB"/>
    <w:rsid w:val="00B72A68"/>
    <w:rsid w:val="00B7362E"/>
    <w:rsid w:val="00B774FC"/>
    <w:rsid w:val="00B82EB2"/>
    <w:rsid w:val="00B876A3"/>
    <w:rsid w:val="00B92230"/>
    <w:rsid w:val="00B93048"/>
    <w:rsid w:val="00B9549E"/>
    <w:rsid w:val="00BA25A5"/>
    <w:rsid w:val="00BA2D0F"/>
    <w:rsid w:val="00BA5308"/>
    <w:rsid w:val="00BA78F3"/>
    <w:rsid w:val="00BA7F89"/>
    <w:rsid w:val="00BB054F"/>
    <w:rsid w:val="00BB15CC"/>
    <w:rsid w:val="00BB659C"/>
    <w:rsid w:val="00BC2718"/>
    <w:rsid w:val="00BC51F9"/>
    <w:rsid w:val="00BC6AFB"/>
    <w:rsid w:val="00BC71AA"/>
    <w:rsid w:val="00BD0EAF"/>
    <w:rsid w:val="00BD0F8B"/>
    <w:rsid w:val="00BD2B37"/>
    <w:rsid w:val="00BD3EBB"/>
    <w:rsid w:val="00BD6AB8"/>
    <w:rsid w:val="00BD6B70"/>
    <w:rsid w:val="00BD6CA6"/>
    <w:rsid w:val="00BD73B6"/>
    <w:rsid w:val="00BE190D"/>
    <w:rsid w:val="00BE1948"/>
    <w:rsid w:val="00BE46F8"/>
    <w:rsid w:val="00BE4925"/>
    <w:rsid w:val="00BE6E05"/>
    <w:rsid w:val="00BF20AD"/>
    <w:rsid w:val="00BF2936"/>
    <w:rsid w:val="00BF7A01"/>
    <w:rsid w:val="00C01C4F"/>
    <w:rsid w:val="00C020B6"/>
    <w:rsid w:val="00C04FAA"/>
    <w:rsid w:val="00C15106"/>
    <w:rsid w:val="00C20796"/>
    <w:rsid w:val="00C22E1B"/>
    <w:rsid w:val="00C237E7"/>
    <w:rsid w:val="00C24CEB"/>
    <w:rsid w:val="00C24F36"/>
    <w:rsid w:val="00C2552A"/>
    <w:rsid w:val="00C26AE6"/>
    <w:rsid w:val="00C33C64"/>
    <w:rsid w:val="00C348E5"/>
    <w:rsid w:val="00C36E17"/>
    <w:rsid w:val="00C36F06"/>
    <w:rsid w:val="00C4199B"/>
    <w:rsid w:val="00C43CBF"/>
    <w:rsid w:val="00C4487A"/>
    <w:rsid w:val="00C472F3"/>
    <w:rsid w:val="00C47FB3"/>
    <w:rsid w:val="00C5281D"/>
    <w:rsid w:val="00C53287"/>
    <w:rsid w:val="00C54F77"/>
    <w:rsid w:val="00C55D97"/>
    <w:rsid w:val="00C56857"/>
    <w:rsid w:val="00C623B0"/>
    <w:rsid w:val="00C62FCD"/>
    <w:rsid w:val="00C67EBD"/>
    <w:rsid w:val="00C70036"/>
    <w:rsid w:val="00C70130"/>
    <w:rsid w:val="00C72FB9"/>
    <w:rsid w:val="00C73A37"/>
    <w:rsid w:val="00C76A32"/>
    <w:rsid w:val="00C80125"/>
    <w:rsid w:val="00C8035E"/>
    <w:rsid w:val="00C8115B"/>
    <w:rsid w:val="00C81E4E"/>
    <w:rsid w:val="00C8313A"/>
    <w:rsid w:val="00C8395A"/>
    <w:rsid w:val="00C84ED9"/>
    <w:rsid w:val="00C86E22"/>
    <w:rsid w:val="00C879BB"/>
    <w:rsid w:val="00C87FF4"/>
    <w:rsid w:val="00C91253"/>
    <w:rsid w:val="00C91326"/>
    <w:rsid w:val="00C97968"/>
    <w:rsid w:val="00CA5379"/>
    <w:rsid w:val="00CA624D"/>
    <w:rsid w:val="00CA6CF9"/>
    <w:rsid w:val="00CA7784"/>
    <w:rsid w:val="00CB0C6D"/>
    <w:rsid w:val="00CB2118"/>
    <w:rsid w:val="00CB4708"/>
    <w:rsid w:val="00CB49B0"/>
    <w:rsid w:val="00CB52A0"/>
    <w:rsid w:val="00CB587E"/>
    <w:rsid w:val="00CB59BB"/>
    <w:rsid w:val="00CB6666"/>
    <w:rsid w:val="00CC28B2"/>
    <w:rsid w:val="00CC378A"/>
    <w:rsid w:val="00CC4C1B"/>
    <w:rsid w:val="00CD037E"/>
    <w:rsid w:val="00CD070D"/>
    <w:rsid w:val="00CD15AB"/>
    <w:rsid w:val="00CD3634"/>
    <w:rsid w:val="00CD397C"/>
    <w:rsid w:val="00CD435F"/>
    <w:rsid w:val="00CD4EB0"/>
    <w:rsid w:val="00CD6ACB"/>
    <w:rsid w:val="00CE00C0"/>
    <w:rsid w:val="00CE033D"/>
    <w:rsid w:val="00CE06E6"/>
    <w:rsid w:val="00CE19E2"/>
    <w:rsid w:val="00CE4E7A"/>
    <w:rsid w:val="00CE663F"/>
    <w:rsid w:val="00CE6B4C"/>
    <w:rsid w:val="00CE720C"/>
    <w:rsid w:val="00CF03FB"/>
    <w:rsid w:val="00CF0449"/>
    <w:rsid w:val="00CF1373"/>
    <w:rsid w:val="00CF2CC6"/>
    <w:rsid w:val="00CF51A9"/>
    <w:rsid w:val="00CF6197"/>
    <w:rsid w:val="00D01CBB"/>
    <w:rsid w:val="00D02171"/>
    <w:rsid w:val="00D026CC"/>
    <w:rsid w:val="00D0270B"/>
    <w:rsid w:val="00D02786"/>
    <w:rsid w:val="00D037C5"/>
    <w:rsid w:val="00D043A4"/>
    <w:rsid w:val="00D047BE"/>
    <w:rsid w:val="00D04DFF"/>
    <w:rsid w:val="00D054D2"/>
    <w:rsid w:val="00D0553A"/>
    <w:rsid w:val="00D05D21"/>
    <w:rsid w:val="00D05FB8"/>
    <w:rsid w:val="00D11232"/>
    <w:rsid w:val="00D11546"/>
    <w:rsid w:val="00D16411"/>
    <w:rsid w:val="00D2016E"/>
    <w:rsid w:val="00D224E2"/>
    <w:rsid w:val="00D2476C"/>
    <w:rsid w:val="00D2516C"/>
    <w:rsid w:val="00D25457"/>
    <w:rsid w:val="00D25E39"/>
    <w:rsid w:val="00D25E92"/>
    <w:rsid w:val="00D27C89"/>
    <w:rsid w:val="00D27FBF"/>
    <w:rsid w:val="00D31EDC"/>
    <w:rsid w:val="00D33631"/>
    <w:rsid w:val="00D33A41"/>
    <w:rsid w:val="00D348C8"/>
    <w:rsid w:val="00D37081"/>
    <w:rsid w:val="00D37206"/>
    <w:rsid w:val="00D3794F"/>
    <w:rsid w:val="00D418E4"/>
    <w:rsid w:val="00D419B4"/>
    <w:rsid w:val="00D45DEC"/>
    <w:rsid w:val="00D45F39"/>
    <w:rsid w:val="00D5161A"/>
    <w:rsid w:val="00D52C6F"/>
    <w:rsid w:val="00D535AD"/>
    <w:rsid w:val="00D55C58"/>
    <w:rsid w:val="00D616AE"/>
    <w:rsid w:val="00D6361C"/>
    <w:rsid w:val="00D6469E"/>
    <w:rsid w:val="00D64AD4"/>
    <w:rsid w:val="00D6622B"/>
    <w:rsid w:val="00D66FB3"/>
    <w:rsid w:val="00D676F8"/>
    <w:rsid w:val="00D72640"/>
    <w:rsid w:val="00D742B6"/>
    <w:rsid w:val="00D74BDD"/>
    <w:rsid w:val="00D75AEA"/>
    <w:rsid w:val="00D77403"/>
    <w:rsid w:val="00D83E4F"/>
    <w:rsid w:val="00D86597"/>
    <w:rsid w:val="00D91908"/>
    <w:rsid w:val="00D91E07"/>
    <w:rsid w:val="00D958D4"/>
    <w:rsid w:val="00D97668"/>
    <w:rsid w:val="00D979CD"/>
    <w:rsid w:val="00DA031A"/>
    <w:rsid w:val="00DA0337"/>
    <w:rsid w:val="00DA2A0F"/>
    <w:rsid w:val="00DB0225"/>
    <w:rsid w:val="00DB2A14"/>
    <w:rsid w:val="00DB689A"/>
    <w:rsid w:val="00DB6CBC"/>
    <w:rsid w:val="00DB7836"/>
    <w:rsid w:val="00DC3DC5"/>
    <w:rsid w:val="00DC7E0A"/>
    <w:rsid w:val="00DD0CC0"/>
    <w:rsid w:val="00DD2F93"/>
    <w:rsid w:val="00DD3214"/>
    <w:rsid w:val="00DD3988"/>
    <w:rsid w:val="00DD3E7F"/>
    <w:rsid w:val="00DD4B2E"/>
    <w:rsid w:val="00DD543E"/>
    <w:rsid w:val="00DD5ACC"/>
    <w:rsid w:val="00DD7073"/>
    <w:rsid w:val="00DE3C48"/>
    <w:rsid w:val="00DE42FE"/>
    <w:rsid w:val="00DF2DDB"/>
    <w:rsid w:val="00DF4258"/>
    <w:rsid w:val="00DF5B4E"/>
    <w:rsid w:val="00DF5E1F"/>
    <w:rsid w:val="00E0148A"/>
    <w:rsid w:val="00E0248F"/>
    <w:rsid w:val="00E06216"/>
    <w:rsid w:val="00E07706"/>
    <w:rsid w:val="00E1000B"/>
    <w:rsid w:val="00E15879"/>
    <w:rsid w:val="00E1597D"/>
    <w:rsid w:val="00E17733"/>
    <w:rsid w:val="00E17F20"/>
    <w:rsid w:val="00E2657B"/>
    <w:rsid w:val="00E26C9F"/>
    <w:rsid w:val="00E27649"/>
    <w:rsid w:val="00E3014E"/>
    <w:rsid w:val="00E3233D"/>
    <w:rsid w:val="00E353B0"/>
    <w:rsid w:val="00E378F7"/>
    <w:rsid w:val="00E401EF"/>
    <w:rsid w:val="00E405B3"/>
    <w:rsid w:val="00E40D7B"/>
    <w:rsid w:val="00E41AD5"/>
    <w:rsid w:val="00E42EC3"/>
    <w:rsid w:val="00E4305C"/>
    <w:rsid w:val="00E46CEE"/>
    <w:rsid w:val="00E46E25"/>
    <w:rsid w:val="00E4784E"/>
    <w:rsid w:val="00E50365"/>
    <w:rsid w:val="00E5093D"/>
    <w:rsid w:val="00E50B84"/>
    <w:rsid w:val="00E50BB0"/>
    <w:rsid w:val="00E52723"/>
    <w:rsid w:val="00E5346A"/>
    <w:rsid w:val="00E53714"/>
    <w:rsid w:val="00E538F6"/>
    <w:rsid w:val="00E5513E"/>
    <w:rsid w:val="00E5588C"/>
    <w:rsid w:val="00E55F55"/>
    <w:rsid w:val="00E604D3"/>
    <w:rsid w:val="00E611E6"/>
    <w:rsid w:val="00E65D55"/>
    <w:rsid w:val="00E66B97"/>
    <w:rsid w:val="00E67016"/>
    <w:rsid w:val="00E71C62"/>
    <w:rsid w:val="00E7302F"/>
    <w:rsid w:val="00E74933"/>
    <w:rsid w:val="00E84396"/>
    <w:rsid w:val="00E84FE5"/>
    <w:rsid w:val="00E85AE1"/>
    <w:rsid w:val="00E86C82"/>
    <w:rsid w:val="00E879BB"/>
    <w:rsid w:val="00E90CF9"/>
    <w:rsid w:val="00E92741"/>
    <w:rsid w:val="00E932B8"/>
    <w:rsid w:val="00E93898"/>
    <w:rsid w:val="00E93EEA"/>
    <w:rsid w:val="00E953B0"/>
    <w:rsid w:val="00E95418"/>
    <w:rsid w:val="00EA1F5A"/>
    <w:rsid w:val="00EA25BA"/>
    <w:rsid w:val="00EA4C9D"/>
    <w:rsid w:val="00EA7724"/>
    <w:rsid w:val="00EA7D77"/>
    <w:rsid w:val="00EB0C1C"/>
    <w:rsid w:val="00EB16D1"/>
    <w:rsid w:val="00EB3605"/>
    <w:rsid w:val="00EB3BC6"/>
    <w:rsid w:val="00EB5D10"/>
    <w:rsid w:val="00EB6E93"/>
    <w:rsid w:val="00EB7A54"/>
    <w:rsid w:val="00EC06BB"/>
    <w:rsid w:val="00EC0A00"/>
    <w:rsid w:val="00EC0A7F"/>
    <w:rsid w:val="00EC0BAA"/>
    <w:rsid w:val="00EC1F9A"/>
    <w:rsid w:val="00EC5A29"/>
    <w:rsid w:val="00EC662B"/>
    <w:rsid w:val="00EC7B1D"/>
    <w:rsid w:val="00ED1137"/>
    <w:rsid w:val="00ED270F"/>
    <w:rsid w:val="00ED468F"/>
    <w:rsid w:val="00ED7FE5"/>
    <w:rsid w:val="00EE4E52"/>
    <w:rsid w:val="00EE7537"/>
    <w:rsid w:val="00EF1681"/>
    <w:rsid w:val="00EF193A"/>
    <w:rsid w:val="00EF1C4F"/>
    <w:rsid w:val="00EF27C0"/>
    <w:rsid w:val="00EF28AB"/>
    <w:rsid w:val="00F04015"/>
    <w:rsid w:val="00F04EE0"/>
    <w:rsid w:val="00F05028"/>
    <w:rsid w:val="00F1076B"/>
    <w:rsid w:val="00F11CBC"/>
    <w:rsid w:val="00F121A0"/>
    <w:rsid w:val="00F13C27"/>
    <w:rsid w:val="00F15E07"/>
    <w:rsid w:val="00F15FFE"/>
    <w:rsid w:val="00F202F1"/>
    <w:rsid w:val="00F21973"/>
    <w:rsid w:val="00F23DB4"/>
    <w:rsid w:val="00F25032"/>
    <w:rsid w:val="00F2534A"/>
    <w:rsid w:val="00F26DC5"/>
    <w:rsid w:val="00F27011"/>
    <w:rsid w:val="00F3400A"/>
    <w:rsid w:val="00F345B9"/>
    <w:rsid w:val="00F362EA"/>
    <w:rsid w:val="00F36906"/>
    <w:rsid w:val="00F420AA"/>
    <w:rsid w:val="00F43BF5"/>
    <w:rsid w:val="00F44E9B"/>
    <w:rsid w:val="00F45329"/>
    <w:rsid w:val="00F453EB"/>
    <w:rsid w:val="00F45B05"/>
    <w:rsid w:val="00F50C1A"/>
    <w:rsid w:val="00F52612"/>
    <w:rsid w:val="00F52B73"/>
    <w:rsid w:val="00F54508"/>
    <w:rsid w:val="00F54D5F"/>
    <w:rsid w:val="00F55D79"/>
    <w:rsid w:val="00F55DA0"/>
    <w:rsid w:val="00F57DAA"/>
    <w:rsid w:val="00F610D8"/>
    <w:rsid w:val="00F615D8"/>
    <w:rsid w:val="00F62D0C"/>
    <w:rsid w:val="00F630DA"/>
    <w:rsid w:val="00F647E2"/>
    <w:rsid w:val="00F75871"/>
    <w:rsid w:val="00F84747"/>
    <w:rsid w:val="00F91F40"/>
    <w:rsid w:val="00F9482A"/>
    <w:rsid w:val="00F948DA"/>
    <w:rsid w:val="00F95A6F"/>
    <w:rsid w:val="00F96B2B"/>
    <w:rsid w:val="00F97EB9"/>
    <w:rsid w:val="00FA09BB"/>
    <w:rsid w:val="00FA23FD"/>
    <w:rsid w:val="00FA53A7"/>
    <w:rsid w:val="00FA7CAD"/>
    <w:rsid w:val="00FB0622"/>
    <w:rsid w:val="00FB4353"/>
    <w:rsid w:val="00FB5479"/>
    <w:rsid w:val="00FB5C88"/>
    <w:rsid w:val="00FC5DEB"/>
    <w:rsid w:val="00FC711E"/>
    <w:rsid w:val="00FD0250"/>
    <w:rsid w:val="00FD03D6"/>
    <w:rsid w:val="00FD3AC8"/>
    <w:rsid w:val="00FD627C"/>
    <w:rsid w:val="00FE1843"/>
    <w:rsid w:val="00FE26A7"/>
    <w:rsid w:val="00FE29A1"/>
    <w:rsid w:val="00FE75BA"/>
    <w:rsid w:val="00FE7810"/>
    <w:rsid w:val="00FF120E"/>
    <w:rsid w:val="00FF16D1"/>
    <w:rsid w:val="00FF224B"/>
    <w:rsid w:val="00FF3145"/>
    <w:rsid w:val="00FF52EB"/>
    <w:rsid w:val="00FF64C8"/>
    <w:rsid w:val="00FF6A3C"/>
    <w:rsid w:val="00FF77E0"/>
    <w:rsid w:val="00FF7A64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1A47E8"/>
  <w15:chartTrackingRefBased/>
  <w15:docId w15:val="{C3551CB3-0EB6-48BC-92F3-D67E04522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7D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77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77DD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677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677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77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77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77D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677D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7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7DD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7DD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B677DD"/>
    <w:pPr>
      <w:spacing w:after="0" w:line="240" w:lineRule="auto"/>
    </w:pPr>
    <w:rPr>
      <w:lang w:val="nl-NL"/>
    </w:rPr>
  </w:style>
  <w:style w:type="character" w:customStyle="1" w:styleId="docsum-authors">
    <w:name w:val="docsum-authors"/>
    <w:basedOn w:val="DefaultParagraphFont"/>
    <w:rsid w:val="00B677DD"/>
  </w:style>
  <w:style w:type="character" w:customStyle="1" w:styleId="docsum-journal-citation">
    <w:name w:val="docsum-journal-citation"/>
    <w:basedOn w:val="DefaultParagraphFont"/>
    <w:rsid w:val="00B677DD"/>
  </w:style>
  <w:style w:type="character" w:customStyle="1" w:styleId="citation-part">
    <w:name w:val="citation-part"/>
    <w:basedOn w:val="DefaultParagraphFont"/>
    <w:rsid w:val="00B677DD"/>
  </w:style>
  <w:style w:type="character" w:customStyle="1" w:styleId="docsum-pmid">
    <w:name w:val="docsum-pmid"/>
    <w:basedOn w:val="DefaultParagraphFont"/>
    <w:rsid w:val="00B677DD"/>
  </w:style>
  <w:style w:type="character" w:customStyle="1" w:styleId="free-resources">
    <w:name w:val="free-resources"/>
    <w:basedOn w:val="DefaultParagraphFont"/>
    <w:rsid w:val="00B677DD"/>
  </w:style>
  <w:style w:type="character" w:customStyle="1" w:styleId="publication-type">
    <w:name w:val="publication-type"/>
    <w:basedOn w:val="DefaultParagraphFont"/>
    <w:rsid w:val="00B677DD"/>
  </w:style>
  <w:style w:type="character" w:styleId="FollowedHyperlink">
    <w:name w:val="FollowedHyperlink"/>
    <w:basedOn w:val="DefaultParagraphFont"/>
    <w:uiPriority w:val="99"/>
    <w:semiHidden/>
    <w:unhideWhenUsed/>
    <w:rsid w:val="00B677D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7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7DD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B67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DD"/>
    <w:rPr>
      <w:lang w:val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677D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677DD"/>
    <w:rPr>
      <w:rFonts w:ascii="Calibri" w:hAnsi="Calibri"/>
      <w:szCs w:val="21"/>
      <w:lang w:val="nl-NL"/>
    </w:rPr>
  </w:style>
  <w:style w:type="paragraph" w:styleId="NormalWeb">
    <w:name w:val="Normal (Web)"/>
    <w:basedOn w:val="Normal"/>
    <w:uiPriority w:val="99"/>
    <w:semiHidden/>
    <w:unhideWhenUsed/>
    <w:rsid w:val="00B67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odyText">
    <w:name w:val="Body Text"/>
    <w:basedOn w:val="Normal"/>
    <w:link w:val="BodyTextChar"/>
    <w:uiPriority w:val="1"/>
    <w:qFormat/>
    <w:rsid w:val="00B677DD"/>
    <w:pPr>
      <w:widowControl w:val="0"/>
      <w:spacing w:before="35" w:after="0" w:line="240" w:lineRule="auto"/>
      <w:ind w:left="1356"/>
    </w:pPr>
    <w:rPr>
      <w:rFonts w:ascii="Segoe UI" w:eastAsia="Segoe UI" w:hAnsi="Segoe UI"/>
      <w:b/>
      <w:bCs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677DD"/>
    <w:rPr>
      <w:rFonts w:ascii="Segoe UI" w:eastAsia="Segoe UI" w:hAnsi="Segoe UI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677DD"/>
  </w:style>
  <w:style w:type="paragraph" w:styleId="BalloonText">
    <w:name w:val="Balloon Text"/>
    <w:basedOn w:val="Normal"/>
    <w:link w:val="BalloonTextChar"/>
    <w:uiPriority w:val="99"/>
    <w:semiHidden/>
    <w:unhideWhenUsed/>
    <w:rsid w:val="00B67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7DD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X3VonkECQbs" TargetMode="External"/><Relationship Id="rId13" Type="http://schemas.openxmlformats.org/officeDocument/2006/relationships/hyperlink" Target="https://www.youtube.com/watch?v=UAisNPu6ztI" TargetMode="External"/><Relationship Id="rId18" Type="http://schemas.openxmlformats.org/officeDocument/2006/relationships/hyperlink" Target="https://www.youtube.com/watch?v=dnRCFEm5yiM" TargetMode="External"/><Relationship Id="rId26" Type="http://schemas.openxmlformats.org/officeDocument/2006/relationships/hyperlink" Target="https://www.youtube.com/watch?v=p82REHCYcRc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youtube.com/watch?v=4SR5xjSNcog" TargetMode="External"/><Relationship Id="rId34" Type="http://schemas.microsoft.com/office/2016/09/relationships/commentsIds" Target="commentsIds.xml"/><Relationship Id="rId7" Type="http://schemas.openxmlformats.org/officeDocument/2006/relationships/hyperlink" Target="https://www.youtube.com/watch?v=bobj0_-1Z8o&amp;amp;t=14s" TargetMode="External"/><Relationship Id="rId12" Type="http://schemas.openxmlformats.org/officeDocument/2006/relationships/hyperlink" Target="https://www.youtube.com/watch?v=hbQs8KniGOI&amp;amp;t=4s" TargetMode="External"/><Relationship Id="rId17" Type="http://schemas.openxmlformats.org/officeDocument/2006/relationships/hyperlink" Target="https://www.youtube.com/watch?v=6QDtFC4VVzw" TargetMode="External"/><Relationship Id="rId25" Type="http://schemas.openxmlformats.org/officeDocument/2006/relationships/hyperlink" Target="https://www.youtube.com/watch?v=V2OsScnmcQ0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youtube.com/watch?v=hbQs8KniGOI&amp;t=4s" TargetMode="External"/><Relationship Id="rId20" Type="http://schemas.openxmlformats.org/officeDocument/2006/relationships/hyperlink" Target="https://www.youtube.com/watch?v=T44ZkdLfPmo&amp;t=1435s" TargetMode="External"/><Relationship Id="rId29" Type="http://schemas.openxmlformats.org/officeDocument/2006/relationships/hyperlink" Target="https://www.youtube.com/watch?v=RUnArisoa2c&amp;t=133s" TargetMode="Externa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hyperlink" Target="https://www.youtube.com/watch?v=DRGJA7EwftE" TargetMode="External"/><Relationship Id="rId24" Type="http://schemas.openxmlformats.org/officeDocument/2006/relationships/hyperlink" Target="https://www.youtube.com/watch?v=BFR7j-CzDxo" TargetMode="External"/><Relationship Id="rId32" Type="http://schemas.microsoft.com/office/2011/relationships/people" Target="people.xml"/><Relationship Id="rId5" Type="http://schemas.openxmlformats.org/officeDocument/2006/relationships/comments" Target="comments.xml"/><Relationship Id="rId15" Type="http://schemas.openxmlformats.org/officeDocument/2006/relationships/hyperlink" Target="https://www.youtube.com/watch?v=1-VDVCMHlFA" TargetMode="External"/><Relationship Id="rId23" Type="http://schemas.openxmlformats.org/officeDocument/2006/relationships/hyperlink" Target="https://www.youtube.com/watch?v=ER8s7yEOwec" TargetMode="External"/><Relationship Id="rId28" Type="http://schemas.openxmlformats.org/officeDocument/2006/relationships/hyperlink" Target="https://www.youtube.com/watch?v=DyCZ2BqLH5A" TargetMode="External"/><Relationship Id="rId10" Type="http://schemas.openxmlformats.org/officeDocument/2006/relationships/hyperlink" Target="https://www.youtube.com/watch?v=fYMovvFowfQ&amp;amp;t=2s" TargetMode="External"/><Relationship Id="rId19" Type="http://schemas.openxmlformats.org/officeDocument/2006/relationships/hyperlink" Target="https://www.youtube.com/watch?v=MYHuBJQE1yU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PHldew8fbLQ&amp;amp;t=8s" TargetMode="External"/><Relationship Id="rId14" Type="http://schemas.openxmlformats.org/officeDocument/2006/relationships/hyperlink" Target="https://www.youtube.com/watch?v=PHldew8fbLQ&amp;amp;t=8s" TargetMode="External"/><Relationship Id="rId22" Type="http://schemas.openxmlformats.org/officeDocument/2006/relationships/hyperlink" Target="https://www.youtube.com/watch?v=RUnArisoa2c&amp;t=133s" TargetMode="External"/><Relationship Id="rId27" Type="http://schemas.openxmlformats.org/officeDocument/2006/relationships/hyperlink" Target="https://www.youtube.com/watch?v=6CfV11PtHzM&amp;t=3s" TargetMode="External"/><Relationship Id="rId30" Type="http://schemas.openxmlformats.org/officeDocument/2006/relationships/hyperlink" Target="https://www.youtube.com/watch?v=O1gqG-ioGk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6</Words>
  <Characters>16216</Characters>
  <Application>Microsoft Office Word</Application>
  <DocSecurity>0</DocSecurity>
  <Lines>1474</Lines>
  <Paragraphs>9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Rhalf Dagunton</cp:lastModifiedBy>
  <cp:revision>4</cp:revision>
  <dcterms:created xsi:type="dcterms:W3CDTF">2025-05-03T04:15:00Z</dcterms:created>
  <dcterms:modified xsi:type="dcterms:W3CDTF">2025-05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147c3ce987cd7ed3e9ffc26c9f7f8c6b380e3832a0ca8c8632e17c9e17852</vt:lpwstr>
  </property>
</Properties>
</file>